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C4EBB" w14:textId="095D6FC1" w:rsidR="00D22D52" w:rsidRDefault="00D22D52" w:rsidP="00061B13">
      <w:pPr>
        <w:pStyle w:val="Heading1"/>
      </w:pPr>
      <w:r>
        <w:t xml:space="preserve">Supplemental Tables </w:t>
      </w:r>
      <w:r w:rsidR="003B41F0">
        <w:t>2</w:t>
      </w:r>
      <w:r>
        <w:t xml:space="preserve"> (A-F): Search Details and Strategies</w:t>
      </w:r>
    </w:p>
    <w:p w14:paraId="7C2F8BF5" w14:textId="6B11C069" w:rsidR="00061B13" w:rsidRDefault="00061B13" w:rsidP="00061B13">
      <w:pPr>
        <w:pStyle w:val="Heading1"/>
      </w:pPr>
      <w:r w:rsidRPr="005C6052">
        <w:t xml:space="preserve">Supplemental Table </w:t>
      </w:r>
      <w:r w:rsidR="003B41F0">
        <w:t>2</w:t>
      </w:r>
      <w:r w:rsidRPr="005C6052">
        <w:t>a</w:t>
      </w:r>
      <w:r>
        <w:t xml:space="preserve"> (S</w:t>
      </w:r>
      <w:r w:rsidR="003B41F0">
        <w:t>2</w:t>
      </w:r>
      <w:r>
        <w:t>A)</w:t>
      </w:r>
      <w:r w:rsidRPr="005C6052">
        <w:t>: Peer-Reviewed Medline Search Strategy</w:t>
      </w:r>
    </w:p>
    <w:p w14:paraId="47193130" w14:textId="77777777" w:rsidR="00061B13" w:rsidRPr="005A309E" w:rsidRDefault="00061B13" w:rsidP="00061B13">
      <w:r w:rsidRPr="005C6052">
        <w:t>Ovid MEDLINE(R) ALL &lt;1946 to February 13, 2020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6650"/>
        <w:gridCol w:w="1160"/>
      </w:tblGrid>
      <w:tr w:rsidR="00061B13" w:rsidRPr="005C6052" w14:paraId="6DC0853E" w14:textId="77777777" w:rsidTr="00375F7D">
        <w:trPr>
          <w:trHeight w:val="915"/>
        </w:trPr>
        <w:tc>
          <w:tcPr>
            <w:tcW w:w="940" w:type="dxa"/>
            <w:hideMark/>
          </w:tcPr>
          <w:p w14:paraId="2C80C998" w14:textId="77777777" w:rsidR="00061B13" w:rsidRPr="005C6052" w:rsidRDefault="00061B13" w:rsidP="00375F7D">
            <w:r w:rsidRPr="005C6052">
              <w:t>2</w:t>
            </w:r>
          </w:p>
        </w:tc>
        <w:tc>
          <w:tcPr>
            <w:tcW w:w="6650" w:type="dxa"/>
            <w:hideMark/>
          </w:tcPr>
          <w:p w14:paraId="63C286D0" w14:textId="77777777" w:rsidR="00061B13" w:rsidRPr="005C6052" w:rsidRDefault="00061B13" w:rsidP="00375F7D">
            <w:r w:rsidRPr="005C6052">
              <w:t>[</w:t>
            </w:r>
            <w:proofErr w:type="spellStart"/>
            <w:r w:rsidRPr="005C6052">
              <w:t>medline</w:t>
            </w:r>
            <w:proofErr w:type="spellEnd"/>
            <w:r w:rsidRPr="005C6052">
              <w:t xml:space="preserve"> -- use </w:t>
            </w:r>
            <w:proofErr w:type="spellStart"/>
            <w:r w:rsidRPr="005C6052">
              <w:t>medall</w:t>
            </w:r>
            <w:proofErr w:type="spellEnd"/>
            <w:r w:rsidRPr="005C6052">
              <w:t xml:space="preserve"> in http://access.ovid.com/demo/ovidsptools/launcher/dlp_launcher.html]</w:t>
            </w:r>
          </w:p>
        </w:tc>
        <w:tc>
          <w:tcPr>
            <w:tcW w:w="1160" w:type="dxa"/>
            <w:hideMark/>
          </w:tcPr>
          <w:p w14:paraId="38BAB50D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3C05D931" w14:textId="77777777" w:rsidTr="00375F7D">
        <w:trPr>
          <w:trHeight w:val="330"/>
        </w:trPr>
        <w:tc>
          <w:tcPr>
            <w:tcW w:w="940" w:type="dxa"/>
            <w:hideMark/>
          </w:tcPr>
          <w:p w14:paraId="0DC48D58" w14:textId="77777777" w:rsidR="00061B13" w:rsidRPr="005C6052" w:rsidRDefault="00061B13" w:rsidP="00375F7D">
            <w:r w:rsidRPr="005C6052">
              <w:t>3</w:t>
            </w:r>
          </w:p>
        </w:tc>
        <w:tc>
          <w:tcPr>
            <w:tcW w:w="6650" w:type="dxa"/>
            <w:hideMark/>
          </w:tcPr>
          <w:p w14:paraId="486F1926" w14:textId="77777777" w:rsidR="00061B13" w:rsidRPr="005C6052" w:rsidRDefault="00061B13" w:rsidP="00375F7D">
            <w:r w:rsidRPr="005C6052">
              <w:t>[-----concept 1 breastmilk]</w:t>
            </w:r>
          </w:p>
        </w:tc>
        <w:tc>
          <w:tcPr>
            <w:tcW w:w="1160" w:type="dxa"/>
            <w:hideMark/>
          </w:tcPr>
          <w:p w14:paraId="692498C6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7D726894" w14:textId="77777777" w:rsidTr="00375F7D">
        <w:trPr>
          <w:trHeight w:val="330"/>
        </w:trPr>
        <w:tc>
          <w:tcPr>
            <w:tcW w:w="940" w:type="dxa"/>
            <w:hideMark/>
          </w:tcPr>
          <w:p w14:paraId="476A10E8" w14:textId="77777777" w:rsidR="00061B13" w:rsidRPr="005C6052" w:rsidRDefault="00061B13" w:rsidP="00375F7D">
            <w:r w:rsidRPr="005C6052">
              <w:t>4</w:t>
            </w:r>
          </w:p>
        </w:tc>
        <w:tc>
          <w:tcPr>
            <w:tcW w:w="6650" w:type="dxa"/>
            <w:hideMark/>
          </w:tcPr>
          <w:p w14:paraId="4B176188" w14:textId="77777777" w:rsidR="00061B13" w:rsidRPr="005C6052" w:rsidRDefault="00061B13" w:rsidP="00375F7D">
            <w:r w:rsidRPr="005C6052">
              <w:t>milk, human/</w:t>
            </w:r>
          </w:p>
        </w:tc>
        <w:tc>
          <w:tcPr>
            <w:tcW w:w="1160" w:type="dxa"/>
            <w:hideMark/>
          </w:tcPr>
          <w:p w14:paraId="5B0582A9" w14:textId="77777777" w:rsidR="00061B13" w:rsidRPr="005C6052" w:rsidRDefault="00061B13" w:rsidP="00375F7D">
            <w:r w:rsidRPr="005C6052">
              <w:t>18919</w:t>
            </w:r>
          </w:p>
        </w:tc>
      </w:tr>
      <w:tr w:rsidR="00061B13" w:rsidRPr="005C6052" w14:paraId="2F12DF53" w14:textId="77777777" w:rsidTr="00375F7D">
        <w:trPr>
          <w:trHeight w:val="330"/>
        </w:trPr>
        <w:tc>
          <w:tcPr>
            <w:tcW w:w="940" w:type="dxa"/>
            <w:hideMark/>
          </w:tcPr>
          <w:p w14:paraId="2922F824" w14:textId="77777777" w:rsidR="00061B13" w:rsidRPr="005C6052" w:rsidRDefault="00061B13" w:rsidP="00375F7D">
            <w:r w:rsidRPr="005C6052">
              <w:t>5</w:t>
            </w:r>
          </w:p>
        </w:tc>
        <w:tc>
          <w:tcPr>
            <w:tcW w:w="6650" w:type="dxa"/>
            <w:hideMark/>
          </w:tcPr>
          <w:p w14:paraId="3D965904" w14:textId="77777777" w:rsidR="00061B13" w:rsidRPr="005C6052" w:rsidRDefault="00061B13" w:rsidP="00375F7D">
            <w:r w:rsidRPr="005C6052">
              <w:t>breast milk expression/</w:t>
            </w:r>
          </w:p>
        </w:tc>
        <w:tc>
          <w:tcPr>
            <w:tcW w:w="1160" w:type="dxa"/>
            <w:hideMark/>
          </w:tcPr>
          <w:p w14:paraId="4BE1C36C" w14:textId="77777777" w:rsidR="00061B13" w:rsidRPr="005C6052" w:rsidRDefault="00061B13" w:rsidP="00375F7D">
            <w:r w:rsidRPr="005C6052">
              <w:t>287</w:t>
            </w:r>
          </w:p>
        </w:tc>
      </w:tr>
      <w:tr w:rsidR="00061B13" w:rsidRPr="005C6052" w14:paraId="387C9099" w14:textId="77777777" w:rsidTr="00375F7D">
        <w:trPr>
          <w:trHeight w:val="330"/>
        </w:trPr>
        <w:tc>
          <w:tcPr>
            <w:tcW w:w="940" w:type="dxa"/>
            <w:hideMark/>
          </w:tcPr>
          <w:p w14:paraId="020E4BDF" w14:textId="77777777" w:rsidR="00061B13" w:rsidRPr="005C6052" w:rsidRDefault="00061B13" w:rsidP="00375F7D">
            <w:r w:rsidRPr="005C6052">
              <w:t>6</w:t>
            </w:r>
          </w:p>
        </w:tc>
        <w:tc>
          <w:tcPr>
            <w:tcW w:w="6650" w:type="dxa"/>
            <w:hideMark/>
          </w:tcPr>
          <w:p w14:paraId="79815FE2" w14:textId="77777777" w:rsidR="00061B13" w:rsidRPr="005C6052" w:rsidRDefault="00061B13" w:rsidP="00375F7D">
            <w:r w:rsidRPr="005C6052">
              <w:t>breast feeding/</w:t>
            </w:r>
          </w:p>
        </w:tc>
        <w:tc>
          <w:tcPr>
            <w:tcW w:w="1160" w:type="dxa"/>
            <w:hideMark/>
          </w:tcPr>
          <w:p w14:paraId="734851F1" w14:textId="77777777" w:rsidR="00061B13" w:rsidRPr="005C6052" w:rsidRDefault="00061B13" w:rsidP="00375F7D">
            <w:r w:rsidRPr="005C6052">
              <w:t>36798</w:t>
            </w:r>
          </w:p>
        </w:tc>
      </w:tr>
      <w:tr w:rsidR="00061B13" w:rsidRPr="005C6052" w14:paraId="32C32C40" w14:textId="77777777" w:rsidTr="00375F7D">
        <w:trPr>
          <w:trHeight w:val="615"/>
        </w:trPr>
        <w:tc>
          <w:tcPr>
            <w:tcW w:w="940" w:type="dxa"/>
            <w:hideMark/>
          </w:tcPr>
          <w:p w14:paraId="1DC415C6" w14:textId="77777777" w:rsidR="00061B13" w:rsidRPr="005C6052" w:rsidRDefault="00061B13" w:rsidP="00375F7D">
            <w:r w:rsidRPr="005C6052">
              <w:t>7</w:t>
            </w:r>
          </w:p>
        </w:tc>
        <w:tc>
          <w:tcPr>
            <w:tcW w:w="6650" w:type="dxa"/>
            <w:hideMark/>
          </w:tcPr>
          <w:p w14:paraId="06841EC1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breastmilk</w:t>
            </w:r>
            <w:proofErr w:type="gramEnd"/>
            <w:r w:rsidRPr="005C6052">
              <w:t xml:space="preserve"> or breast milk or human milk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159C9314" w14:textId="77777777" w:rsidR="00061B13" w:rsidRPr="005C6052" w:rsidRDefault="00061B13" w:rsidP="00375F7D">
            <w:r w:rsidRPr="005C6052">
              <w:t>23174</w:t>
            </w:r>
          </w:p>
        </w:tc>
      </w:tr>
      <w:tr w:rsidR="00061B13" w:rsidRPr="005C6052" w14:paraId="5CE790F5" w14:textId="77777777" w:rsidTr="00375F7D">
        <w:trPr>
          <w:trHeight w:val="330"/>
        </w:trPr>
        <w:tc>
          <w:tcPr>
            <w:tcW w:w="940" w:type="dxa"/>
            <w:hideMark/>
          </w:tcPr>
          <w:p w14:paraId="04855FC1" w14:textId="77777777" w:rsidR="00061B13" w:rsidRPr="005C6052" w:rsidRDefault="00061B13" w:rsidP="00375F7D">
            <w:r w:rsidRPr="005C6052">
              <w:t>8</w:t>
            </w:r>
          </w:p>
        </w:tc>
        <w:tc>
          <w:tcPr>
            <w:tcW w:w="6650" w:type="dxa"/>
            <w:hideMark/>
          </w:tcPr>
          <w:p w14:paraId="0BB7340D" w14:textId="77777777" w:rsidR="00061B13" w:rsidRPr="005C6052" w:rsidRDefault="00061B13" w:rsidP="00375F7D">
            <w:r w:rsidRPr="005C6052">
              <w:t>(mother* adj2 milk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0E548E66" w14:textId="77777777" w:rsidR="00061B13" w:rsidRPr="005C6052" w:rsidRDefault="00061B13" w:rsidP="00375F7D">
            <w:r w:rsidRPr="005C6052">
              <w:t>2865</w:t>
            </w:r>
          </w:p>
        </w:tc>
      </w:tr>
      <w:tr w:rsidR="00061B13" w:rsidRPr="005C6052" w14:paraId="6F25FCFA" w14:textId="77777777" w:rsidTr="00375F7D">
        <w:trPr>
          <w:trHeight w:val="615"/>
        </w:trPr>
        <w:tc>
          <w:tcPr>
            <w:tcW w:w="940" w:type="dxa"/>
            <w:hideMark/>
          </w:tcPr>
          <w:p w14:paraId="3AB0DFCB" w14:textId="77777777" w:rsidR="00061B13" w:rsidRPr="005C6052" w:rsidRDefault="00061B13" w:rsidP="00375F7D">
            <w:r w:rsidRPr="005C6052">
              <w:t>9</w:t>
            </w:r>
          </w:p>
        </w:tc>
        <w:tc>
          <w:tcPr>
            <w:tcW w:w="6650" w:type="dxa"/>
            <w:hideMark/>
          </w:tcPr>
          <w:p w14:paraId="2E8651F4" w14:textId="77777777" w:rsidR="00061B13" w:rsidRPr="005C6052" w:rsidRDefault="00061B13" w:rsidP="00375F7D">
            <w:r w:rsidRPr="005C6052">
              <w:t>((</w:t>
            </w:r>
            <w:proofErr w:type="spellStart"/>
            <w:r w:rsidRPr="005C6052">
              <w:t>wom#n</w:t>
            </w:r>
            <w:proofErr w:type="spellEnd"/>
            <w:r w:rsidRPr="005C6052">
              <w:t>* or collect* or express* or maternal*) adj1 milk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7202C3FF" w14:textId="77777777" w:rsidR="00061B13" w:rsidRPr="005C6052" w:rsidRDefault="00061B13" w:rsidP="00375F7D">
            <w:r w:rsidRPr="005C6052">
              <w:t>2749</w:t>
            </w:r>
          </w:p>
        </w:tc>
      </w:tr>
      <w:tr w:rsidR="00061B13" w:rsidRPr="005C6052" w14:paraId="1DD8DC80" w14:textId="77777777" w:rsidTr="00375F7D">
        <w:trPr>
          <w:trHeight w:val="915"/>
        </w:trPr>
        <w:tc>
          <w:tcPr>
            <w:tcW w:w="940" w:type="dxa"/>
            <w:hideMark/>
          </w:tcPr>
          <w:p w14:paraId="1F670007" w14:textId="77777777" w:rsidR="00061B13" w:rsidRPr="005C6052" w:rsidRDefault="00061B13" w:rsidP="00375F7D">
            <w:r w:rsidRPr="005C6052">
              <w:t>10</w:t>
            </w:r>
          </w:p>
        </w:tc>
        <w:tc>
          <w:tcPr>
            <w:tcW w:w="6650" w:type="dxa"/>
            <w:hideMark/>
          </w:tcPr>
          <w:p w14:paraId="4D78D419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lactation</w:t>
            </w:r>
            <w:proofErr w:type="gramEnd"/>
            <w:r w:rsidRPr="005C6052">
              <w:t xml:space="preserve"> or lactating or breastfeed* or breast feed or breast feeds or breast feeding or breastfed or breast fed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2F6DAED5" w14:textId="77777777" w:rsidR="00061B13" w:rsidRPr="005C6052" w:rsidRDefault="00061B13" w:rsidP="00375F7D">
            <w:r w:rsidRPr="005C6052">
              <w:t>111438</w:t>
            </w:r>
          </w:p>
        </w:tc>
      </w:tr>
      <w:tr w:rsidR="00061B13" w:rsidRPr="005C6052" w14:paraId="70F40220" w14:textId="77777777" w:rsidTr="00375F7D">
        <w:trPr>
          <w:trHeight w:val="330"/>
        </w:trPr>
        <w:tc>
          <w:tcPr>
            <w:tcW w:w="940" w:type="dxa"/>
            <w:hideMark/>
          </w:tcPr>
          <w:p w14:paraId="238FDA0B" w14:textId="77777777" w:rsidR="00061B13" w:rsidRPr="005C6052" w:rsidRDefault="00061B13" w:rsidP="00375F7D">
            <w:r w:rsidRPr="005C6052">
              <w:t>11</w:t>
            </w:r>
          </w:p>
        </w:tc>
        <w:tc>
          <w:tcPr>
            <w:tcW w:w="6650" w:type="dxa"/>
            <w:hideMark/>
          </w:tcPr>
          <w:p w14:paraId="60AC8CAB" w14:textId="77777777" w:rsidR="00061B13" w:rsidRPr="005C6052" w:rsidRDefault="00061B13" w:rsidP="00375F7D">
            <w:r w:rsidRPr="005C6052">
              <w:t>[------concept 2 microbiome]</w:t>
            </w:r>
          </w:p>
        </w:tc>
        <w:tc>
          <w:tcPr>
            <w:tcW w:w="1160" w:type="dxa"/>
            <w:hideMark/>
          </w:tcPr>
          <w:p w14:paraId="569D708F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6127F988" w14:textId="77777777" w:rsidTr="00375F7D">
        <w:trPr>
          <w:trHeight w:val="330"/>
        </w:trPr>
        <w:tc>
          <w:tcPr>
            <w:tcW w:w="940" w:type="dxa"/>
            <w:hideMark/>
          </w:tcPr>
          <w:p w14:paraId="5C028035" w14:textId="77777777" w:rsidR="00061B13" w:rsidRPr="005C6052" w:rsidRDefault="00061B13" w:rsidP="00375F7D">
            <w:r w:rsidRPr="005C6052">
              <w:t>12</w:t>
            </w:r>
          </w:p>
        </w:tc>
        <w:tc>
          <w:tcPr>
            <w:tcW w:w="6650" w:type="dxa"/>
            <w:hideMark/>
          </w:tcPr>
          <w:p w14:paraId="66FD5163" w14:textId="77777777" w:rsidR="00061B13" w:rsidRPr="005C6052" w:rsidRDefault="00061B13" w:rsidP="00375F7D">
            <w:r w:rsidRPr="005C6052">
              <w:t>Milk, Human/mi</w:t>
            </w:r>
          </w:p>
        </w:tc>
        <w:tc>
          <w:tcPr>
            <w:tcW w:w="1160" w:type="dxa"/>
            <w:hideMark/>
          </w:tcPr>
          <w:p w14:paraId="1F281E88" w14:textId="77777777" w:rsidR="00061B13" w:rsidRPr="005C6052" w:rsidRDefault="00061B13" w:rsidP="00375F7D">
            <w:r w:rsidRPr="005C6052">
              <w:t>1047</w:t>
            </w:r>
          </w:p>
        </w:tc>
      </w:tr>
      <w:tr w:rsidR="00061B13" w:rsidRPr="005C6052" w14:paraId="0DD9EAB8" w14:textId="77777777" w:rsidTr="00375F7D">
        <w:trPr>
          <w:trHeight w:val="330"/>
        </w:trPr>
        <w:tc>
          <w:tcPr>
            <w:tcW w:w="940" w:type="dxa"/>
            <w:hideMark/>
          </w:tcPr>
          <w:p w14:paraId="559CC41A" w14:textId="77777777" w:rsidR="00061B13" w:rsidRPr="005C6052" w:rsidRDefault="00061B13" w:rsidP="00375F7D">
            <w:r w:rsidRPr="005C6052">
              <w:t>13</w:t>
            </w:r>
          </w:p>
        </w:tc>
        <w:tc>
          <w:tcPr>
            <w:tcW w:w="6650" w:type="dxa"/>
            <w:hideMark/>
          </w:tcPr>
          <w:p w14:paraId="7A1BF049" w14:textId="77777777" w:rsidR="00061B13" w:rsidRPr="005C6052" w:rsidRDefault="00061B13" w:rsidP="00375F7D">
            <w:r w:rsidRPr="005C6052">
              <w:t>RNA, Ribosomal, 16S/</w:t>
            </w:r>
          </w:p>
        </w:tc>
        <w:tc>
          <w:tcPr>
            <w:tcW w:w="1160" w:type="dxa"/>
            <w:hideMark/>
          </w:tcPr>
          <w:p w14:paraId="1CDE0E5E" w14:textId="77777777" w:rsidR="00061B13" w:rsidRPr="005C6052" w:rsidRDefault="00061B13" w:rsidP="00375F7D">
            <w:r w:rsidRPr="005C6052">
              <w:t>49016</w:t>
            </w:r>
          </w:p>
        </w:tc>
      </w:tr>
      <w:tr w:rsidR="00061B13" w:rsidRPr="005C6052" w14:paraId="312CA2CE" w14:textId="77777777" w:rsidTr="00375F7D">
        <w:trPr>
          <w:trHeight w:val="330"/>
        </w:trPr>
        <w:tc>
          <w:tcPr>
            <w:tcW w:w="940" w:type="dxa"/>
            <w:hideMark/>
          </w:tcPr>
          <w:p w14:paraId="7C0E3BA7" w14:textId="77777777" w:rsidR="00061B13" w:rsidRPr="005C6052" w:rsidRDefault="00061B13" w:rsidP="00375F7D">
            <w:r w:rsidRPr="005C6052">
              <w:t>14</w:t>
            </w:r>
          </w:p>
        </w:tc>
        <w:tc>
          <w:tcPr>
            <w:tcW w:w="6650" w:type="dxa"/>
            <w:hideMark/>
          </w:tcPr>
          <w:p w14:paraId="49137951" w14:textId="77777777" w:rsidR="00061B13" w:rsidRPr="005C6052" w:rsidRDefault="00061B13" w:rsidP="00375F7D">
            <w:r w:rsidRPr="005C6052">
              <w:t xml:space="preserve">(16S adj2 (rRNA or </w:t>
            </w:r>
            <w:proofErr w:type="spellStart"/>
            <w:r w:rsidRPr="005C6052">
              <w:t>ribosom</w:t>
            </w:r>
            <w:proofErr w:type="spellEnd"/>
            <w:r w:rsidRPr="005C6052">
              <w:t>*)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0B21F7D0" w14:textId="77777777" w:rsidR="00061B13" w:rsidRPr="005C6052" w:rsidRDefault="00061B13" w:rsidP="00375F7D">
            <w:r w:rsidRPr="005C6052">
              <w:t>68058</w:t>
            </w:r>
          </w:p>
        </w:tc>
      </w:tr>
      <w:tr w:rsidR="00061B13" w:rsidRPr="005C6052" w14:paraId="757A8508" w14:textId="77777777" w:rsidTr="00375F7D">
        <w:trPr>
          <w:trHeight w:val="330"/>
        </w:trPr>
        <w:tc>
          <w:tcPr>
            <w:tcW w:w="940" w:type="dxa"/>
            <w:hideMark/>
          </w:tcPr>
          <w:p w14:paraId="186E942D" w14:textId="77777777" w:rsidR="00061B13" w:rsidRPr="005C6052" w:rsidRDefault="00061B13" w:rsidP="00375F7D">
            <w:r w:rsidRPr="005C6052">
              <w:t>15</w:t>
            </w:r>
          </w:p>
        </w:tc>
        <w:tc>
          <w:tcPr>
            <w:tcW w:w="6650" w:type="dxa"/>
            <w:hideMark/>
          </w:tcPr>
          <w:p w14:paraId="653745EE" w14:textId="77777777" w:rsidR="00061B13" w:rsidRPr="005C6052" w:rsidRDefault="00061B13" w:rsidP="00375F7D">
            <w:r w:rsidRPr="005C6052">
              <w:t>exp Sequence Analysis, DNA/</w:t>
            </w:r>
          </w:p>
        </w:tc>
        <w:tc>
          <w:tcPr>
            <w:tcW w:w="1160" w:type="dxa"/>
            <w:hideMark/>
          </w:tcPr>
          <w:p w14:paraId="1482B586" w14:textId="77777777" w:rsidR="00061B13" w:rsidRPr="005C6052" w:rsidRDefault="00061B13" w:rsidP="00375F7D">
            <w:r w:rsidRPr="005C6052">
              <w:t>225763</w:t>
            </w:r>
          </w:p>
        </w:tc>
      </w:tr>
      <w:tr w:rsidR="00061B13" w:rsidRPr="005C6052" w14:paraId="514864E5" w14:textId="77777777" w:rsidTr="00375F7D">
        <w:trPr>
          <w:trHeight w:val="615"/>
        </w:trPr>
        <w:tc>
          <w:tcPr>
            <w:tcW w:w="940" w:type="dxa"/>
            <w:hideMark/>
          </w:tcPr>
          <w:p w14:paraId="784E7C50" w14:textId="77777777" w:rsidR="00061B13" w:rsidRPr="005C6052" w:rsidRDefault="00061B13" w:rsidP="00375F7D">
            <w:r w:rsidRPr="005C6052">
              <w:t>16</w:t>
            </w:r>
          </w:p>
        </w:tc>
        <w:tc>
          <w:tcPr>
            <w:tcW w:w="6650" w:type="dxa"/>
            <w:hideMark/>
          </w:tcPr>
          <w:p w14:paraId="7604055E" w14:textId="77777777" w:rsidR="00061B13" w:rsidRPr="005C6052" w:rsidRDefault="00061B13" w:rsidP="00375F7D">
            <w:r w:rsidRPr="005C6052">
              <w:t>(</w:t>
            </w:r>
            <w:proofErr w:type="spellStart"/>
            <w:r w:rsidRPr="005C6052">
              <w:t>sequenc</w:t>
            </w:r>
            <w:proofErr w:type="spellEnd"/>
            <w:r w:rsidRPr="005C6052">
              <w:t>* adj3 (</w:t>
            </w:r>
            <w:proofErr w:type="spellStart"/>
            <w:r w:rsidRPr="005C6052">
              <w:t>analys</w:t>
            </w:r>
            <w:proofErr w:type="spellEnd"/>
            <w:r w:rsidRPr="005C6052">
              <w:t xml:space="preserve">* or </w:t>
            </w:r>
            <w:proofErr w:type="spellStart"/>
            <w:r w:rsidRPr="005C6052">
              <w:t>analyz</w:t>
            </w:r>
            <w:proofErr w:type="spellEnd"/>
            <w:r w:rsidRPr="005C6052">
              <w:t xml:space="preserve">* or </w:t>
            </w:r>
            <w:proofErr w:type="spellStart"/>
            <w:r w:rsidRPr="005C6052">
              <w:t>dna</w:t>
            </w:r>
            <w:proofErr w:type="spellEnd"/>
            <w:r w:rsidRPr="005C6052">
              <w:t xml:space="preserve"> or typing or </w:t>
            </w:r>
            <w:proofErr w:type="spellStart"/>
            <w:r w:rsidRPr="005C6052">
              <w:t>genom</w:t>
            </w:r>
            <w:proofErr w:type="spellEnd"/>
            <w:r w:rsidRPr="005C6052">
              <w:t>*)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134ECE2E" w14:textId="77777777" w:rsidR="00061B13" w:rsidRPr="005C6052" w:rsidRDefault="00061B13" w:rsidP="00375F7D">
            <w:r w:rsidRPr="005C6052">
              <w:t>511037</w:t>
            </w:r>
          </w:p>
        </w:tc>
      </w:tr>
      <w:tr w:rsidR="00061B13" w:rsidRPr="005C6052" w14:paraId="48E34221" w14:textId="77777777" w:rsidTr="00375F7D">
        <w:trPr>
          <w:trHeight w:val="330"/>
        </w:trPr>
        <w:tc>
          <w:tcPr>
            <w:tcW w:w="940" w:type="dxa"/>
            <w:hideMark/>
          </w:tcPr>
          <w:p w14:paraId="61538925" w14:textId="77777777" w:rsidR="00061B13" w:rsidRPr="005C6052" w:rsidRDefault="00061B13" w:rsidP="00375F7D">
            <w:r w:rsidRPr="005C6052">
              <w:t>17</w:t>
            </w:r>
          </w:p>
        </w:tc>
        <w:tc>
          <w:tcPr>
            <w:tcW w:w="6650" w:type="dxa"/>
            <w:hideMark/>
          </w:tcPr>
          <w:p w14:paraId="5CC1361E" w14:textId="77777777" w:rsidR="00061B13" w:rsidRPr="005C6052" w:rsidRDefault="00061B13" w:rsidP="00375F7D">
            <w:r w:rsidRPr="005C6052">
              <w:t>DNA, Bacterial/</w:t>
            </w:r>
          </w:p>
        </w:tc>
        <w:tc>
          <w:tcPr>
            <w:tcW w:w="1160" w:type="dxa"/>
            <w:hideMark/>
          </w:tcPr>
          <w:p w14:paraId="7B460964" w14:textId="77777777" w:rsidR="00061B13" w:rsidRPr="005C6052" w:rsidRDefault="00061B13" w:rsidP="00375F7D">
            <w:r w:rsidRPr="005C6052">
              <w:t>111427</w:t>
            </w:r>
          </w:p>
        </w:tc>
      </w:tr>
      <w:tr w:rsidR="00061B13" w:rsidRPr="005C6052" w14:paraId="7E8D91E1" w14:textId="77777777" w:rsidTr="00375F7D">
        <w:trPr>
          <w:trHeight w:val="330"/>
        </w:trPr>
        <w:tc>
          <w:tcPr>
            <w:tcW w:w="940" w:type="dxa"/>
            <w:hideMark/>
          </w:tcPr>
          <w:p w14:paraId="516CCF1E" w14:textId="77777777" w:rsidR="00061B13" w:rsidRPr="005C6052" w:rsidRDefault="00061B13" w:rsidP="00375F7D">
            <w:r w:rsidRPr="005C6052">
              <w:t>18</w:t>
            </w:r>
          </w:p>
        </w:tc>
        <w:tc>
          <w:tcPr>
            <w:tcW w:w="6650" w:type="dxa"/>
            <w:hideMark/>
          </w:tcPr>
          <w:p w14:paraId="565297A6" w14:textId="77777777" w:rsidR="00061B13" w:rsidRPr="005C6052" w:rsidRDefault="00061B13" w:rsidP="00375F7D">
            <w:r w:rsidRPr="005C6052">
              <w:t>exp bacteria/</w:t>
            </w:r>
          </w:p>
        </w:tc>
        <w:tc>
          <w:tcPr>
            <w:tcW w:w="1160" w:type="dxa"/>
            <w:hideMark/>
          </w:tcPr>
          <w:p w14:paraId="3990AEC5" w14:textId="77777777" w:rsidR="00061B13" w:rsidRPr="005C6052" w:rsidRDefault="00061B13" w:rsidP="00375F7D">
            <w:r w:rsidRPr="005C6052">
              <w:t>1343726</w:t>
            </w:r>
          </w:p>
        </w:tc>
      </w:tr>
      <w:tr w:rsidR="00061B13" w:rsidRPr="005C6052" w14:paraId="40C7004D" w14:textId="77777777" w:rsidTr="00375F7D">
        <w:trPr>
          <w:trHeight w:val="915"/>
        </w:trPr>
        <w:tc>
          <w:tcPr>
            <w:tcW w:w="940" w:type="dxa"/>
            <w:hideMark/>
          </w:tcPr>
          <w:p w14:paraId="18226E89" w14:textId="77777777" w:rsidR="00061B13" w:rsidRPr="005C6052" w:rsidRDefault="00061B13" w:rsidP="00375F7D">
            <w:r w:rsidRPr="005C6052">
              <w:t>19</w:t>
            </w:r>
          </w:p>
        </w:tc>
        <w:tc>
          <w:tcPr>
            <w:tcW w:w="6650" w:type="dxa"/>
            <w:hideMark/>
          </w:tcPr>
          <w:p w14:paraId="7BF732BE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bacteria</w:t>
            </w:r>
            <w:proofErr w:type="gramEnd"/>
            <w:r w:rsidRPr="005C6052">
              <w:t xml:space="preserve"> or bacterial or bacterium or flora or microflora or micro organism* or microorganism*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55628CF9" w14:textId="77777777" w:rsidR="00061B13" w:rsidRPr="005C6052" w:rsidRDefault="00061B13" w:rsidP="00375F7D">
            <w:r w:rsidRPr="005C6052">
              <w:t>1446868</w:t>
            </w:r>
          </w:p>
        </w:tc>
      </w:tr>
      <w:tr w:rsidR="00061B13" w:rsidRPr="005C6052" w14:paraId="1395B93A" w14:textId="77777777" w:rsidTr="00375F7D">
        <w:trPr>
          <w:trHeight w:val="330"/>
        </w:trPr>
        <w:tc>
          <w:tcPr>
            <w:tcW w:w="940" w:type="dxa"/>
            <w:hideMark/>
          </w:tcPr>
          <w:p w14:paraId="2D636DA1" w14:textId="77777777" w:rsidR="00061B13" w:rsidRPr="005C6052" w:rsidRDefault="00061B13" w:rsidP="00375F7D">
            <w:r w:rsidRPr="005C6052">
              <w:t>20</w:t>
            </w:r>
          </w:p>
        </w:tc>
        <w:tc>
          <w:tcPr>
            <w:tcW w:w="6650" w:type="dxa"/>
            <w:hideMark/>
          </w:tcPr>
          <w:p w14:paraId="5A71834B" w14:textId="77777777" w:rsidR="00061B13" w:rsidRPr="005C6052" w:rsidRDefault="00061B13" w:rsidP="00375F7D">
            <w:r w:rsidRPr="005C6052">
              <w:t>microbiota/</w:t>
            </w:r>
          </w:p>
        </w:tc>
        <w:tc>
          <w:tcPr>
            <w:tcW w:w="1160" w:type="dxa"/>
            <w:hideMark/>
          </w:tcPr>
          <w:p w14:paraId="4FC6AADD" w14:textId="77777777" w:rsidR="00061B13" w:rsidRPr="005C6052" w:rsidRDefault="00061B13" w:rsidP="00375F7D">
            <w:r w:rsidRPr="005C6052">
              <w:t>15106</w:t>
            </w:r>
          </w:p>
        </w:tc>
      </w:tr>
      <w:tr w:rsidR="00061B13" w:rsidRPr="005C6052" w14:paraId="5FECEA44" w14:textId="77777777" w:rsidTr="00375F7D">
        <w:trPr>
          <w:trHeight w:val="330"/>
        </w:trPr>
        <w:tc>
          <w:tcPr>
            <w:tcW w:w="940" w:type="dxa"/>
            <w:hideMark/>
          </w:tcPr>
          <w:p w14:paraId="71EFB0D9" w14:textId="77777777" w:rsidR="00061B13" w:rsidRPr="005C6052" w:rsidRDefault="00061B13" w:rsidP="00375F7D">
            <w:r w:rsidRPr="005C6052">
              <w:t>21</w:t>
            </w:r>
          </w:p>
        </w:tc>
        <w:tc>
          <w:tcPr>
            <w:tcW w:w="6650" w:type="dxa"/>
            <w:hideMark/>
          </w:tcPr>
          <w:p w14:paraId="13605950" w14:textId="77777777" w:rsidR="00061B13" w:rsidRPr="005C6052" w:rsidRDefault="00061B13" w:rsidP="00375F7D">
            <w:proofErr w:type="spellStart"/>
            <w:r w:rsidRPr="005C6052">
              <w:t>microbiology.fs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724F1BDD" w14:textId="77777777" w:rsidR="00061B13" w:rsidRPr="005C6052" w:rsidRDefault="00061B13" w:rsidP="00375F7D">
            <w:r w:rsidRPr="005C6052">
              <w:t>750245</w:t>
            </w:r>
          </w:p>
        </w:tc>
      </w:tr>
      <w:tr w:rsidR="00061B13" w:rsidRPr="005C6052" w14:paraId="4D6B4FE2" w14:textId="77777777" w:rsidTr="00375F7D">
        <w:trPr>
          <w:trHeight w:val="615"/>
        </w:trPr>
        <w:tc>
          <w:tcPr>
            <w:tcW w:w="940" w:type="dxa"/>
            <w:hideMark/>
          </w:tcPr>
          <w:p w14:paraId="1EE40BA5" w14:textId="77777777" w:rsidR="00061B13" w:rsidRPr="005C6052" w:rsidRDefault="00061B13" w:rsidP="00375F7D">
            <w:r w:rsidRPr="005C6052">
              <w:lastRenderedPageBreak/>
              <w:t>22</w:t>
            </w:r>
          </w:p>
        </w:tc>
        <w:tc>
          <w:tcPr>
            <w:tcW w:w="6650" w:type="dxa"/>
            <w:hideMark/>
          </w:tcPr>
          <w:p w14:paraId="2D9F83B9" w14:textId="77777777" w:rsidR="00061B13" w:rsidRPr="005C6052" w:rsidRDefault="00061B13" w:rsidP="00375F7D">
            <w:r w:rsidRPr="005C6052">
              <w:t>(microbiome* or microbial or microbiota or microbe or microbes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5B8D0E52" w14:textId="77777777" w:rsidR="00061B13" w:rsidRPr="005C6052" w:rsidRDefault="00061B13" w:rsidP="00375F7D">
            <w:r w:rsidRPr="005C6052">
              <w:t>437883</w:t>
            </w:r>
          </w:p>
        </w:tc>
      </w:tr>
      <w:tr w:rsidR="00061B13" w:rsidRPr="005C6052" w14:paraId="4647FEBB" w14:textId="77777777" w:rsidTr="00375F7D">
        <w:trPr>
          <w:trHeight w:val="915"/>
        </w:trPr>
        <w:tc>
          <w:tcPr>
            <w:tcW w:w="940" w:type="dxa"/>
            <w:hideMark/>
          </w:tcPr>
          <w:p w14:paraId="28E460C1" w14:textId="77777777" w:rsidR="00061B13" w:rsidRPr="005C6052" w:rsidRDefault="00061B13" w:rsidP="00375F7D">
            <w:r w:rsidRPr="005C6052">
              <w:t>23</w:t>
            </w:r>
          </w:p>
        </w:tc>
        <w:tc>
          <w:tcPr>
            <w:tcW w:w="6650" w:type="dxa"/>
            <w:hideMark/>
          </w:tcPr>
          <w:p w14:paraId="5C6082CF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next</w:t>
            </w:r>
            <w:proofErr w:type="gramEnd"/>
            <w:r w:rsidRPr="005C6052">
              <w:t xml:space="preserve"> generation sequencing or next gen sequencing or high throughput sequencing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7D872FF6" w14:textId="77777777" w:rsidR="00061B13" w:rsidRPr="005C6052" w:rsidRDefault="00061B13" w:rsidP="00375F7D">
            <w:r w:rsidRPr="005C6052">
              <w:t>44281</w:t>
            </w:r>
          </w:p>
        </w:tc>
      </w:tr>
      <w:tr w:rsidR="00061B13" w:rsidRPr="005C6052" w14:paraId="62D974A2" w14:textId="77777777" w:rsidTr="00375F7D">
        <w:trPr>
          <w:trHeight w:val="615"/>
        </w:trPr>
        <w:tc>
          <w:tcPr>
            <w:tcW w:w="940" w:type="dxa"/>
            <w:hideMark/>
          </w:tcPr>
          <w:p w14:paraId="53042A44" w14:textId="77777777" w:rsidR="00061B13" w:rsidRPr="005C6052" w:rsidRDefault="00061B13" w:rsidP="00375F7D">
            <w:r w:rsidRPr="005C6052">
              <w:t>24</w:t>
            </w:r>
          </w:p>
        </w:tc>
        <w:tc>
          <w:tcPr>
            <w:tcW w:w="6650" w:type="dxa"/>
            <w:hideMark/>
          </w:tcPr>
          <w:p w14:paraId="61D666D7" w14:textId="77777777" w:rsidR="00061B13" w:rsidRPr="005C6052" w:rsidRDefault="00061B13" w:rsidP="00375F7D">
            <w:r w:rsidRPr="005C6052">
              <w:t>exp High-Throughput Nucleotide Sequencing/</w:t>
            </w:r>
          </w:p>
        </w:tc>
        <w:tc>
          <w:tcPr>
            <w:tcW w:w="1160" w:type="dxa"/>
            <w:hideMark/>
          </w:tcPr>
          <w:p w14:paraId="793434C5" w14:textId="77777777" w:rsidR="00061B13" w:rsidRPr="005C6052" w:rsidRDefault="00061B13" w:rsidP="00375F7D">
            <w:r w:rsidRPr="005C6052">
              <w:t>29286</w:t>
            </w:r>
          </w:p>
        </w:tc>
      </w:tr>
      <w:tr w:rsidR="00061B13" w:rsidRPr="005C6052" w14:paraId="219BE809" w14:textId="77777777" w:rsidTr="00375F7D">
        <w:trPr>
          <w:trHeight w:val="350"/>
        </w:trPr>
        <w:tc>
          <w:tcPr>
            <w:tcW w:w="940" w:type="dxa"/>
            <w:hideMark/>
          </w:tcPr>
          <w:p w14:paraId="4B5C497C" w14:textId="77777777" w:rsidR="00061B13" w:rsidRPr="005C6052" w:rsidRDefault="00061B13" w:rsidP="00375F7D">
            <w:r w:rsidRPr="005C6052">
              <w:t>25</w:t>
            </w:r>
          </w:p>
        </w:tc>
        <w:tc>
          <w:tcPr>
            <w:tcW w:w="6650" w:type="dxa"/>
            <w:hideMark/>
          </w:tcPr>
          <w:p w14:paraId="2E7C03B2" w14:textId="77777777" w:rsidR="00061B13" w:rsidRPr="005C6052" w:rsidRDefault="00061B13" w:rsidP="00375F7D">
            <w:r w:rsidRPr="005C6052">
              <w:t>(</w:t>
            </w:r>
            <w:proofErr w:type="spellStart"/>
            <w:proofErr w:type="gramStart"/>
            <w:r w:rsidRPr="005C6052">
              <w:t>metaxonomics</w:t>
            </w:r>
            <w:proofErr w:type="spellEnd"/>
            <w:proofErr w:type="gramEnd"/>
            <w:r w:rsidRPr="005C6052">
              <w:t xml:space="preserve"> or metagenomics or </w:t>
            </w:r>
            <w:proofErr w:type="spellStart"/>
            <w:r w:rsidRPr="005C6052">
              <w:t>ngs</w:t>
            </w:r>
            <w:proofErr w:type="spellEnd"/>
            <w:r w:rsidRPr="005C6052">
              <w:t xml:space="preserve"> or </w:t>
            </w:r>
            <w:proofErr w:type="spellStart"/>
            <w:r w:rsidRPr="005C6052">
              <w:t>hts</w:t>
            </w:r>
            <w:proofErr w:type="spellEnd"/>
            <w:r w:rsidRPr="005C6052">
              <w:t>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66A6A1D9" w14:textId="77777777" w:rsidR="00061B13" w:rsidRPr="005C6052" w:rsidRDefault="00061B13" w:rsidP="00375F7D">
            <w:r w:rsidRPr="005C6052">
              <w:t>25758</w:t>
            </w:r>
          </w:p>
        </w:tc>
      </w:tr>
      <w:tr w:rsidR="00061B13" w:rsidRPr="005C6052" w14:paraId="772569BE" w14:textId="77777777" w:rsidTr="00375F7D">
        <w:trPr>
          <w:trHeight w:val="440"/>
        </w:trPr>
        <w:tc>
          <w:tcPr>
            <w:tcW w:w="940" w:type="dxa"/>
            <w:hideMark/>
          </w:tcPr>
          <w:p w14:paraId="752171D1" w14:textId="77777777" w:rsidR="00061B13" w:rsidRPr="005C6052" w:rsidRDefault="00061B13" w:rsidP="00375F7D">
            <w:r w:rsidRPr="005C6052">
              <w:t>26</w:t>
            </w:r>
          </w:p>
        </w:tc>
        <w:tc>
          <w:tcPr>
            <w:tcW w:w="6650" w:type="dxa"/>
            <w:hideMark/>
          </w:tcPr>
          <w:p w14:paraId="1F1842E2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polymerase</w:t>
            </w:r>
            <w:proofErr w:type="gramEnd"/>
            <w:r w:rsidRPr="005C6052">
              <w:t xml:space="preserve"> chain reaction or </w:t>
            </w:r>
            <w:proofErr w:type="spellStart"/>
            <w:r w:rsidRPr="005C6052">
              <w:t>pcr</w:t>
            </w:r>
            <w:proofErr w:type="spellEnd"/>
            <w:r w:rsidRPr="005C6052">
              <w:t xml:space="preserve"> or qPCR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00CA9792" w14:textId="77777777" w:rsidR="00061B13" w:rsidRPr="005C6052" w:rsidRDefault="00061B13" w:rsidP="00375F7D">
            <w:r w:rsidRPr="005C6052">
              <w:t>824228</w:t>
            </w:r>
          </w:p>
        </w:tc>
      </w:tr>
      <w:tr w:rsidR="00061B13" w:rsidRPr="005C6052" w14:paraId="4E86AAF9" w14:textId="77777777" w:rsidTr="00375F7D">
        <w:trPr>
          <w:trHeight w:val="330"/>
        </w:trPr>
        <w:tc>
          <w:tcPr>
            <w:tcW w:w="940" w:type="dxa"/>
            <w:hideMark/>
          </w:tcPr>
          <w:p w14:paraId="71569695" w14:textId="77777777" w:rsidR="00061B13" w:rsidRPr="005C6052" w:rsidRDefault="00061B13" w:rsidP="00375F7D">
            <w:r w:rsidRPr="005C6052">
              <w:t>27</w:t>
            </w:r>
          </w:p>
        </w:tc>
        <w:tc>
          <w:tcPr>
            <w:tcW w:w="6650" w:type="dxa"/>
            <w:hideMark/>
          </w:tcPr>
          <w:p w14:paraId="21DBC18D" w14:textId="77777777" w:rsidR="00061B13" w:rsidRPr="005C6052" w:rsidRDefault="00061B13" w:rsidP="00375F7D">
            <w:r w:rsidRPr="005C6052">
              <w:t>exp polymerase chain reaction/</w:t>
            </w:r>
          </w:p>
        </w:tc>
        <w:tc>
          <w:tcPr>
            <w:tcW w:w="1160" w:type="dxa"/>
            <w:hideMark/>
          </w:tcPr>
          <w:p w14:paraId="069CF599" w14:textId="77777777" w:rsidR="00061B13" w:rsidRPr="005C6052" w:rsidRDefault="00061B13" w:rsidP="00375F7D">
            <w:r w:rsidRPr="005C6052">
              <w:t>444893</w:t>
            </w:r>
          </w:p>
        </w:tc>
      </w:tr>
      <w:tr w:rsidR="00061B13" w:rsidRPr="005C6052" w14:paraId="2D96C2DB" w14:textId="77777777" w:rsidTr="00375F7D">
        <w:trPr>
          <w:trHeight w:val="330"/>
        </w:trPr>
        <w:tc>
          <w:tcPr>
            <w:tcW w:w="940" w:type="dxa"/>
            <w:hideMark/>
          </w:tcPr>
          <w:p w14:paraId="1F59FBBC" w14:textId="77777777" w:rsidR="00061B13" w:rsidRPr="005C6052" w:rsidRDefault="00061B13" w:rsidP="00375F7D">
            <w:r w:rsidRPr="005C6052">
              <w:t>28</w:t>
            </w:r>
          </w:p>
        </w:tc>
        <w:tc>
          <w:tcPr>
            <w:tcW w:w="6650" w:type="dxa"/>
            <w:hideMark/>
          </w:tcPr>
          <w:p w14:paraId="5A1B16A4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gel</w:t>
            </w:r>
            <w:proofErr w:type="gramEnd"/>
            <w:r w:rsidRPr="005C6052">
              <w:t xml:space="preserve"> adj1 electrophoresis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5C406605" w14:textId="77777777" w:rsidR="00061B13" w:rsidRPr="005C6052" w:rsidRDefault="00061B13" w:rsidP="00375F7D">
            <w:r w:rsidRPr="005C6052">
              <w:t>132220</w:t>
            </w:r>
          </w:p>
        </w:tc>
      </w:tr>
      <w:tr w:rsidR="00061B13" w:rsidRPr="005C6052" w14:paraId="64D929CC" w14:textId="77777777" w:rsidTr="00375F7D">
        <w:trPr>
          <w:trHeight w:val="330"/>
        </w:trPr>
        <w:tc>
          <w:tcPr>
            <w:tcW w:w="940" w:type="dxa"/>
            <w:hideMark/>
          </w:tcPr>
          <w:p w14:paraId="0BBE1AC3" w14:textId="77777777" w:rsidR="00061B13" w:rsidRPr="005C6052" w:rsidRDefault="00061B13" w:rsidP="00375F7D">
            <w:r w:rsidRPr="005C6052">
              <w:t>29</w:t>
            </w:r>
          </w:p>
        </w:tc>
        <w:tc>
          <w:tcPr>
            <w:tcW w:w="6650" w:type="dxa"/>
            <w:hideMark/>
          </w:tcPr>
          <w:p w14:paraId="17155E18" w14:textId="77777777" w:rsidR="00061B13" w:rsidRPr="005C6052" w:rsidRDefault="00061B13" w:rsidP="00375F7D">
            <w:r w:rsidRPr="005C6052">
              <w:t xml:space="preserve">Sanger </w:t>
            </w:r>
            <w:proofErr w:type="spellStart"/>
            <w:r w:rsidRPr="005C6052">
              <w:t>sequencing.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29C77B7D" w14:textId="77777777" w:rsidR="00061B13" w:rsidRPr="005C6052" w:rsidRDefault="00061B13" w:rsidP="00375F7D">
            <w:r w:rsidRPr="005C6052">
              <w:t>9113</w:t>
            </w:r>
          </w:p>
        </w:tc>
      </w:tr>
      <w:tr w:rsidR="00061B13" w:rsidRPr="005C6052" w14:paraId="6461CDB1" w14:textId="77777777" w:rsidTr="00375F7D">
        <w:trPr>
          <w:trHeight w:val="330"/>
        </w:trPr>
        <w:tc>
          <w:tcPr>
            <w:tcW w:w="940" w:type="dxa"/>
            <w:hideMark/>
          </w:tcPr>
          <w:p w14:paraId="7A256A92" w14:textId="77777777" w:rsidR="00061B13" w:rsidRPr="005C6052" w:rsidRDefault="00061B13" w:rsidP="00375F7D">
            <w:r w:rsidRPr="005C6052">
              <w:t>30</w:t>
            </w:r>
          </w:p>
        </w:tc>
        <w:tc>
          <w:tcPr>
            <w:tcW w:w="6650" w:type="dxa"/>
            <w:hideMark/>
          </w:tcPr>
          <w:p w14:paraId="08765FB9" w14:textId="77777777" w:rsidR="00061B13" w:rsidRPr="005C6052" w:rsidRDefault="00061B13" w:rsidP="00375F7D">
            <w:r w:rsidRPr="005C6052">
              <w:t>[------concept 3 maternal BMI]</w:t>
            </w:r>
          </w:p>
        </w:tc>
        <w:tc>
          <w:tcPr>
            <w:tcW w:w="1160" w:type="dxa"/>
            <w:hideMark/>
          </w:tcPr>
          <w:p w14:paraId="4042F946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0E6BD20B" w14:textId="77777777" w:rsidTr="00375F7D">
        <w:trPr>
          <w:trHeight w:val="330"/>
        </w:trPr>
        <w:tc>
          <w:tcPr>
            <w:tcW w:w="940" w:type="dxa"/>
            <w:hideMark/>
          </w:tcPr>
          <w:p w14:paraId="171CE249" w14:textId="77777777" w:rsidR="00061B13" w:rsidRPr="005C6052" w:rsidRDefault="00061B13" w:rsidP="00375F7D">
            <w:r w:rsidRPr="005C6052">
              <w:t>31</w:t>
            </w:r>
          </w:p>
        </w:tc>
        <w:tc>
          <w:tcPr>
            <w:tcW w:w="6650" w:type="dxa"/>
            <w:hideMark/>
          </w:tcPr>
          <w:p w14:paraId="4A21BBF9" w14:textId="77777777" w:rsidR="00061B13" w:rsidRPr="005C6052" w:rsidRDefault="00061B13" w:rsidP="00375F7D">
            <w:r w:rsidRPr="005C6052">
              <w:t>exp "body weights and measures"/</w:t>
            </w:r>
          </w:p>
        </w:tc>
        <w:tc>
          <w:tcPr>
            <w:tcW w:w="1160" w:type="dxa"/>
            <w:hideMark/>
          </w:tcPr>
          <w:p w14:paraId="0B3514CE" w14:textId="77777777" w:rsidR="00061B13" w:rsidRPr="005C6052" w:rsidRDefault="00061B13" w:rsidP="00375F7D">
            <w:r w:rsidRPr="005C6052">
              <w:t>596548</w:t>
            </w:r>
          </w:p>
        </w:tc>
      </w:tr>
      <w:tr w:rsidR="00061B13" w:rsidRPr="005C6052" w14:paraId="41C881FA" w14:textId="77777777" w:rsidTr="00375F7D">
        <w:trPr>
          <w:trHeight w:val="330"/>
        </w:trPr>
        <w:tc>
          <w:tcPr>
            <w:tcW w:w="940" w:type="dxa"/>
            <w:hideMark/>
          </w:tcPr>
          <w:p w14:paraId="5965B41B" w14:textId="77777777" w:rsidR="00061B13" w:rsidRPr="005C6052" w:rsidRDefault="00061B13" w:rsidP="00375F7D">
            <w:r w:rsidRPr="005C6052">
              <w:t>32</w:t>
            </w:r>
          </w:p>
        </w:tc>
        <w:tc>
          <w:tcPr>
            <w:tcW w:w="6650" w:type="dxa"/>
            <w:hideMark/>
          </w:tcPr>
          <w:p w14:paraId="2DBB4DEC" w14:textId="77777777" w:rsidR="00061B13" w:rsidRPr="005C6052" w:rsidRDefault="00061B13" w:rsidP="00375F7D">
            <w:r w:rsidRPr="005C6052">
              <w:t>exp body composition/</w:t>
            </w:r>
          </w:p>
        </w:tc>
        <w:tc>
          <w:tcPr>
            <w:tcW w:w="1160" w:type="dxa"/>
            <w:hideMark/>
          </w:tcPr>
          <w:p w14:paraId="05A90F9C" w14:textId="77777777" w:rsidR="00061B13" w:rsidRPr="005C6052" w:rsidRDefault="00061B13" w:rsidP="00375F7D">
            <w:r w:rsidRPr="005C6052">
              <w:t>53313</w:t>
            </w:r>
          </w:p>
        </w:tc>
      </w:tr>
      <w:tr w:rsidR="00061B13" w:rsidRPr="005C6052" w14:paraId="41D0E243" w14:textId="77777777" w:rsidTr="00375F7D">
        <w:trPr>
          <w:trHeight w:val="330"/>
        </w:trPr>
        <w:tc>
          <w:tcPr>
            <w:tcW w:w="940" w:type="dxa"/>
            <w:hideMark/>
          </w:tcPr>
          <w:p w14:paraId="442F3766" w14:textId="77777777" w:rsidR="00061B13" w:rsidRPr="005C6052" w:rsidRDefault="00061B13" w:rsidP="00375F7D">
            <w:r w:rsidRPr="005C6052">
              <w:t>33</w:t>
            </w:r>
          </w:p>
        </w:tc>
        <w:tc>
          <w:tcPr>
            <w:tcW w:w="6650" w:type="dxa"/>
            <w:hideMark/>
          </w:tcPr>
          <w:p w14:paraId="626D2D41" w14:textId="77777777" w:rsidR="00061B13" w:rsidRPr="005C6052" w:rsidRDefault="00061B13" w:rsidP="00375F7D">
            <w:r w:rsidRPr="005C6052">
              <w:t>exp adipose tissue/</w:t>
            </w:r>
          </w:p>
        </w:tc>
        <w:tc>
          <w:tcPr>
            <w:tcW w:w="1160" w:type="dxa"/>
            <w:hideMark/>
          </w:tcPr>
          <w:p w14:paraId="116DF15B" w14:textId="77777777" w:rsidR="00061B13" w:rsidRPr="005C6052" w:rsidRDefault="00061B13" w:rsidP="00375F7D">
            <w:r w:rsidRPr="005C6052">
              <w:t>95585</w:t>
            </w:r>
          </w:p>
        </w:tc>
      </w:tr>
      <w:tr w:rsidR="00061B13" w:rsidRPr="005C6052" w14:paraId="045BE347" w14:textId="77777777" w:rsidTr="00375F7D">
        <w:trPr>
          <w:trHeight w:val="953"/>
        </w:trPr>
        <w:tc>
          <w:tcPr>
            <w:tcW w:w="940" w:type="dxa"/>
            <w:hideMark/>
          </w:tcPr>
          <w:p w14:paraId="0584F2A5" w14:textId="77777777" w:rsidR="00061B13" w:rsidRPr="005C6052" w:rsidRDefault="00061B13" w:rsidP="00375F7D">
            <w:r w:rsidRPr="005C6052">
              <w:t>34</w:t>
            </w:r>
          </w:p>
        </w:tc>
        <w:tc>
          <w:tcPr>
            <w:tcW w:w="6650" w:type="dxa"/>
            <w:hideMark/>
          </w:tcPr>
          <w:p w14:paraId="585D504C" w14:textId="77777777" w:rsidR="00061B13" w:rsidRPr="005C6052" w:rsidRDefault="00061B13" w:rsidP="00375F7D">
            <w:r w:rsidRPr="005C6052">
              <w:t>(</w:t>
            </w:r>
            <w:proofErr w:type="spellStart"/>
            <w:r w:rsidRPr="005C6052">
              <w:t>obes</w:t>
            </w:r>
            <w:proofErr w:type="spellEnd"/>
            <w:r w:rsidRPr="005C6052">
              <w:t xml:space="preserve">* or overweight or weight* or body fat or BMI or body mass or body composition* or </w:t>
            </w:r>
            <w:proofErr w:type="spellStart"/>
            <w:r w:rsidRPr="005C6052">
              <w:t>adipos</w:t>
            </w:r>
            <w:proofErr w:type="spellEnd"/>
            <w:r w:rsidRPr="005C6052">
              <w:t xml:space="preserve">* or fatty tissue* or </w:t>
            </w:r>
            <w:proofErr w:type="spellStart"/>
            <w:r w:rsidRPr="005C6052">
              <w:t>quetelet</w:t>
            </w:r>
            <w:proofErr w:type="spellEnd"/>
            <w:r w:rsidRPr="005C6052">
              <w:t>* or waist*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60" w:type="dxa"/>
            <w:hideMark/>
          </w:tcPr>
          <w:p w14:paraId="0EDE61D5" w14:textId="77777777" w:rsidR="00061B13" w:rsidRPr="005C6052" w:rsidRDefault="00061B13" w:rsidP="00375F7D">
            <w:r w:rsidRPr="005C6052">
              <w:t>1715908</w:t>
            </w:r>
          </w:p>
        </w:tc>
      </w:tr>
      <w:tr w:rsidR="00061B13" w:rsidRPr="005C6052" w14:paraId="25DB3306" w14:textId="77777777" w:rsidTr="00375F7D">
        <w:trPr>
          <w:trHeight w:val="330"/>
        </w:trPr>
        <w:tc>
          <w:tcPr>
            <w:tcW w:w="940" w:type="dxa"/>
            <w:hideMark/>
          </w:tcPr>
          <w:p w14:paraId="542AC56D" w14:textId="77777777" w:rsidR="00061B13" w:rsidRPr="005C6052" w:rsidRDefault="00061B13" w:rsidP="00375F7D">
            <w:r w:rsidRPr="005C6052">
              <w:t>35</w:t>
            </w:r>
          </w:p>
        </w:tc>
        <w:tc>
          <w:tcPr>
            <w:tcW w:w="6650" w:type="dxa"/>
            <w:hideMark/>
          </w:tcPr>
          <w:p w14:paraId="07E4CE01" w14:textId="77777777" w:rsidR="00061B13" w:rsidRPr="005C6052" w:rsidRDefault="00061B13" w:rsidP="00375F7D">
            <w:r w:rsidRPr="005C6052">
              <w:t>[-----exclusions]</w:t>
            </w:r>
          </w:p>
        </w:tc>
        <w:tc>
          <w:tcPr>
            <w:tcW w:w="1160" w:type="dxa"/>
            <w:hideMark/>
          </w:tcPr>
          <w:p w14:paraId="6FBFA2F3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13F94F8C" w14:textId="77777777" w:rsidTr="00375F7D">
        <w:trPr>
          <w:trHeight w:val="330"/>
        </w:trPr>
        <w:tc>
          <w:tcPr>
            <w:tcW w:w="940" w:type="dxa"/>
            <w:hideMark/>
          </w:tcPr>
          <w:p w14:paraId="654132A3" w14:textId="77777777" w:rsidR="00061B13" w:rsidRPr="005C6052" w:rsidRDefault="00061B13" w:rsidP="00375F7D">
            <w:r w:rsidRPr="005C6052">
              <w:t>36</w:t>
            </w:r>
          </w:p>
        </w:tc>
        <w:tc>
          <w:tcPr>
            <w:tcW w:w="6650" w:type="dxa"/>
            <w:hideMark/>
          </w:tcPr>
          <w:p w14:paraId="11407FAB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animals</w:t>
            </w:r>
            <w:proofErr w:type="gramEnd"/>
            <w:r w:rsidRPr="005C6052">
              <w:t xml:space="preserve"> not humans).sh. [exclude this]</w:t>
            </w:r>
          </w:p>
        </w:tc>
        <w:tc>
          <w:tcPr>
            <w:tcW w:w="1160" w:type="dxa"/>
            <w:hideMark/>
          </w:tcPr>
          <w:p w14:paraId="726E7E89" w14:textId="77777777" w:rsidR="00061B13" w:rsidRPr="005C6052" w:rsidRDefault="00061B13" w:rsidP="00375F7D">
            <w:r w:rsidRPr="005C6052">
              <w:t>4640750</w:t>
            </w:r>
          </w:p>
        </w:tc>
      </w:tr>
      <w:tr w:rsidR="00061B13" w:rsidRPr="005C6052" w14:paraId="5C0DD0BB" w14:textId="77777777" w:rsidTr="00375F7D">
        <w:trPr>
          <w:trHeight w:val="330"/>
        </w:trPr>
        <w:tc>
          <w:tcPr>
            <w:tcW w:w="940" w:type="dxa"/>
            <w:hideMark/>
          </w:tcPr>
          <w:p w14:paraId="5E6D7869" w14:textId="77777777" w:rsidR="00061B13" w:rsidRPr="005C6052" w:rsidRDefault="00061B13" w:rsidP="00375F7D">
            <w:r w:rsidRPr="005C6052">
              <w:t>37</w:t>
            </w:r>
          </w:p>
        </w:tc>
        <w:tc>
          <w:tcPr>
            <w:tcW w:w="6650" w:type="dxa"/>
            <w:hideMark/>
          </w:tcPr>
          <w:p w14:paraId="28B14A15" w14:textId="77777777" w:rsidR="00061B13" w:rsidRPr="005C6052" w:rsidRDefault="00061B13" w:rsidP="00375F7D">
            <w:proofErr w:type="spellStart"/>
            <w:r w:rsidRPr="005C6052">
              <w:t>english.lg</w:t>
            </w:r>
            <w:proofErr w:type="spellEnd"/>
            <w:r w:rsidRPr="005C6052">
              <w:t>. [limit to this]</w:t>
            </w:r>
          </w:p>
        </w:tc>
        <w:tc>
          <w:tcPr>
            <w:tcW w:w="1160" w:type="dxa"/>
            <w:hideMark/>
          </w:tcPr>
          <w:p w14:paraId="3473DDB9" w14:textId="77777777" w:rsidR="00061B13" w:rsidRPr="005C6052" w:rsidRDefault="00061B13" w:rsidP="00375F7D">
            <w:r w:rsidRPr="005C6052">
              <w:t>2.6E+07</w:t>
            </w:r>
          </w:p>
        </w:tc>
      </w:tr>
      <w:tr w:rsidR="00061B13" w:rsidRPr="005C6052" w14:paraId="19CEBFC7" w14:textId="77777777" w:rsidTr="00375F7D">
        <w:trPr>
          <w:trHeight w:val="330"/>
        </w:trPr>
        <w:tc>
          <w:tcPr>
            <w:tcW w:w="940" w:type="dxa"/>
            <w:hideMark/>
          </w:tcPr>
          <w:p w14:paraId="190D7D90" w14:textId="77777777" w:rsidR="00061B13" w:rsidRPr="005C6052" w:rsidRDefault="00061B13" w:rsidP="00375F7D">
            <w:r w:rsidRPr="005C6052">
              <w:t>38</w:t>
            </w:r>
          </w:p>
        </w:tc>
        <w:tc>
          <w:tcPr>
            <w:tcW w:w="6650" w:type="dxa"/>
            <w:hideMark/>
          </w:tcPr>
          <w:p w14:paraId="3596B8CE" w14:textId="77777777" w:rsidR="00061B13" w:rsidRPr="005C6052" w:rsidRDefault="00061B13" w:rsidP="00375F7D">
            <w:r w:rsidRPr="005C6052">
              <w:t>[-----experiments and summations]</w:t>
            </w:r>
          </w:p>
        </w:tc>
        <w:tc>
          <w:tcPr>
            <w:tcW w:w="1160" w:type="dxa"/>
            <w:hideMark/>
          </w:tcPr>
          <w:p w14:paraId="723C9937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19CCBC80" w14:textId="77777777" w:rsidTr="00375F7D">
        <w:trPr>
          <w:trHeight w:val="330"/>
        </w:trPr>
        <w:tc>
          <w:tcPr>
            <w:tcW w:w="940" w:type="dxa"/>
            <w:hideMark/>
          </w:tcPr>
          <w:p w14:paraId="2BA0053E" w14:textId="77777777" w:rsidR="00061B13" w:rsidRPr="005C6052" w:rsidRDefault="00061B13" w:rsidP="00375F7D">
            <w:r w:rsidRPr="005C6052">
              <w:t>39</w:t>
            </w:r>
          </w:p>
        </w:tc>
        <w:tc>
          <w:tcPr>
            <w:tcW w:w="6650" w:type="dxa"/>
            <w:hideMark/>
          </w:tcPr>
          <w:p w14:paraId="34F5EE18" w14:textId="77777777" w:rsidR="00061B13" w:rsidRPr="005C6052" w:rsidRDefault="00061B13" w:rsidP="00375F7D">
            <w:r w:rsidRPr="005C6052">
              <w:t>or/4-10 [breastmilk concept]</w:t>
            </w:r>
          </w:p>
        </w:tc>
        <w:tc>
          <w:tcPr>
            <w:tcW w:w="1160" w:type="dxa"/>
            <w:hideMark/>
          </w:tcPr>
          <w:p w14:paraId="59BBEF00" w14:textId="77777777" w:rsidR="00061B13" w:rsidRPr="005C6052" w:rsidRDefault="00061B13" w:rsidP="00375F7D">
            <w:r w:rsidRPr="005C6052">
              <w:t>126588</w:t>
            </w:r>
          </w:p>
        </w:tc>
      </w:tr>
      <w:tr w:rsidR="00061B13" w:rsidRPr="005C6052" w14:paraId="21A7BF59" w14:textId="77777777" w:rsidTr="00375F7D">
        <w:trPr>
          <w:trHeight w:val="330"/>
        </w:trPr>
        <w:tc>
          <w:tcPr>
            <w:tcW w:w="940" w:type="dxa"/>
            <w:hideMark/>
          </w:tcPr>
          <w:p w14:paraId="5E684ABF" w14:textId="77777777" w:rsidR="00061B13" w:rsidRPr="005C6052" w:rsidRDefault="00061B13" w:rsidP="00375F7D">
            <w:r w:rsidRPr="005C6052">
              <w:t>40</w:t>
            </w:r>
          </w:p>
        </w:tc>
        <w:tc>
          <w:tcPr>
            <w:tcW w:w="6650" w:type="dxa"/>
            <w:hideMark/>
          </w:tcPr>
          <w:p w14:paraId="62086FD4" w14:textId="77777777" w:rsidR="00061B13" w:rsidRPr="005C6052" w:rsidRDefault="00061B13" w:rsidP="00375F7D">
            <w:r w:rsidRPr="005C6052">
              <w:t>or/12-29 [microbiome concept]</w:t>
            </w:r>
          </w:p>
        </w:tc>
        <w:tc>
          <w:tcPr>
            <w:tcW w:w="1160" w:type="dxa"/>
            <w:hideMark/>
          </w:tcPr>
          <w:p w14:paraId="78B70E2D" w14:textId="77777777" w:rsidR="00061B13" w:rsidRPr="005C6052" w:rsidRDefault="00061B13" w:rsidP="00375F7D">
            <w:r w:rsidRPr="005C6052">
              <w:t>3331020</w:t>
            </w:r>
          </w:p>
        </w:tc>
      </w:tr>
      <w:tr w:rsidR="00061B13" w:rsidRPr="005C6052" w14:paraId="5D2F7B62" w14:textId="77777777" w:rsidTr="00375F7D">
        <w:trPr>
          <w:trHeight w:val="330"/>
        </w:trPr>
        <w:tc>
          <w:tcPr>
            <w:tcW w:w="940" w:type="dxa"/>
            <w:hideMark/>
          </w:tcPr>
          <w:p w14:paraId="3B647B7F" w14:textId="77777777" w:rsidR="00061B13" w:rsidRPr="005C6052" w:rsidRDefault="00061B13" w:rsidP="00375F7D">
            <w:r w:rsidRPr="005C6052">
              <w:t>41</w:t>
            </w:r>
          </w:p>
        </w:tc>
        <w:tc>
          <w:tcPr>
            <w:tcW w:w="6650" w:type="dxa"/>
            <w:hideMark/>
          </w:tcPr>
          <w:p w14:paraId="18E27987" w14:textId="77777777" w:rsidR="00061B13" w:rsidRPr="005C6052" w:rsidRDefault="00061B13" w:rsidP="00375F7D">
            <w:r w:rsidRPr="005C6052">
              <w:t>or/31-34 [BMI concept]</w:t>
            </w:r>
          </w:p>
        </w:tc>
        <w:tc>
          <w:tcPr>
            <w:tcW w:w="1160" w:type="dxa"/>
            <w:hideMark/>
          </w:tcPr>
          <w:p w14:paraId="435CE0F9" w14:textId="77777777" w:rsidR="00061B13" w:rsidRPr="005C6052" w:rsidRDefault="00061B13" w:rsidP="00375F7D">
            <w:r w:rsidRPr="005C6052">
              <w:t>1801223</w:t>
            </w:r>
          </w:p>
        </w:tc>
      </w:tr>
      <w:tr w:rsidR="00061B13" w:rsidRPr="005C6052" w14:paraId="3D416BD1" w14:textId="77777777" w:rsidTr="00375F7D">
        <w:trPr>
          <w:trHeight w:val="330"/>
        </w:trPr>
        <w:tc>
          <w:tcPr>
            <w:tcW w:w="940" w:type="dxa"/>
            <w:hideMark/>
          </w:tcPr>
          <w:p w14:paraId="019D5105" w14:textId="77777777" w:rsidR="00061B13" w:rsidRPr="005C6052" w:rsidRDefault="00061B13" w:rsidP="00375F7D">
            <w:r w:rsidRPr="005C6052">
              <w:t>42</w:t>
            </w:r>
          </w:p>
        </w:tc>
        <w:tc>
          <w:tcPr>
            <w:tcW w:w="6650" w:type="dxa"/>
            <w:hideMark/>
          </w:tcPr>
          <w:p w14:paraId="0B39EE4F" w14:textId="77777777" w:rsidR="00061B13" w:rsidRPr="005C6052" w:rsidRDefault="00061B13" w:rsidP="00375F7D">
            <w:r w:rsidRPr="005C6052">
              <w:t>39 and 40 and 41</w:t>
            </w:r>
          </w:p>
        </w:tc>
        <w:tc>
          <w:tcPr>
            <w:tcW w:w="1160" w:type="dxa"/>
            <w:hideMark/>
          </w:tcPr>
          <w:p w14:paraId="4877F6BC" w14:textId="77777777" w:rsidR="00061B13" w:rsidRPr="005C6052" w:rsidRDefault="00061B13" w:rsidP="00375F7D">
            <w:r w:rsidRPr="005C6052">
              <w:t>1799</w:t>
            </w:r>
          </w:p>
        </w:tc>
      </w:tr>
      <w:tr w:rsidR="00061B13" w:rsidRPr="005C6052" w14:paraId="35A1377E" w14:textId="77777777" w:rsidTr="00375F7D">
        <w:trPr>
          <w:trHeight w:val="330"/>
        </w:trPr>
        <w:tc>
          <w:tcPr>
            <w:tcW w:w="940" w:type="dxa"/>
            <w:hideMark/>
          </w:tcPr>
          <w:p w14:paraId="11D20719" w14:textId="77777777" w:rsidR="00061B13" w:rsidRPr="005C6052" w:rsidRDefault="00061B13" w:rsidP="00375F7D">
            <w:r w:rsidRPr="005C6052">
              <w:t>43</w:t>
            </w:r>
          </w:p>
        </w:tc>
        <w:tc>
          <w:tcPr>
            <w:tcW w:w="6650" w:type="dxa"/>
            <w:hideMark/>
          </w:tcPr>
          <w:p w14:paraId="4166F936" w14:textId="77777777" w:rsidR="00061B13" w:rsidRPr="005C6052" w:rsidRDefault="00061B13" w:rsidP="00375F7D">
            <w:r w:rsidRPr="005C6052">
              <w:t>(42 and 37) not 36</w:t>
            </w:r>
          </w:p>
        </w:tc>
        <w:tc>
          <w:tcPr>
            <w:tcW w:w="1160" w:type="dxa"/>
            <w:hideMark/>
          </w:tcPr>
          <w:p w14:paraId="26737020" w14:textId="77777777" w:rsidR="00061B13" w:rsidRPr="005C6052" w:rsidRDefault="00061B13" w:rsidP="00375F7D">
            <w:r w:rsidRPr="005C6052">
              <w:t>915</w:t>
            </w:r>
          </w:p>
        </w:tc>
      </w:tr>
    </w:tbl>
    <w:p w14:paraId="04DABBA3" w14:textId="77777777" w:rsidR="00061B13" w:rsidRDefault="00061B13" w:rsidP="00061B13"/>
    <w:p w14:paraId="565D0E0B" w14:textId="1FD8257C" w:rsidR="00061B13" w:rsidRDefault="00061B13" w:rsidP="00061B13">
      <w:pPr>
        <w:pStyle w:val="Heading1"/>
      </w:pPr>
      <w:r>
        <w:t xml:space="preserve">Supplemental Table </w:t>
      </w:r>
      <w:r w:rsidR="003B41F0">
        <w:t>2</w:t>
      </w:r>
      <w:r>
        <w:t>b (S</w:t>
      </w:r>
      <w:r w:rsidR="003B41F0">
        <w:t>2</w:t>
      </w:r>
      <w:r>
        <w:t>B)</w:t>
      </w:r>
      <w:r w:rsidRPr="005C6052">
        <w:t xml:space="preserve">: </w:t>
      </w:r>
      <w:r>
        <w:t>Medline Search Strategy, 2022 Update</w:t>
      </w:r>
    </w:p>
    <w:p w14:paraId="4AF08DD1" w14:textId="77777777" w:rsidR="00061B13" w:rsidRPr="005A309E" w:rsidRDefault="00061B13" w:rsidP="00061B13">
      <w:r w:rsidRPr="005C6052">
        <w:rPr>
          <w:rFonts w:ascii="Calibri" w:eastAsia="Times New Roman" w:hAnsi="Calibri" w:cs="Calibri"/>
          <w:color w:val="000000"/>
        </w:rPr>
        <w:t>Ovid MEDLINE(R) ALL &lt;1946 to February 23, 2022&gt;</w:t>
      </w:r>
    </w:p>
    <w:tbl>
      <w:tblPr>
        <w:tblW w:w="8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650"/>
        <w:gridCol w:w="1109"/>
      </w:tblGrid>
      <w:tr w:rsidR="00061B13" w:rsidRPr="005C6052" w14:paraId="0B8DB7EE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D724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2C94ED99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edline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-- use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edall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in http://access.ovid.com/demo/ovidsptools/launcher/dlp_launcher.html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6BD315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61B13" w:rsidRPr="005C6052" w14:paraId="605783A4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5DD22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6591399D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[-----concept 1 breastmilk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5C3B3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61B13" w:rsidRPr="005C6052" w14:paraId="4ADADCC9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2174D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0624ADF5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milk, human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8324055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1268</w:t>
            </w:r>
          </w:p>
        </w:tc>
      </w:tr>
      <w:tr w:rsidR="00061B13" w:rsidRPr="005C6052" w14:paraId="5545C7CE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4F80A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5BBC7C7C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breast milk expression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008D9E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</w:tr>
      <w:tr w:rsidR="00061B13" w:rsidRPr="005C6052" w14:paraId="4A398382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F08C4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68D04CB9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breast feeding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A1C496C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41313</w:t>
            </w:r>
          </w:p>
        </w:tc>
      </w:tr>
      <w:tr w:rsidR="00061B13" w:rsidRPr="005C6052" w14:paraId="4EC4522E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6F2D0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3D4DCE35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5C6052">
              <w:rPr>
                <w:rFonts w:ascii="Calibri" w:eastAsia="Times New Roman" w:hAnsi="Calibri" w:cs="Calibri"/>
                <w:color w:val="000000"/>
              </w:rPr>
              <w:t>breastmilk</w:t>
            </w:r>
            <w:proofErr w:type="gram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or breast milk or human milk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ECAD6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6562</w:t>
            </w:r>
          </w:p>
        </w:tc>
      </w:tr>
      <w:tr w:rsidR="00061B13" w:rsidRPr="005C6052" w14:paraId="79263548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196EF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58584210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mother* adj2 milk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CEB4796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273</w:t>
            </w:r>
          </w:p>
        </w:tc>
      </w:tr>
      <w:tr w:rsidR="00061B13" w:rsidRPr="005C6052" w14:paraId="708BFF19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70BA8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59E719A6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(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wom#n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* or collect* or express* or maternal*) adj1 milk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CFEB8B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183</w:t>
            </w:r>
          </w:p>
        </w:tc>
      </w:tr>
      <w:tr w:rsidR="00061B13" w:rsidRPr="005C6052" w14:paraId="5668F3CC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6467C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628AEC2B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5C6052">
              <w:rPr>
                <w:rFonts w:ascii="Calibri" w:eastAsia="Times New Roman" w:hAnsi="Calibri" w:cs="Calibri"/>
                <w:color w:val="000000"/>
              </w:rPr>
              <w:t>lactation</w:t>
            </w:r>
            <w:proofErr w:type="gram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or lactating or breastfeed* or breast feed or breast feeds or breast feeding or breastfed or breast fed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9327C2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23599</w:t>
            </w:r>
          </w:p>
        </w:tc>
      </w:tr>
      <w:tr w:rsidR="00061B13" w:rsidRPr="005C6052" w14:paraId="595329EC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DCD67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109D984D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[------concept 2 microbiome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E87813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61B13" w:rsidRPr="005C6052" w14:paraId="3FF64A32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C2557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43B155F1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Milk, Human/mi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3AE88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189</w:t>
            </w:r>
          </w:p>
        </w:tc>
      </w:tr>
      <w:tr w:rsidR="00061B13" w:rsidRPr="005C6052" w14:paraId="3199EA78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935E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38E4F126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RNA, Ribosomal, 16S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0414AC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59305</w:t>
            </w:r>
          </w:p>
        </w:tc>
      </w:tr>
      <w:tr w:rsidR="00061B13" w:rsidRPr="005C6052" w14:paraId="253CF797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4CB37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30B50414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 xml:space="preserve">(16S adj2 (rRNA o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ribosom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*)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B6A39ED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83226</w:t>
            </w:r>
          </w:p>
        </w:tc>
      </w:tr>
      <w:tr w:rsidR="00061B13" w:rsidRPr="005C6052" w14:paraId="7C7C42F3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3221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406EA138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exp Sequence Analysis, DNA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F2BC046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49092</w:t>
            </w:r>
          </w:p>
        </w:tc>
      </w:tr>
      <w:tr w:rsidR="00061B13" w:rsidRPr="005C6052" w14:paraId="3F499373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1587E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084CA920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sequenc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* adj3 (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analys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analyz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dna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or typing o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genom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*)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00F1D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571488</w:t>
            </w:r>
          </w:p>
        </w:tc>
      </w:tr>
      <w:tr w:rsidR="00061B13" w:rsidRPr="005C6052" w14:paraId="2D1428D6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A8949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1D616301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DNA, Bacterial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1FDAA8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17350</w:t>
            </w:r>
          </w:p>
        </w:tc>
      </w:tr>
      <w:tr w:rsidR="00061B13" w:rsidRPr="005C6052" w14:paraId="79A74CA9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F705B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4336525D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exp bacteria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60284A4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459540</w:t>
            </w:r>
          </w:p>
        </w:tc>
      </w:tr>
      <w:tr w:rsidR="00061B13" w:rsidRPr="005C6052" w14:paraId="774A44BB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4DB5E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60D0753F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5C6052">
              <w:rPr>
                <w:rFonts w:ascii="Calibri" w:eastAsia="Times New Roman" w:hAnsi="Calibri" w:cs="Calibri"/>
                <w:color w:val="000000"/>
              </w:rPr>
              <w:t>bacteria</w:t>
            </w:r>
            <w:proofErr w:type="gram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or bacterial or bacterium or flora or microflora or micro organism* or microorganism*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82ED265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610915</w:t>
            </w:r>
          </w:p>
        </w:tc>
      </w:tr>
      <w:tr w:rsidR="00061B13" w:rsidRPr="005C6052" w14:paraId="78D41E86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BA42E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4616686E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microbiota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B11734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6770</w:t>
            </w:r>
          </w:p>
        </w:tc>
      </w:tr>
      <w:tr w:rsidR="00061B13" w:rsidRPr="005C6052" w14:paraId="00AF61CA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3E573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36A666D6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icrobiology.fs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C3F589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812761</w:t>
            </w:r>
          </w:p>
        </w:tc>
      </w:tr>
      <w:tr w:rsidR="00061B13" w:rsidRPr="005C6052" w14:paraId="3A7F1F36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72DC4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3CB39890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microbiome* or microbial or microbiota or microbe or microbes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F0A1E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529952</w:t>
            </w:r>
          </w:p>
        </w:tc>
      </w:tr>
      <w:tr w:rsidR="00061B13" w:rsidRPr="005C6052" w14:paraId="3CE78598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D38BA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76D616CD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5C6052">
              <w:rPr>
                <w:rFonts w:ascii="Calibri" w:eastAsia="Times New Roman" w:hAnsi="Calibri" w:cs="Calibri"/>
                <w:color w:val="000000"/>
              </w:rPr>
              <w:t>next</w:t>
            </w:r>
            <w:proofErr w:type="gram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generation sequencing or next gen sequencing or high throughput sequencing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35B182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64716</w:t>
            </w:r>
          </w:p>
        </w:tc>
      </w:tr>
      <w:tr w:rsidR="00061B13" w:rsidRPr="005C6052" w14:paraId="1784C55C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CE8FF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39832AC5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exp High-Throughput Nucleotide Sequencing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80CA0E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46242</w:t>
            </w:r>
          </w:p>
        </w:tc>
      </w:tr>
      <w:tr w:rsidR="00061B13" w:rsidRPr="005C6052" w14:paraId="6CC63E24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42A5E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5E2A5115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proofErr w:type="gramStart"/>
            <w:r w:rsidRPr="005C6052">
              <w:rPr>
                <w:rFonts w:ascii="Calibri" w:eastAsia="Times New Roman" w:hAnsi="Calibri" w:cs="Calibri"/>
                <w:color w:val="000000"/>
              </w:rPr>
              <w:t>metaxonomics</w:t>
            </w:r>
            <w:proofErr w:type="spellEnd"/>
            <w:proofErr w:type="gram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or metagenomics o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ngs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hts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87572EA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7479</w:t>
            </w:r>
          </w:p>
        </w:tc>
      </w:tr>
      <w:tr w:rsidR="00061B13" w:rsidRPr="005C6052" w14:paraId="2FEA63F2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AE1B1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2FC10B75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5C6052">
              <w:rPr>
                <w:rFonts w:ascii="Calibri" w:eastAsia="Times New Roman" w:hAnsi="Calibri" w:cs="Calibri"/>
                <w:color w:val="000000"/>
              </w:rPr>
              <w:t>polymerase</w:t>
            </w:r>
            <w:proofErr w:type="gram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chain reaction o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pcr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or qPCR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E15E46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929937</w:t>
            </w:r>
          </w:p>
        </w:tc>
      </w:tr>
      <w:tr w:rsidR="00061B13" w:rsidRPr="005C6052" w14:paraId="19EEFC50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8FD73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49F00A01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exp polymerase chain reaction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8BCB16A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461581</w:t>
            </w:r>
          </w:p>
        </w:tc>
      </w:tr>
      <w:tr w:rsidR="00061B13" w:rsidRPr="005C6052" w14:paraId="278B6B8A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24383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6EF49FC6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5C6052">
              <w:rPr>
                <w:rFonts w:ascii="Calibri" w:eastAsia="Times New Roman" w:hAnsi="Calibri" w:cs="Calibri"/>
                <w:color w:val="000000"/>
              </w:rPr>
              <w:t>gel</w:t>
            </w:r>
            <w:proofErr w:type="gram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adj1 electrophoresis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9A26F0F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35579</w:t>
            </w:r>
          </w:p>
        </w:tc>
      </w:tr>
      <w:tr w:rsidR="00061B13" w:rsidRPr="005C6052" w14:paraId="5DB1136C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965D9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3FB51212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 xml:space="preserve">Sange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sequencing.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830705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3263</w:t>
            </w:r>
          </w:p>
        </w:tc>
      </w:tr>
      <w:tr w:rsidR="00061B13" w:rsidRPr="005C6052" w14:paraId="183434DC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2F072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3C0F39EE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[------concept 3 maternal BMI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F2E2452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61B13" w:rsidRPr="005C6052" w14:paraId="4CB85F7C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C91F2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19D7C955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exp "body weights and measures"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53823F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660078</w:t>
            </w:r>
          </w:p>
        </w:tc>
      </w:tr>
      <w:tr w:rsidR="00061B13" w:rsidRPr="005C6052" w14:paraId="065D622A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40584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5EC48140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exp body composition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39F6E76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60759</w:t>
            </w:r>
          </w:p>
        </w:tc>
      </w:tr>
      <w:tr w:rsidR="00061B13" w:rsidRPr="005C6052" w14:paraId="3C630BE1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B88B3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4F0811A5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exp adipose tissue/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399BFE3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06159</w:t>
            </w:r>
          </w:p>
        </w:tc>
      </w:tr>
      <w:tr w:rsidR="00061B13" w:rsidRPr="005C6052" w14:paraId="076B2B4A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B9B38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240E7D13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obes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* or overweight or weight* or body fat or BMI or body mass or body composition* o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adipos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* or fatty tissue* or 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quetelet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* or waist*).</w:t>
            </w: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AE1118D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934677</w:t>
            </w:r>
          </w:p>
        </w:tc>
      </w:tr>
      <w:tr w:rsidR="00061B13" w:rsidRPr="005C6052" w14:paraId="72F2A0B3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859ED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7F4E9ABB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[-----exclusions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92FCA3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61B13" w:rsidRPr="005C6052" w14:paraId="5A94BAF1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BE8AA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20E9A27E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5C6052">
              <w:rPr>
                <w:rFonts w:ascii="Calibri" w:eastAsia="Times New Roman" w:hAnsi="Calibri" w:cs="Calibri"/>
                <w:color w:val="000000"/>
              </w:rPr>
              <w:t>animals</w:t>
            </w:r>
            <w:proofErr w:type="gramEnd"/>
            <w:r w:rsidRPr="005C6052">
              <w:rPr>
                <w:rFonts w:ascii="Calibri" w:eastAsia="Times New Roman" w:hAnsi="Calibri" w:cs="Calibri"/>
                <w:color w:val="000000"/>
              </w:rPr>
              <w:t xml:space="preserve"> not humans).sh. [exclude this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E0B825B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4929283</w:t>
            </w:r>
          </w:p>
        </w:tc>
      </w:tr>
      <w:tr w:rsidR="00061B13" w:rsidRPr="005C6052" w14:paraId="2F01988C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4A03F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76144B8D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6052">
              <w:rPr>
                <w:rFonts w:ascii="Calibri" w:eastAsia="Times New Roman" w:hAnsi="Calibri" w:cs="Calibri"/>
                <w:color w:val="000000"/>
              </w:rPr>
              <w:t>english.lg</w:t>
            </w:r>
            <w:proofErr w:type="spellEnd"/>
            <w:r w:rsidRPr="005C6052">
              <w:rPr>
                <w:rFonts w:ascii="Calibri" w:eastAsia="Times New Roman" w:hAnsi="Calibri" w:cs="Calibri"/>
                <w:color w:val="000000"/>
              </w:rPr>
              <w:t>. [limit to this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3A3690C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8970570</w:t>
            </w:r>
          </w:p>
        </w:tc>
      </w:tr>
      <w:tr w:rsidR="00061B13" w:rsidRPr="005C6052" w14:paraId="00B6E2D8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60C9F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795F20D3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[-----experiments and summations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7B429A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61B13" w:rsidRPr="005C6052" w14:paraId="4ECB07A0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9243B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lastRenderedPageBreak/>
              <w:t>39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5C5FA1E8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or/4-10 [breastmilk concept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BD328A4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40369</w:t>
            </w:r>
          </w:p>
        </w:tc>
      </w:tr>
      <w:tr w:rsidR="00061B13" w:rsidRPr="005C6052" w14:paraId="525126B8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05C1E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690AC051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or/12-29 [microbiome concept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C80BFF6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711290</w:t>
            </w:r>
          </w:p>
        </w:tc>
      </w:tr>
      <w:tr w:rsidR="00061B13" w:rsidRPr="005C6052" w14:paraId="22228597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73F55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5E55553A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or/31-34 [BMI concept]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AB37880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028678</w:t>
            </w:r>
          </w:p>
        </w:tc>
      </w:tr>
      <w:tr w:rsidR="00061B13" w:rsidRPr="005C6052" w14:paraId="0D2FDFFF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BC973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3F1C0137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39 and 40 and 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0677CEA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2183</w:t>
            </w:r>
          </w:p>
        </w:tc>
      </w:tr>
      <w:tr w:rsidR="00061B13" w:rsidRPr="005C6052" w14:paraId="6ACD98D0" w14:textId="77777777" w:rsidTr="00375F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0FBF4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6650" w:type="dxa"/>
            <w:shd w:val="clear" w:color="auto" w:fill="auto"/>
            <w:noWrap/>
            <w:vAlign w:val="bottom"/>
            <w:hideMark/>
          </w:tcPr>
          <w:p w14:paraId="20BE699A" w14:textId="77777777" w:rsidR="00061B13" w:rsidRPr="005C6052" w:rsidRDefault="00061B13" w:rsidP="0037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(42 and 37) not 3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3E607FF" w14:textId="77777777" w:rsidR="00061B13" w:rsidRPr="005C6052" w:rsidRDefault="00061B13" w:rsidP="00375F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6052">
              <w:rPr>
                <w:rFonts w:ascii="Calibri" w:eastAsia="Times New Roman" w:hAnsi="Calibri" w:cs="Calibri"/>
                <w:color w:val="000000"/>
              </w:rPr>
              <w:t>1160</w:t>
            </w:r>
          </w:p>
        </w:tc>
      </w:tr>
    </w:tbl>
    <w:p w14:paraId="6C6C5D8B" w14:textId="77777777" w:rsidR="00061B13" w:rsidRDefault="00061B13" w:rsidP="00061B13"/>
    <w:p w14:paraId="144D929D" w14:textId="4D8A7082" w:rsidR="00061B13" w:rsidRDefault="00061B13" w:rsidP="00061B13">
      <w:pPr>
        <w:pStyle w:val="Heading1"/>
      </w:pPr>
      <w:r>
        <w:t xml:space="preserve">Supplemental Table </w:t>
      </w:r>
      <w:r w:rsidR="003B41F0">
        <w:t>2</w:t>
      </w:r>
      <w:r>
        <w:t>c (S</w:t>
      </w:r>
      <w:r w:rsidR="003B41F0">
        <w:t>2</w:t>
      </w:r>
      <w:r>
        <w:t>C): Embase</w:t>
      </w:r>
    </w:p>
    <w:p w14:paraId="7EFE40E9" w14:textId="77777777" w:rsidR="00061B13" w:rsidRPr="005A309E" w:rsidRDefault="00061B13" w:rsidP="00061B13">
      <w:r w:rsidRPr="005A309E">
        <w:t>Embase &lt;1974 to 2022 February 23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6685"/>
        <w:gridCol w:w="1109"/>
      </w:tblGrid>
      <w:tr w:rsidR="00061B13" w:rsidRPr="005C6052" w14:paraId="53C24496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7B0D2D77" w14:textId="77777777" w:rsidR="00061B13" w:rsidRPr="005C6052" w:rsidRDefault="00061B13" w:rsidP="00375F7D">
            <w:r w:rsidRPr="005C6052">
              <w:t>2</w:t>
            </w:r>
          </w:p>
        </w:tc>
        <w:tc>
          <w:tcPr>
            <w:tcW w:w="6685" w:type="dxa"/>
            <w:noWrap/>
            <w:hideMark/>
          </w:tcPr>
          <w:p w14:paraId="43963421" w14:textId="77777777" w:rsidR="00061B13" w:rsidRPr="005C6052" w:rsidRDefault="00061B13" w:rsidP="00375F7D">
            <w:r w:rsidRPr="005C6052">
              <w:t>[-----concept 1 breastmilk]</w:t>
            </w:r>
          </w:p>
        </w:tc>
        <w:tc>
          <w:tcPr>
            <w:tcW w:w="1109" w:type="dxa"/>
            <w:noWrap/>
            <w:hideMark/>
          </w:tcPr>
          <w:p w14:paraId="745AA03D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380AB023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5ECE1538" w14:textId="77777777" w:rsidR="00061B13" w:rsidRPr="005C6052" w:rsidRDefault="00061B13" w:rsidP="00375F7D">
            <w:r w:rsidRPr="005C6052">
              <w:t>3</w:t>
            </w:r>
          </w:p>
        </w:tc>
        <w:tc>
          <w:tcPr>
            <w:tcW w:w="6685" w:type="dxa"/>
            <w:noWrap/>
            <w:hideMark/>
          </w:tcPr>
          <w:p w14:paraId="2310E04F" w14:textId="77777777" w:rsidR="00061B13" w:rsidRPr="005C6052" w:rsidRDefault="00061B13" w:rsidP="00375F7D">
            <w:r w:rsidRPr="005C6052">
              <w:t>exp breast milk/</w:t>
            </w:r>
          </w:p>
        </w:tc>
        <w:tc>
          <w:tcPr>
            <w:tcW w:w="1109" w:type="dxa"/>
            <w:noWrap/>
            <w:hideMark/>
          </w:tcPr>
          <w:p w14:paraId="5979FDCE" w14:textId="77777777" w:rsidR="00061B13" w:rsidRPr="005C6052" w:rsidRDefault="00061B13" w:rsidP="00375F7D">
            <w:r w:rsidRPr="005C6052">
              <w:t>30666</w:t>
            </w:r>
          </w:p>
        </w:tc>
      </w:tr>
      <w:tr w:rsidR="00061B13" w:rsidRPr="005C6052" w14:paraId="6B714626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0D140290" w14:textId="77777777" w:rsidR="00061B13" w:rsidRPr="005C6052" w:rsidRDefault="00061B13" w:rsidP="00375F7D">
            <w:r w:rsidRPr="005C6052">
              <w:t>4</w:t>
            </w:r>
          </w:p>
        </w:tc>
        <w:tc>
          <w:tcPr>
            <w:tcW w:w="6685" w:type="dxa"/>
            <w:noWrap/>
            <w:hideMark/>
          </w:tcPr>
          <w:p w14:paraId="53B30B9A" w14:textId="77777777" w:rsidR="00061B13" w:rsidRPr="005C6052" w:rsidRDefault="00061B13" w:rsidP="00375F7D">
            <w:r w:rsidRPr="005C6052">
              <w:t>breast milk expression/</w:t>
            </w:r>
          </w:p>
        </w:tc>
        <w:tc>
          <w:tcPr>
            <w:tcW w:w="1109" w:type="dxa"/>
            <w:noWrap/>
            <w:hideMark/>
          </w:tcPr>
          <w:p w14:paraId="16D1031E" w14:textId="77777777" w:rsidR="00061B13" w:rsidRPr="005C6052" w:rsidRDefault="00061B13" w:rsidP="00375F7D">
            <w:r w:rsidRPr="005C6052">
              <w:t>452</w:t>
            </w:r>
          </w:p>
        </w:tc>
      </w:tr>
      <w:tr w:rsidR="00061B13" w:rsidRPr="005C6052" w14:paraId="199BF30C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739D1F1B" w14:textId="77777777" w:rsidR="00061B13" w:rsidRPr="005C6052" w:rsidRDefault="00061B13" w:rsidP="00375F7D">
            <w:r w:rsidRPr="005C6052">
              <w:t>5</w:t>
            </w:r>
          </w:p>
        </w:tc>
        <w:tc>
          <w:tcPr>
            <w:tcW w:w="6685" w:type="dxa"/>
            <w:noWrap/>
            <w:hideMark/>
          </w:tcPr>
          <w:p w14:paraId="6DBF4006" w14:textId="77777777" w:rsidR="00061B13" w:rsidRPr="005C6052" w:rsidRDefault="00061B13" w:rsidP="00375F7D">
            <w:r w:rsidRPr="005C6052">
              <w:t>exp breast feeding/</w:t>
            </w:r>
          </w:p>
        </w:tc>
        <w:tc>
          <w:tcPr>
            <w:tcW w:w="1109" w:type="dxa"/>
            <w:noWrap/>
            <w:hideMark/>
          </w:tcPr>
          <w:p w14:paraId="5D0811B3" w14:textId="77777777" w:rsidR="00061B13" w:rsidRPr="005C6052" w:rsidRDefault="00061B13" w:rsidP="00375F7D">
            <w:r w:rsidRPr="005C6052">
              <w:t>59258</w:t>
            </w:r>
          </w:p>
        </w:tc>
      </w:tr>
      <w:tr w:rsidR="00061B13" w:rsidRPr="005C6052" w14:paraId="6B142AEC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0EC7BFDF" w14:textId="77777777" w:rsidR="00061B13" w:rsidRPr="005C6052" w:rsidRDefault="00061B13" w:rsidP="00375F7D">
            <w:r w:rsidRPr="005C6052">
              <w:t>6</w:t>
            </w:r>
          </w:p>
        </w:tc>
        <w:tc>
          <w:tcPr>
            <w:tcW w:w="6685" w:type="dxa"/>
            <w:noWrap/>
            <w:hideMark/>
          </w:tcPr>
          <w:p w14:paraId="20187D72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breastmilk</w:t>
            </w:r>
            <w:proofErr w:type="gramEnd"/>
            <w:r w:rsidRPr="005C6052">
              <w:t xml:space="preserve"> or breast milk or human milk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66913110" w14:textId="77777777" w:rsidR="00061B13" w:rsidRPr="005C6052" w:rsidRDefault="00061B13" w:rsidP="00375F7D">
            <w:r w:rsidRPr="005C6052">
              <w:t>40594</w:t>
            </w:r>
          </w:p>
        </w:tc>
      </w:tr>
      <w:tr w:rsidR="00061B13" w:rsidRPr="005C6052" w14:paraId="7F8D68D6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7FBF8017" w14:textId="77777777" w:rsidR="00061B13" w:rsidRPr="005C6052" w:rsidRDefault="00061B13" w:rsidP="00375F7D">
            <w:r w:rsidRPr="005C6052">
              <w:t>7</w:t>
            </w:r>
          </w:p>
        </w:tc>
        <w:tc>
          <w:tcPr>
            <w:tcW w:w="6685" w:type="dxa"/>
            <w:noWrap/>
            <w:hideMark/>
          </w:tcPr>
          <w:p w14:paraId="70A1E2F8" w14:textId="77777777" w:rsidR="00061B13" w:rsidRPr="005C6052" w:rsidRDefault="00061B13" w:rsidP="00375F7D">
            <w:r w:rsidRPr="005C6052">
              <w:t>(mother* adj2 milk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0D8D4499" w14:textId="77777777" w:rsidR="00061B13" w:rsidRPr="005C6052" w:rsidRDefault="00061B13" w:rsidP="00375F7D">
            <w:r w:rsidRPr="005C6052">
              <w:t>4017</w:t>
            </w:r>
          </w:p>
        </w:tc>
      </w:tr>
      <w:tr w:rsidR="00061B13" w:rsidRPr="005C6052" w14:paraId="63BD9602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6EFBCFFA" w14:textId="77777777" w:rsidR="00061B13" w:rsidRPr="005C6052" w:rsidRDefault="00061B13" w:rsidP="00375F7D">
            <w:r w:rsidRPr="005C6052">
              <w:t>8</w:t>
            </w:r>
          </w:p>
        </w:tc>
        <w:tc>
          <w:tcPr>
            <w:tcW w:w="6685" w:type="dxa"/>
            <w:noWrap/>
            <w:hideMark/>
          </w:tcPr>
          <w:p w14:paraId="4D669BF0" w14:textId="77777777" w:rsidR="00061B13" w:rsidRPr="005C6052" w:rsidRDefault="00061B13" w:rsidP="00375F7D">
            <w:r w:rsidRPr="005C6052">
              <w:t>((</w:t>
            </w:r>
            <w:proofErr w:type="spellStart"/>
            <w:r w:rsidRPr="005C6052">
              <w:t>wom#n</w:t>
            </w:r>
            <w:proofErr w:type="spellEnd"/>
            <w:r w:rsidRPr="005C6052">
              <w:t>* or collect* or express* or maternal*) adj1 milk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7479123D" w14:textId="77777777" w:rsidR="00061B13" w:rsidRPr="005C6052" w:rsidRDefault="00061B13" w:rsidP="00375F7D">
            <w:r w:rsidRPr="005C6052">
              <w:t>3740</w:t>
            </w:r>
          </w:p>
        </w:tc>
      </w:tr>
      <w:tr w:rsidR="00061B13" w:rsidRPr="005C6052" w14:paraId="2DE408D9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7B30C1A2" w14:textId="77777777" w:rsidR="00061B13" w:rsidRPr="005C6052" w:rsidRDefault="00061B13" w:rsidP="00375F7D">
            <w:r w:rsidRPr="005C6052">
              <w:t>9</w:t>
            </w:r>
          </w:p>
        </w:tc>
        <w:tc>
          <w:tcPr>
            <w:tcW w:w="6685" w:type="dxa"/>
            <w:noWrap/>
            <w:hideMark/>
          </w:tcPr>
          <w:p w14:paraId="18816E2C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lactation</w:t>
            </w:r>
            <w:proofErr w:type="gramEnd"/>
            <w:r w:rsidRPr="005C6052">
              <w:t xml:space="preserve"> or lactating or breastfeed* or breast feed or breast feeds or breast feeding or breastfed or breast fed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386C4D73" w14:textId="77777777" w:rsidR="00061B13" w:rsidRPr="005C6052" w:rsidRDefault="00061B13" w:rsidP="00375F7D">
            <w:r w:rsidRPr="005C6052">
              <w:t>142601</w:t>
            </w:r>
          </w:p>
        </w:tc>
      </w:tr>
      <w:tr w:rsidR="00061B13" w:rsidRPr="005C6052" w14:paraId="4DC50847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20343F08" w14:textId="77777777" w:rsidR="00061B13" w:rsidRPr="005C6052" w:rsidRDefault="00061B13" w:rsidP="00375F7D">
            <w:r w:rsidRPr="005C6052">
              <w:t>10</w:t>
            </w:r>
          </w:p>
        </w:tc>
        <w:tc>
          <w:tcPr>
            <w:tcW w:w="6685" w:type="dxa"/>
            <w:noWrap/>
            <w:hideMark/>
          </w:tcPr>
          <w:p w14:paraId="0F62D35A" w14:textId="77777777" w:rsidR="00061B13" w:rsidRPr="005C6052" w:rsidRDefault="00061B13" w:rsidP="00375F7D">
            <w:r w:rsidRPr="005C6052">
              <w:t>[------concept 2 microbiome]</w:t>
            </w:r>
          </w:p>
        </w:tc>
        <w:tc>
          <w:tcPr>
            <w:tcW w:w="1109" w:type="dxa"/>
            <w:noWrap/>
            <w:hideMark/>
          </w:tcPr>
          <w:p w14:paraId="5D52D512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19CA2770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1ADB657C" w14:textId="77777777" w:rsidR="00061B13" w:rsidRPr="005C6052" w:rsidRDefault="00061B13" w:rsidP="00375F7D">
            <w:r w:rsidRPr="005C6052">
              <w:t>11</w:t>
            </w:r>
          </w:p>
        </w:tc>
        <w:tc>
          <w:tcPr>
            <w:tcW w:w="6685" w:type="dxa"/>
            <w:noWrap/>
            <w:hideMark/>
          </w:tcPr>
          <w:p w14:paraId="6DD109C8" w14:textId="77777777" w:rsidR="00061B13" w:rsidRPr="005C6052" w:rsidRDefault="00061B13" w:rsidP="00375F7D">
            <w:r w:rsidRPr="005C6052">
              <w:t>RNA 16S/</w:t>
            </w:r>
          </w:p>
        </w:tc>
        <w:tc>
          <w:tcPr>
            <w:tcW w:w="1109" w:type="dxa"/>
            <w:noWrap/>
            <w:hideMark/>
          </w:tcPr>
          <w:p w14:paraId="07711F4B" w14:textId="77777777" w:rsidR="00061B13" w:rsidRPr="005C6052" w:rsidRDefault="00061B13" w:rsidP="00375F7D">
            <w:r w:rsidRPr="005C6052">
              <w:t>79866</w:t>
            </w:r>
          </w:p>
        </w:tc>
      </w:tr>
      <w:tr w:rsidR="00061B13" w:rsidRPr="005C6052" w14:paraId="75D0DF29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7B57A716" w14:textId="77777777" w:rsidR="00061B13" w:rsidRPr="005C6052" w:rsidRDefault="00061B13" w:rsidP="00375F7D">
            <w:r w:rsidRPr="005C6052">
              <w:t>12</w:t>
            </w:r>
          </w:p>
        </w:tc>
        <w:tc>
          <w:tcPr>
            <w:tcW w:w="6685" w:type="dxa"/>
            <w:noWrap/>
            <w:hideMark/>
          </w:tcPr>
          <w:p w14:paraId="6CB1E80E" w14:textId="77777777" w:rsidR="00061B13" w:rsidRPr="005C6052" w:rsidRDefault="00061B13" w:rsidP="00375F7D">
            <w:r w:rsidRPr="005C6052">
              <w:t xml:space="preserve">(16S adj2 (rRNA or </w:t>
            </w:r>
            <w:proofErr w:type="spellStart"/>
            <w:r w:rsidRPr="005C6052">
              <w:t>ribosom</w:t>
            </w:r>
            <w:proofErr w:type="spellEnd"/>
            <w:r w:rsidRPr="005C6052">
              <w:t>*)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0020650A" w14:textId="77777777" w:rsidR="00061B13" w:rsidRPr="005C6052" w:rsidRDefault="00061B13" w:rsidP="00375F7D">
            <w:r w:rsidRPr="005C6052">
              <w:t>73994</w:t>
            </w:r>
          </w:p>
        </w:tc>
      </w:tr>
      <w:tr w:rsidR="00061B13" w:rsidRPr="005C6052" w14:paraId="0C7DB237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690E2061" w14:textId="77777777" w:rsidR="00061B13" w:rsidRPr="005C6052" w:rsidRDefault="00061B13" w:rsidP="00375F7D">
            <w:r w:rsidRPr="005C6052">
              <w:t>13</w:t>
            </w:r>
          </w:p>
        </w:tc>
        <w:tc>
          <w:tcPr>
            <w:tcW w:w="6685" w:type="dxa"/>
            <w:noWrap/>
            <w:hideMark/>
          </w:tcPr>
          <w:p w14:paraId="5DFD1476" w14:textId="77777777" w:rsidR="00061B13" w:rsidRPr="005C6052" w:rsidRDefault="00061B13" w:rsidP="00375F7D">
            <w:r w:rsidRPr="005C6052">
              <w:t>DNA sequence/</w:t>
            </w:r>
          </w:p>
        </w:tc>
        <w:tc>
          <w:tcPr>
            <w:tcW w:w="1109" w:type="dxa"/>
            <w:noWrap/>
            <w:hideMark/>
          </w:tcPr>
          <w:p w14:paraId="5106C9EF" w14:textId="77777777" w:rsidR="00061B13" w:rsidRPr="005C6052" w:rsidRDefault="00061B13" w:rsidP="00375F7D">
            <w:r w:rsidRPr="005C6052">
              <w:t>210431</w:t>
            </w:r>
          </w:p>
        </w:tc>
      </w:tr>
      <w:tr w:rsidR="00061B13" w:rsidRPr="005C6052" w14:paraId="003AB930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4D2A9A08" w14:textId="77777777" w:rsidR="00061B13" w:rsidRPr="005C6052" w:rsidRDefault="00061B13" w:rsidP="00375F7D">
            <w:r w:rsidRPr="005C6052">
              <w:t>14</w:t>
            </w:r>
          </w:p>
        </w:tc>
        <w:tc>
          <w:tcPr>
            <w:tcW w:w="6685" w:type="dxa"/>
            <w:noWrap/>
            <w:hideMark/>
          </w:tcPr>
          <w:p w14:paraId="76640BA1" w14:textId="77777777" w:rsidR="00061B13" w:rsidRPr="005C6052" w:rsidRDefault="00061B13" w:rsidP="00375F7D">
            <w:r w:rsidRPr="005C6052">
              <w:t>(</w:t>
            </w:r>
            <w:proofErr w:type="spellStart"/>
            <w:r w:rsidRPr="005C6052">
              <w:t>sequenc</w:t>
            </w:r>
            <w:proofErr w:type="spellEnd"/>
            <w:r w:rsidRPr="005C6052">
              <w:t>* adj3 (</w:t>
            </w:r>
            <w:proofErr w:type="spellStart"/>
            <w:r w:rsidRPr="005C6052">
              <w:t>analys</w:t>
            </w:r>
            <w:proofErr w:type="spellEnd"/>
            <w:r w:rsidRPr="005C6052">
              <w:t xml:space="preserve">* or </w:t>
            </w:r>
            <w:proofErr w:type="spellStart"/>
            <w:r w:rsidRPr="005C6052">
              <w:t>analyz</w:t>
            </w:r>
            <w:proofErr w:type="spellEnd"/>
            <w:r w:rsidRPr="005C6052">
              <w:t xml:space="preserve">* or </w:t>
            </w:r>
            <w:proofErr w:type="spellStart"/>
            <w:r w:rsidRPr="005C6052">
              <w:t>dna</w:t>
            </w:r>
            <w:proofErr w:type="spellEnd"/>
            <w:r w:rsidRPr="005C6052">
              <w:t xml:space="preserve"> or typing or </w:t>
            </w:r>
            <w:proofErr w:type="spellStart"/>
            <w:r w:rsidRPr="005C6052">
              <w:t>genom</w:t>
            </w:r>
            <w:proofErr w:type="spellEnd"/>
            <w:r w:rsidRPr="005C6052">
              <w:t>*)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771F20D0" w14:textId="77777777" w:rsidR="00061B13" w:rsidRPr="005C6052" w:rsidRDefault="00061B13" w:rsidP="00375F7D">
            <w:r w:rsidRPr="005C6052">
              <w:t>638240</w:t>
            </w:r>
          </w:p>
        </w:tc>
      </w:tr>
      <w:tr w:rsidR="00061B13" w:rsidRPr="005C6052" w14:paraId="4C7419A6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67DF1005" w14:textId="77777777" w:rsidR="00061B13" w:rsidRPr="005C6052" w:rsidRDefault="00061B13" w:rsidP="00375F7D">
            <w:r w:rsidRPr="005C6052">
              <w:t>15</w:t>
            </w:r>
          </w:p>
        </w:tc>
        <w:tc>
          <w:tcPr>
            <w:tcW w:w="6685" w:type="dxa"/>
            <w:noWrap/>
            <w:hideMark/>
          </w:tcPr>
          <w:p w14:paraId="737688C0" w14:textId="77777777" w:rsidR="00061B13" w:rsidRPr="005C6052" w:rsidRDefault="00061B13" w:rsidP="00375F7D">
            <w:r w:rsidRPr="005C6052">
              <w:t>bacterial DNA/</w:t>
            </w:r>
          </w:p>
        </w:tc>
        <w:tc>
          <w:tcPr>
            <w:tcW w:w="1109" w:type="dxa"/>
            <w:noWrap/>
            <w:hideMark/>
          </w:tcPr>
          <w:p w14:paraId="25691C6C" w14:textId="77777777" w:rsidR="00061B13" w:rsidRPr="005C6052" w:rsidRDefault="00061B13" w:rsidP="00375F7D">
            <w:r w:rsidRPr="005C6052">
              <w:t>56195</w:t>
            </w:r>
          </w:p>
        </w:tc>
      </w:tr>
      <w:tr w:rsidR="00061B13" w:rsidRPr="005C6052" w14:paraId="467A5F4F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1D08DAE9" w14:textId="77777777" w:rsidR="00061B13" w:rsidRPr="005C6052" w:rsidRDefault="00061B13" w:rsidP="00375F7D">
            <w:r w:rsidRPr="005C6052">
              <w:t>16</w:t>
            </w:r>
          </w:p>
        </w:tc>
        <w:tc>
          <w:tcPr>
            <w:tcW w:w="6685" w:type="dxa"/>
            <w:noWrap/>
            <w:hideMark/>
          </w:tcPr>
          <w:p w14:paraId="77C2DBCE" w14:textId="77777777" w:rsidR="00061B13" w:rsidRPr="005C6052" w:rsidRDefault="00061B13" w:rsidP="00375F7D">
            <w:r w:rsidRPr="005C6052">
              <w:t>exp bacterium/</w:t>
            </w:r>
          </w:p>
        </w:tc>
        <w:tc>
          <w:tcPr>
            <w:tcW w:w="1109" w:type="dxa"/>
            <w:noWrap/>
            <w:hideMark/>
          </w:tcPr>
          <w:p w14:paraId="097772C3" w14:textId="77777777" w:rsidR="00061B13" w:rsidRPr="005C6052" w:rsidRDefault="00061B13" w:rsidP="00375F7D">
            <w:r w:rsidRPr="005C6052">
              <w:t>1708914</w:t>
            </w:r>
          </w:p>
        </w:tc>
      </w:tr>
      <w:tr w:rsidR="00061B13" w:rsidRPr="005C6052" w14:paraId="08F4521C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5FA72394" w14:textId="77777777" w:rsidR="00061B13" w:rsidRPr="005C6052" w:rsidRDefault="00061B13" w:rsidP="00375F7D">
            <w:r w:rsidRPr="005C6052">
              <w:t>17</w:t>
            </w:r>
          </w:p>
        </w:tc>
        <w:tc>
          <w:tcPr>
            <w:tcW w:w="6685" w:type="dxa"/>
            <w:noWrap/>
            <w:hideMark/>
          </w:tcPr>
          <w:p w14:paraId="2A0CC25A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bacteria</w:t>
            </w:r>
            <w:proofErr w:type="gramEnd"/>
            <w:r w:rsidRPr="005C6052">
              <w:t xml:space="preserve"> or bacterial or bacterium or flora or microflora or micro organism* or microorganism*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4688CB84" w14:textId="77777777" w:rsidR="00061B13" w:rsidRPr="005C6052" w:rsidRDefault="00061B13" w:rsidP="00375F7D">
            <w:r w:rsidRPr="005C6052">
              <w:t>1779276</w:t>
            </w:r>
          </w:p>
        </w:tc>
      </w:tr>
      <w:tr w:rsidR="00061B13" w:rsidRPr="005C6052" w14:paraId="36841D1B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1FFEB6C5" w14:textId="77777777" w:rsidR="00061B13" w:rsidRPr="005C6052" w:rsidRDefault="00061B13" w:rsidP="00375F7D">
            <w:r w:rsidRPr="005C6052">
              <w:t>18</w:t>
            </w:r>
          </w:p>
        </w:tc>
        <w:tc>
          <w:tcPr>
            <w:tcW w:w="6685" w:type="dxa"/>
            <w:noWrap/>
            <w:hideMark/>
          </w:tcPr>
          <w:p w14:paraId="09B658B2" w14:textId="77777777" w:rsidR="00061B13" w:rsidRPr="005C6052" w:rsidRDefault="00061B13" w:rsidP="00375F7D">
            <w:r w:rsidRPr="005C6052">
              <w:t>exp microbiome/</w:t>
            </w:r>
          </w:p>
        </w:tc>
        <w:tc>
          <w:tcPr>
            <w:tcW w:w="1109" w:type="dxa"/>
            <w:noWrap/>
            <w:hideMark/>
          </w:tcPr>
          <w:p w14:paraId="33754FD3" w14:textId="77777777" w:rsidR="00061B13" w:rsidRPr="005C6052" w:rsidRDefault="00061B13" w:rsidP="00375F7D">
            <w:r w:rsidRPr="005C6052">
              <w:t>26161</w:t>
            </w:r>
          </w:p>
        </w:tc>
      </w:tr>
      <w:tr w:rsidR="00061B13" w:rsidRPr="005C6052" w14:paraId="55D9FBB8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055D6B48" w14:textId="77777777" w:rsidR="00061B13" w:rsidRPr="005C6052" w:rsidRDefault="00061B13" w:rsidP="00375F7D">
            <w:r w:rsidRPr="005C6052">
              <w:t>19</w:t>
            </w:r>
          </w:p>
        </w:tc>
        <w:tc>
          <w:tcPr>
            <w:tcW w:w="6685" w:type="dxa"/>
            <w:noWrap/>
            <w:hideMark/>
          </w:tcPr>
          <w:p w14:paraId="6BE94DCB" w14:textId="77777777" w:rsidR="00061B13" w:rsidRPr="005C6052" w:rsidRDefault="00061B13" w:rsidP="00375F7D">
            <w:r w:rsidRPr="005C6052">
              <w:t>(microbiome* or microbial or microbiota or microbe or microbes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705A5E21" w14:textId="77777777" w:rsidR="00061B13" w:rsidRPr="005C6052" w:rsidRDefault="00061B13" w:rsidP="00375F7D">
            <w:r w:rsidRPr="005C6052">
              <w:t>411336</w:t>
            </w:r>
          </w:p>
        </w:tc>
      </w:tr>
      <w:tr w:rsidR="00061B13" w:rsidRPr="005C6052" w14:paraId="5A4A65AF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269A92B1" w14:textId="77777777" w:rsidR="00061B13" w:rsidRPr="005C6052" w:rsidRDefault="00061B13" w:rsidP="00375F7D">
            <w:r w:rsidRPr="005C6052">
              <w:t>20</w:t>
            </w:r>
          </w:p>
        </w:tc>
        <w:tc>
          <w:tcPr>
            <w:tcW w:w="6685" w:type="dxa"/>
            <w:noWrap/>
            <w:hideMark/>
          </w:tcPr>
          <w:p w14:paraId="12FA69C5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next</w:t>
            </w:r>
            <w:proofErr w:type="gramEnd"/>
            <w:r w:rsidRPr="005C6052">
              <w:t xml:space="preserve"> generation sequencing or next gen sequencing or high throughput sequencing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2BB85966" w14:textId="77777777" w:rsidR="00061B13" w:rsidRPr="005C6052" w:rsidRDefault="00061B13" w:rsidP="00375F7D">
            <w:r w:rsidRPr="005C6052">
              <w:t>130204</w:t>
            </w:r>
          </w:p>
        </w:tc>
      </w:tr>
      <w:tr w:rsidR="00061B13" w:rsidRPr="005C6052" w14:paraId="69D6A4CE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732BDD49" w14:textId="77777777" w:rsidR="00061B13" w:rsidRPr="005C6052" w:rsidRDefault="00061B13" w:rsidP="00375F7D">
            <w:r w:rsidRPr="005C6052">
              <w:lastRenderedPageBreak/>
              <w:t>21</w:t>
            </w:r>
          </w:p>
        </w:tc>
        <w:tc>
          <w:tcPr>
            <w:tcW w:w="6685" w:type="dxa"/>
            <w:noWrap/>
            <w:hideMark/>
          </w:tcPr>
          <w:p w14:paraId="74D53D3E" w14:textId="77777777" w:rsidR="00061B13" w:rsidRPr="005C6052" w:rsidRDefault="00061B13" w:rsidP="00375F7D">
            <w:r w:rsidRPr="005C6052">
              <w:t>high throughput sequencing/</w:t>
            </w:r>
          </w:p>
        </w:tc>
        <w:tc>
          <w:tcPr>
            <w:tcW w:w="1109" w:type="dxa"/>
            <w:noWrap/>
            <w:hideMark/>
          </w:tcPr>
          <w:p w14:paraId="339B59F4" w14:textId="77777777" w:rsidR="00061B13" w:rsidRPr="005C6052" w:rsidRDefault="00061B13" w:rsidP="00375F7D">
            <w:r w:rsidRPr="005C6052">
              <w:t>61380</w:t>
            </w:r>
          </w:p>
        </w:tc>
      </w:tr>
      <w:tr w:rsidR="00061B13" w:rsidRPr="005C6052" w14:paraId="6CE59FC0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6A7D5165" w14:textId="77777777" w:rsidR="00061B13" w:rsidRPr="005C6052" w:rsidRDefault="00061B13" w:rsidP="00375F7D">
            <w:r w:rsidRPr="005C6052">
              <w:t>22</w:t>
            </w:r>
          </w:p>
        </w:tc>
        <w:tc>
          <w:tcPr>
            <w:tcW w:w="6685" w:type="dxa"/>
            <w:noWrap/>
            <w:hideMark/>
          </w:tcPr>
          <w:p w14:paraId="64A8725F" w14:textId="77777777" w:rsidR="00061B13" w:rsidRPr="005C6052" w:rsidRDefault="00061B13" w:rsidP="00375F7D">
            <w:r w:rsidRPr="005C6052">
              <w:t>(</w:t>
            </w:r>
            <w:proofErr w:type="spellStart"/>
            <w:proofErr w:type="gramStart"/>
            <w:r w:rsidRPr="005C6052">
              <w:t>metaxonomics</w:t>
            </w:r>
            <w:proofErr w:type="spellEnd"/>
            <w:proofErr w:type="gramEnd"/>
            <w:r w:rsidRPr="005C6052">
              <w:t xml:space="preserve"> or metagenomics or </w:t>
            </w:r>
            <w:proofErr w:type="spellStart"/>
            <w:r w:rsidRPr="005C6052">
              <w:t>ngs</w:t>
            </w:r>
            <w:proofErr w:type="spellEnd"/>
            <w:r w:rsidRPr="005C6052">
              <w:t xml:space="preserve"> or </w:t>
            </w:r>
            <w:proofErr w:type="spellStart"/>
            <w:r w:rsidRPr="005C6052">
              <w:t>hts</w:t>
            </w:r>
            <w:proofErr w:type="spellEnd"/>
            <w:r w:rsidRPr="005C6052">
              <w:t>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2D3888D2" w14:textId="77777777" w:rsidR="00061B13" w:rsidRPr="005C6052" w:rsidRDefault="00061B13" w:rsidP="00375F7D">
            <w:r w:rsidRPr="005C6052">
              <w:t>68175</w:t>
            </w:r>
          </w:p>
        </w:tc>
      </w:tr>
      <w:tr w:rsidR="00061B13" w:rsidRPr="005C6052" w14:paraId="21C93C89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402E832F" w14:textId="77777777" w:rsidR="00061B13" w:rsidRPr="005C6052" w:rsidRDefault="00061B13" w:rsidP="00375F7D">
            <w:r w:rsidRPr="005C6052">
              <w:t>23</w:t>
            </w:r>
          </w:p>
        </w:tc>
        <w:tc>
          <w:tcPr>
            <w:tcW w:w="6685" w:type="dxa"/>
            <w:noWrap/>
            <w:hideMark/>
          </w:tcPr>
          <w:p w14:paraId="536B746B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polymerase</w:t>
            </w:r>
            <w:proofErr w:type="gramEnd"/>
            <w:r w:rsidRPr="005C6052">
              <w:t xml:space="preserve"> chain reaction or </w:t>
            </w:r>
            <w:proofErr w:type="spellStart"/>
            <w:r w:rsidRPr="005C6052">
              <w:t>pcr</w:t>
            </w:r>
            <w:proofErr w:type="spellEnd"/>
            <w:r w:rsidRPr="005C6052">
              <w:t xml:space="preserve"> or qPCR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5C5E1E9C" w14:textId="77777777" w:rsidR="00061B13" w:rsidRPr="005C6052" w:rsidRDefault="00061B13" w:rsidP="00375F7D">
            <w:r w:rsidRPr="005C6052">
              <w:t>1380714</w:t>
            </w:r>
          </w:p>
        </w:tc>
      </w:tr>
      <w:tr w:rsidR="00061B13" w:rsidRPr="005C6052" w14:paraId="6A7732A6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402422E5" w14:textId="77777777" w:rsidR="00061B13" w:rsidRPr="005C6052" w:rsidRDefault="00061B13" w:rsidP="00375F7D">
            <w:r w:rsidRPr="005C6052">
              <w:t>24</w:t>
            </w:r>
          </w:p>
        </w:tc>
        <w:tc>
          <w:tcPr>
            <w:tcW w:w="6685" w:type="dxa"/>
            <w:noWrap/>
            <w:hideMark/>
          </w:tcPr>
          <w:p w14:paraId="455B7DD6" w14:textId="77777777" w:rsidR="00061B13" w:rsidRPr="005C6052" w:rsidRDefault="00061B13" w:rsidP="00375F7D">
            <w:r w:rsidRPr="005C6052">
              <w:t>exp polymerase chain reaction/</w:t>
            </w:r>
          </w:p>
        </w:tc>
        <w:tc>
          <w:tcPr>
            <w:tcW w:w="1109" w:type="dxa"/>
            <w:noWrap/>
            <w:hideMark/>
          </w:tcPr>
          <w:p w14:paraId="61F761FE" w14:textId="77777777" w:rsidR="00061B13" w:rsidRPr="005C6052" w:rsidRDefault="00061B13" w:rsidP="00375F7D">
            <w:r w:rsidRPr="005C6052">
              <w:t>1065043</w:t>
            </w:r>
          </w:p>
        </w:tc>
      </w:tr>
      <w:tr w:rsidR="00061B13" w:rsidRPr="005C6052" w14:paraId="233C5726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79DF014A" w14:textId="77777777" w:rsidR="00061B13" w:rsidRPr="005C6052" w:rsidRDefault="00061B13" w:rsidP="00375F7D">
            <w:r w:rsidRPr="005C6052">
              <w:t>25</w:t>
            </w:r>
          </w:p>
        </w:tc>
        <w:tc>
          <w:tcPr>
            <w:tcW w:w="6685" w:type="dxa"/>
            <w:noWrap/>
            <w:hideMark/>
          </w:tcPr>
          <w:p w14:paraId="7B415ECD" w14:textId="77777777" w:rsidR="00061B13" w:rsidRPr="005C6052" w:rsidRDefault="00061B13" w:rsidP="00375F7D">
            <w:r w:rsidRPr="005C6052">
              <w:t>(</w:t>
            </w:r>
            <w:proofErr w:type="gramStart"/>
            <w:r w:rsidRPr="005C6052">
              <w:t>gel</w:t>
            </w:r>
            <w:proofErr w:type="gramEnd"/>
            <w:r w:rsidRPr="005C6052">
              <w:t xml:space="preserve"> adj1 electrophoresis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15DEE678" w14:textId="77777777" w:rsidR="00061B13" w:rsidRPr="005C6052" w:rsidRDefault="00061B13" w:rsidP="00375F7D">
            <w:r w:rsidRPr="005C6052">
              <w:t>257185</w:t>
            </w:r>
          </w:p>
        </w:tc>
      </w:tr>
      <w:tr w:rsidR="00061B13" w:rsidRPr="005C6052" w14:paraId="7EF92CCD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5CE80034" w14:textId="77777777" w:rsidR="00061B13" w:rsidRPr="005C6052" w:rsidRDefault="00061B13" w:rsidP="00375F7D">
            <w:r w:rsidRPr="005C6052">
              <w:t>26</w:t>
            </w:r>
          </w:p>
        </w:tc>
        <w:tc>
          <w:tcPr>
            <w:tcW w:w="6685" w:type="dxa"/>
            <w:noWrap/>
            <w:hideMark/>
          </w:tcPr>
          <w:p w14:paraId="4B5CBBF5" w14:textId="77777777" w:rsidR="00061B13" w:rsidRPr="005C6052" w:rsidRDefault="00061B13" w:rsidP="00375F7D">
            <w:r w:rsidRPr="005C6052">
              <w:t xml:space="preserve">Sanger </w:t>
            </w:r>
            <w:proofErr w:type="spellStart"/>
            <w:r w:rsidRPr="005C6052">
              <w:t>sequencing.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3FA38384" w14:textId="77777777" w:rsidR="00061B13" w:rsidRPr="005C6052" w:rsidRDefault="00061B13" w:rsidP="00375F7D">
            <w:r w:rsidRPr="005C6052">
              <w:t>38956</w:t>
            </w:r>
          </w:p>
        </w:tc>
      </w:tr>
      <w:tr w:rsidR="00061B13" w:rsidRPr="005C6052" w14:paraId="4E8B9252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3838AA1C" w14:textId="77777777" w:rsidR="00061B13" w:rsidRPr="005C6052" w:rsidRDefault="00061B13" w:rsidP="00375F7D">
            <w:r w:rsidRPr="005C6052">
              <w:t>27</w:t>
            </w:r>
          </w:p>
        </w:tc>
        <w:tc>
          <w:tcPr>
            <w:tcW w:w="6685" w:type="dxa"/>
            <w:noWrap/>
            <w:hideMark/>
          </w:tcPr>
          <w:p w14:paraId="70E2D4E7" w14:textId="77777777" w:rsidR="00061B13" w:rsidRPr="005C6052" w:rsidRDefault="00061B13" w:rsidP="00375F7D">
            <w:r w:rsidRPr="005C6052">
              <w:t>[------concept 3 maternal BMI]</w:t>
            </w:r>
          </w:p>
        </w:tc>
        <w:tc>
          <w:tcPr>
            <w:tcW w:w="1109" w:type="dxa"/>
            <w:noWrap/>
            <w:hideMark/>
          </w:tcPr>
          <w:p w14:paraId="490E8EDD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2DA1537D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5B792C0E" w14:textId="77777777" w:rsidR="00061B13" w:rsidRPr="005C6052" w:rsidRDefault="00061B13" w:rsidP="00375F7D">
            <w:r w:rsidRPr="005C6052">
              <w:t>28</w:t>
            </w:r>
          </w:p>
        </w:tc>
        <w:tc>
          <w:tcPr>
            <w:tcW w:w="6685" w:type="dxa"/>
            <w:noWrap/>
            <w:hideMark/>
          </w:tcPr>
          <w:p w14:paraId="529BEDE0" w14:textId="77777777" w:rsidR="00061B13" w:rsidRPr="005C6052" w:rsidRDefault="00061B13" w:rsidP="00375F7D">
            <w:r w:rsidRPr="005C6052">
              <w:t>exp body weight/</w:t>
            </w:r>
          </w:p>
        </w:tc>
        <w:tc>
          <w:tcPr>
            <w:tcW w:w="1109" w:type="dxa"/>
            <w:noWrap/>
            <w:hideMark/>
          </w:tcPr>
          <w:p w14:paraId="43018D95" w14:textId="77777777" w:rsidR="00061B13" w:rsidRPr="005C6052" w:rsidRDefault="00061B13" w:rsidP="00375F7D">
            <w:r w:rsidRPr="005C6052">
              <w:t>565157</w:t>
            </w:r>
          </w:p>
        </w:tc>
      </w:tr>
      <w:tr w:rsidR="00061B13" w:rsidRPr="005C6052" w14:paraId="312C6B3B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210CAB64" w14:textId="77777777" w:rsidR="00061B13" w:rsidRPr="005C6052" w:rsidRDefault="00061B13" w:rsidP="00375F7D">
            <w:r w:rsidRPr="005C6052">
              <w:t>29</w:t>
            </w:r>
          </w:p>
        </w:tc>
        <w:tc>
          <w:tcPr>
            <w:tcW w:w="6685" w:type="dxa"/>
            <w:noWrap/>
            <w:hideMark/>
          </w:tcPr>
          <w:p w14:paraId="7E17F204" w14:textId="77777777" w:rsidR="00061B13" w:rsidRPr="005C6052" w:rsidRDefault="00061B13" w:rsidP="00375F7D">
            <w:r w:rsidRPr="005C6052">
              <w:t>exp body composition/</w:t>
            </w:r>
          </w:p>
        </w:tc>
        <w:tc>
          <w:tcPr>
            <w:tcW w:w="1109" w:type="dxa"/>
            <w:noWrap/>
            <w:hideMark/>
          </w:tcPr>
          <w:p w14:paraId="77AC89B9" w14:textId="77777777" w:rsidR="00061B13" w:rsidRPr="005C6052" w:rsidRDefault="00061B13" w:rsidP="00375F7D">
            <w:r w:rsidRPr="005C6052">
              <w:t>113688</w:t>
            </w:r>
          </w:p>
        </w:tc>
      </w:tr>
      <w:tr w:rsidR="00061B13" w:rsidRPr="005C6052" w14:paraId="6898B328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101A7501" w14:textId="77777777" w:rsidR="00061B13" w:rsidRPr="005C6052" w:rsidRDefault="00061B13" w:rsidP="00375F7D">
            <w:r w:rsidRPr="005C6052">
              <w:t>30</w:t>
            </w:r>
          </w:p>
        </w:tc>
        <w:tc>
          <w:tcPr>
            <w:tcW w:w="6685" w:type="dxa"/>
            <w:noWrap/>
            <w:hideMark/>
          </w:tcPr>
          <w:p w14:paraId="62074E2D" w14:textId="77777777" w:rsidR="00061B13" w:rsidRPr="005C6052" w:rsidRDefault="00061B13" w:rsidP="00375F7D">
            <w:r w:rsidRPr="005C6052">
              <w:t>exp adipose tissue/</w:t>
            </w:r>
          </w:p>
        </w:tc>
        <w:tc>
          <w:tcPr>
            <w:tcW w:w="1109" w:type="dxa"/>
            <w:noWrap/>
            <w:hideMark/>
          </w:tcPr>
          <w:p w14:paraId="4D4EF1A2" w14:textId="77777777" w:rsidR="00061B13" w:rsidRPr="005C6052" w:rsidRDefault="00061B13" w:rsidP="00375F7D">
            <w:r w:rsidRPr="005C6052">
              <w:t>180654</w:t>
            </w:r>
          </w:p>
        </w:tc>
      </w:tr>
      <w:tr w:rsidR="00061B13" w:rsidRPr="005C6052" w14:paraId="7D59BD23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451E0788" w14:textId="77777777" w:rsidR="00061B13" w:rsidRPr="005C6052" w:rsidRDefault="00061B13" w:rsidP="00375F7D">
            <w:r w:rsidRPr="005C6052">
              <w:t>31</w:t>
            </w:r>
          </w:p>
        </w:tc>
        <w:tc>
          <w:tcPr>
            <w:tcW w:w="6685" w:type="dxa"/>
            <w:noWrap/>
            <w:hideMark/>
          </w:tcPr>
          <w:p w14:paraId="2C13CBDE" w14:textId="77777777" w:rsidR="00061B13" w:rsidRPr="005C6052" w:rsidRDefault="00061B13" w:rsidP="00375F7D">
            <w:r w:rsidRPr="005C6052">
              <w:t>(</w:t>
            </w:r>
            <w:proofErr w:type="spellStart"/>
            <w:r w:rsidRPr="005C6052">
              <w:t>obes</w:t>
            </w:r>
            <w:proofErr w:type="spellEnd"/>
            <w:r w:rsidRPr="005C6052">
              <w:t xml:space="preserve">* or overweight or weight* or body fat or BMI or body mass or body composition* or </w:t>
            </w:r>
            <w:proofErr w:type="spellStart"/>
            <w:r w:rsidRPr="005C6052">
              <w:t>adipos</w:t>
            </w:r>
            <w:proofErr w:type="spellEnd"/>
            <w:r w:rsidRPr="005C6052">
              <w:t xml:space="preserve">* or fatty tissue* or </w:t>
            </w:r>
            <w:proofErr w:type="spellStart"/>
            <w:r w:rsidRPr="005C6052">
              <w:t>quetelet</w:t>
            </w:r>
            <w:proofErr w:type="spellEnd"/>
            <w:r w:rsidRPr="005C6052">
              <w:t>* or waist*).</w:t>
            </w:r>
            <w:proofErr w:type="spellStart"/>
            <w:r w:rsidRPr="005C6052">
              <w:t>mp</w:t>
            </w:r>
            <w:proofErr w:type="spellEnd"/>
            <w:r w:rsidRPr="005C6052">
              <w:t>.</w:t>
            </w:r>
          </w:p>
        </w:tc>
        <w:tc>
          <w:tcPr>
            <w:tcW w:w="1109" w:type="dxa"/>
            <w:noWrap/>
            <w:hideMark/>
          </w:tcPr>
          <w:p w14:paraId="0E80C6DD" w14:textId="77777777" w:rsidR="00061B13" w:rsidRPr="005C6052" w:rsidRDefault="00061B13" w:rsidP="00375F7D">
            <w:r w:rsidRPr="005C6052">
              <w:t>2797699</w:t>
            </w:r>
          </w:p>
        </w:tc>
      </w:tr>
      <w:tr w:rsidR="00061B13" w:rsidRPr="005C6052" w14:paraId="3AED29BF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76B9D209" w14:textId="77777777" w:rsidR="00061B13" w:rsidRPr="005C6052" w:rsidRDefault="00061B13" w:rsidP="00375F7D">
            <w:r w:rsidRPr="005C6052">
              <w:t>32</w:t>
            </w:r>
          </w:p>
        </w:tc>
        <w:tc>
          <w:tcPr>
            <w:tcW w:w="6685" w:type="dxa"/>
            <w:noWrap/>
            <w:hideMark/>
          </w:tcPr>
          <w:p w14:paraId="51BB99E1" w14:textId="77777777" w:rsidR="00061B13" w:rsidRPr="005C6052" w:rsidRDefault="00061B13" w:rsidP="00375F7D">
            <w:r w:rsidRPr="005C6052">
              <w:t>[-----exclusions]</w:t>
            </w:r>
          </w:p>
        </w:tc>
        <w:tc>
          <w:tcPr>
            <w:tcW w:w="1109" w:type="dxa"/>
            <w:noWrap/>
            <w:hideMark/>
          </w:tcPr>
          <w:p w14:paraId="250B3B42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33DB7E33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376744E7" w14:textId="77777777" w:rsidR="00061B13" w:rsidRPr="005C6052" w:rsidRDefault="00061B13" w:rsidP="00375F7D">
            <w:r w:rsidRPr="005C6052">
              <w:t>33</w:t>
            </w:r>
          </w:p>
        </w:tc>
        <w:tc>
          <w:tcPr>
            <w:tcW w:w="6685" w:type="dxa"/>
            <w:noWrap/>
            <w:hideMark/>
          </w:tcPr>
          <w:p w14:paraId="0FCB1475" w14:textId="77777777" w:rsidR="00061B13" w:rsidRPr="005C6052" w:rsidRDefault="00061B13" w:rsidP="00375F7D">
            <w:r w:rsidRPr="005C6052">
              <w:t>exp animals/ not exp humans/ [exclude this]</w:t>
            </w:r>
          </w:p>
        </w:tc>
        <w:tc>
          <w:tcPr>
            <w:tcW w:w="1109" w:type="dxa"/>
            <w:noWrap/>
            <w:hideMark/>
          </w:tcPr>
          <w:p w14:paraId="7CDC8B5E" w14:textId="77777777" w:rsidR="00061B13" w:rsidRPr="005C6052" w:rsidRDefault="00061B13" w:rsidP="00375F7D">
            <w:r w:rsidRPr="005C6052">
              <w:t>4907148</w:t>
            </w:r>
          </w:p>
        </w:tc>
      </w:tr>
      <w:tr w:rsidR="00061B13" w:rsidRPr="005C6052" w14:paraId="1E651E90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0685377C" w14:textId="77777777" w:rsidR="00061B13" w:rsidRPr="005C6052" w:rsidRDefault="00061B13" w:rsidP="00375F7D">
            <w:r w:rsidRPr="005C6052">
              <w:t>34</w:t>
            </w:r>
          </w:p>
        </w:tc>
        <w:tc>
          <w:tcPr>
            <w:tcW w:w="6685" w:type="dxa"/>
            <w:noWrap/>
            <w:hideMark/>
          </w:tcPr>
          <w:p w14:paraId="3FAE3211" w14:textId="77777777" w:rsidR="00061B13" w:rsidRPr="005C6052" w:rsidRDefault="00061B13" w:rsidP="00375F7D">
            <w:proofErr w:type="spellStart"/>
            <w:r w:rsidRPr="005C6052">
              <w:t>english.lg</w:t>
            </w:r>
            <w:proofErr w:type="spellEnd"/>
            <w:r w:rsidRPr="005C6052">
              <w:t>. [limit to this]</w:t>
            </w:r>
          </w:p>
        </w:tc>
        <w:tc>
          <w:tcPr>
            <w:tcW w:w="1109" w:type="dxa"/>
            <w:noWrap/>
            <w:hideMark/>
          </w:tcPr>
          <w:p w14:paraId="18C37B7D" w14:textId="77777777" w:rsidR="00061B13" w:rsidRPr="005C6052" w:rsidRDefault="00061B13" w:rsidP="00375F7D">
            <w:r w:rsidRPr="005C6052">
              <w:t>32456370</w:t>
            </w:r>
          </w:p>
        </w:tc>
      </w:tr>
      <w:tr w:rsidR="00061B13" w:rsidRPr="005C6052" w14:paraId="516F9C6B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28523DF9" w14:textId="77777777" w:rsidR="00061B13" w:rsidRPr="005C6052" w:rsidRDefault="00061B13" w:rsidP="00375F7D">
            <w:r w:rsidRPr="005C6052">
              <w:t>35</w:t>
            </w:r>
          </w:p>
        </w:tc>
        <w:tc>
          <w:tcPr>
            <w:tcW w:w="6685" w:type="dxa"/>
            <w:noWrap/>
            <w:hideMark/>
          </w:tcPr>
          <w:p w14:paraId="7620541E" w14:textId="77777777" w:rsidR="00061B13" w:rsidRPr="005C6052" w:rsidRDefault="00061B13" w:rsidP="00375F7D">
            <w:r w:rsidRPr="005C6052">
              <w:t>[-----experiments and summations]</w:t>
            </w:r>
          </w:p>
        </w:tc>
        <w:tc>
          <w:tcPr>
            <w:tcW w:w="1109" w:type="dxa"/>
            <w:noWrap/>
            <w:hideMark/>
          </w:tcPr>
          <w:p w14:paraId="5147FADC" w14:textId="77777777" w:rsidR="00061B13" w:rsidRPr="005C6052" w:rsidRDefault="00061B13" w:rsidP="00375F7D">
            <w:r w:rsidRPr="005C6052">
              <w:t>0</w:t>
            </w:r>
          </w:p>
        </w:tc>
      </w:tr>
      <w:tr w:rsidR="00061B13" w:rsidRPr="005C6052" w14:paraId="1FAA03E3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41D08E30" w14:textId="77777777" w:rsidR="00061B13" w:rsidRPr="005C6052" w:rsidRDefault="00061B13" w:rsidP="00375F7D">
            <w:r w:rsidRPr="005C6052">
              <w:t>36</w:t>
            </w:r>
          </w:p>
        </w:tc>
        <w:tc>
          <w:tcPr>
            <w:tcW w:w="6685" w:type="dxa"/>
            <w:noWrap/>
            <w:hideMark/>
          </w:tcPr>
          <w:p w14:paraId="78EB8EB1" w14:textId="77777777" w:rsidR="00061B13" w:rsidRPr="005C6052" w:rsidRDefault="00061B13" w:rsidP="00375F7D">
            <w:r w:rsidRPr="005C6052">
              <w:t>or/3-9 [breastmilk concept]</w:t>
            </w:r>
          </w:p>
        </w:tc>
        <w:tc>
          <w:tcPr>
            <w:tcW w:w="1109" w:type="dxa"/>
            <w:noWrap/>
            <w:hideMark/>
          </w:tcPr>
          <w:p w14:paraId="7FCE1289" w14:textId="77777777" w:rsidR="00061B13" w:rsidRPr="005C6052" w:rsidRDefault="00061B13" w:rsidP="00375F7D">
            <w:r w:rsidRPr="005C6052">
              <w:t>162516</w:t>
            </w:r>
          </w:p>
        </w:tc>
      </w:tr>
      <w:tr w:rsidR="00061B13" w:rsidRPr="005C6052" w14:paraId="203650D1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5863E784" w14:textId="77777777" w:rsidR="00061B13" w:rsidRPr="005C6052" w:rsidRDefault="00061B13" w:rsidP="00375F7D">
            <w:r w:rsidRPr="005C6052">
              <w:t>37</w:t>
            </w:r>
          </w:p>
        </w:tc>
        <w:tc>
          <w:tcPr>
            <w:tcW w:w="6685" w:type="dxa"/>
            <w:noWrap/>
            <w:hideMark/>
          </w:tcPr>
          <w:p w14:paraId="0BB59ACF" w14:textId="77777777" w:rsidR="00061B13" w:rsidRPr="005C6052" w:rsidRDefault="00061B13" w:rsidP="00375F7D">
            <w:r w:rsidRPr="005C6052">
              <w:t>or/11-26 [microbiome concept]</w:t>
            </w:r>
          </w:p>
        </w:tc>
        <w:tc>
          <w:tcPr>
            <w:tcW w:w="1109" w:type="dxa"/>
            <w:noWrap/>
            <w:hideMark/>
          </w:tcPr>
          <w:p w14:paraId="5100A13C" w14:textId="77777777" w:rsidR="00061B13" w:rsidRPr="005C6052" w:rsidRDefault="00061B13" w:rsidP="00375F7D">
            <w:r w:rsidRPr="005C6052">
              <w:t>4223795</w:t>
            </w:r>
          </w:p>
        </w:tc>
      </w:tr>
      <w:tr w:rsidR="00061B13" w:rsidRPr="005C6052" w14:paraId="249214F5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5EC7297B" w14:textId="77777777" w:rsidR="00061B13" w:rsidRPr="005C6052" w:rsidRDefault="00061B13" w:rsidP="00375F7D">
            <w:r w:rsidRPr="005C6052">
              <w:t>38</w:t>
            </w:r>
          </w:p>
        </w:tc>
        <w:tc>
          <w:tcPr>
            <w:tcW w:w="6685" w:type="dxa"/>
            <w:noWrap/>
            <w:hideMark/>
          </w:tcPr>
          <w:p w14:paraId="198F3F6F" w14:textId="77777777" w:rsidR="00061B13" w:rsidRPr="005C6052" w:rsidRDefault="00061B13" w:rsidP="00375F7D">
            <w:r w:rsidRPr="005C6052">
              <w:t>or/28-31 [BMI concept]</w:t>
            </w:r>
          </w:p>
        </w:tc>
        <w:tc>
          <w:tcPr>
            <w:tcW w:w="1109" w:type="dxa"/>
            <w:noWrap/>
            <w:hideMark/>
          </w:tcPr>
          <w:p w14:paraId="27814072" w14:textId="77777777" w:rsidR="00061B13" w:rsidRPr="005C6052" w:rsidRDefault="00061B13" w:rsidP="00375F7D">
            <w:r w:rsidRPr="005C6052">
              <w:t>2819691</w:t>
            </w:r>
          </w:p>
        </w:tc>
      </w:tr>
      <w:tr w:rsidR="00061B13" w:rsidRPr="005C6052" w14:paraId="56C8BF3F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133AAFAE" w14:textId="77777777" w:rsidR="00061B13" w:rsidRPr="005C6052" w:rsidRDefault="00061B13" w:rsidP="00375F7D">
            <w:r w:rsidRPr="005C6052">
              <w:t>39</w:t>
            </w:r>
          </w:p>
        </w:tc>
        <w:tc>
          <w:tcPr>
            <w:tcW w:w="6685" w:type="dxa"/>
            <w:noWrap/>
            <w:hideMark/>
          </w:tcPr>
          <w:p w14:paraId="4D727449" w14:textId="77777777" w:rsidR="00061B13" w:rsidRPr="005C6052" w:rsidRDefault="00061B13" w:rsidP="00375F7D">
            <w:r w:rsidRPr="005C6052">
              <w:t>36 and 37 and 38</w:t>
            </w:r>
          </w:p>
        </w:tc>
        <w:tc>
          <w:tcPr>
            <w:tcW w:w="1109" w:type="dxa"/>
            <w:noWrap/>
            <w:hideMark/>
          </w:tcPr>
          <w:p w14:paraId="3AE3F8B3" w14:textId="77777777" w:rsidR="00061B13" w:rsidRPr="005C6052" w:rsidRDefault="00061B13" w:rsidP="00375F7D">
            <w:r w:rsidRPr="005C6052">
              <w:t>3788</w:t>
            </w:r>
          </w:p>
        </w:tc>
      </w:tr>
      <w:tr w:rsidR="00061B13" w:rsidRPr="005C6052" w14:paraId="2B190102" w14:textId="77777777" w:rsidTr="00375F7D">
        <w:trPr>
          <w:trHeight w:val="300"/>
        </w:trPr>
        <w:tc>
          <w:tcPr>
            <w:tcW w:w="960" w:type="dxa"/>
            <w:noWrap/>
            <w:hideMark/>
          </w:tcPr>
          <w:p w14:paraId="6E5DB404" w14:textId="77777777" w:rsidR="00061B13" w:rsidRPr="005C6052" w:rsidRDefault="00061B13" w:rsidP="00375F7D">
            <w:r w:rsidRPr="005C6052">
              <w:t>40</w:t>
            </w:r>
          </w:p>
        </w:tc>
        <w:tc>
          <w:tcPr>
            <w:tcW w:w="6685" w:type="dxa"/>
            <w:noWrap/>
            <w:hideMark/>
          </w:tcPr>
          <w:p w14:paraId="1BCFFF62" w14:textId="77777777" w:rsidR="00061B13" w:rsidRPr="005C6052" w:rsidRDefault="00061B13" w:rsidP="00375F7D">
            <w:r w:rsidRPr="005C6052">
              <w:t>(39 and 34) not 33</w:t>
            </w:r>
          </w:p>
        </w:tc>
        <w:tc>
          <w:tcPr>
            <w:tcW w:w="1109" w:type="dxa"/>
            <w:noWrap/>
            <w:hideMark/>
          </w:tcPr>
          <w:p w14:paraId="158504E2" w14:textId="77777777" w:rsidR="00061B13" w:rsidRPr="005C6052" w:rsidRDefault="00061B13" w:rsidP="00375F7D">
            <w:r w:rsidRPr="005C6052">
              <w:t>2367</w:t>
            </w:r>
          </w:p>
        </w:tc>
      </w:tr>
    </w:tbl>
    <w:p w14:paraId="79487853" w14:textId="0077AC54" w:rsidR="00061B13" w:rsidRDefault="00061B13" w:rsidP="00061B13">
      <w:pPr>
        <w:pStyle w:val="Heading1"/>
      </w:pPr>
      <w:r>
        <w:t xml:space="preserve">Supplemental Table </w:t>
      </w:r>
      <w:r w:rsidR="003B41F0">
        <w:t>2</w:t>
      </w:r>
      <w:r>
        <w:t>d (S</w:t>
      </w:r>
      <w:r w:rsidR="003B41F0">
        <w:t>2</w:t>
      </w:r>
      <w:r>
        <w:t>D): CINAHL Complete</w:t>
      </w:r>
    </w:p>
    <w:p w14:paraId="6C3CF6BE" w14:textId="77777777" w:rsidR="00061B13" w:rsidRPr="005C6052" w:rsidRDefault="00061B13" w:rsidP="00061B13">
      <w:r>
        <w:t xml:space="preserve">Updated </w:t>
      </w:r>
      <w:r w:rsidRPr="005C6052">
        <w:t>Feb</w:t>
      </w:r>
      <w:r>
        <w:t>ruary</w:t>
      </w:r>
      <w:r w:rsidRPr="005C6052">
        <w:t xml:space="preserve"> 24</w:t>
      </w:r>
      <w:proofErr w:type="gramStart"/>
      <w:r w:rsidRPr="005C6052">
        <w:t xml:space="preserve"> 2022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7470"/>
        <w:gridCol w:w="1075"/>
      </w:tblGrid>
      <w:tr w:rsidR="00061B13" w:rsidRPr="005C6052" w14:paraId="2608540A" w14:textId="77777777" w:rsidTr="00375F7D">
        <w:tc>
          <w:tcPr>
            <w:tcW w:w="805" w:type="dxa"/>
          </w:tcPr>
          <w:p w14:paraId="79D2DB1E" w14:textId="77777777" w:rsidR="00061B13" w:rsidRPr="005C6052" w:rsidRDefault="00061B13" w:rsidP="00375F7D">
            <w:r w:rsidRPr="005C6052">
              <w:t>S20</w:t>
            </w:r>
          </w:p>
        </w:tc>
        <w:tc>
          <w:tcPr>
            <w:tcW w:w="7470" w:type="dxa"/>
          </w:tcPr>
          <w:p w14:paraId="292D1718" w14:textId="77777777" w:rsidR="00061B13" w:rsidRPr="005C6052" w:rsidRDefault="00061B13" w:rsidP="00375F7D">
            <w:r w:rsidRPr="005C6052">
              <w:t>S5 AND S14 AND S19</w:t>
            </w:r>
          </w:p>
        </w:tc>
        <w:tc>
          <w:tcPr>
            <w:tcW w:w="1075" w:type="dxa"/>
          </w:tcPr>
          <w:p w14:paraId="41DBBDAC" w14:textId="77777777" w:rsidR="00061B13" w:rsidRPr="005C6052" w:rsidRDefault="00061B13" w:rsidP="00375F7D">
            <w:r>
              <w:t>439</w:t>
            </w:r>
          </w:p>
        </w:tc>
      </w:tr>
      <w:tr w:rsidR="00061B13" w:rsidRPr="005C6052" w14:paraId="5250DE3A" w14:textId="77777777" w:rsidTr="00375F7D">
        <w:tc>
          <w:tcPr>
            <w:tcW w:w="805" w:type="dxa"/>
          </w:tcPr>
          <w:p w14:paraId="288CD455" w14:textId="77777777" w:rsidR="00061B13" w:rsidRPr="005C6052" w:rsidRDefault="00061B13" w:rsidP="00375F7D">
            <w:r w:rsidRPr="005C6052">
              <w:t>S19</w:t>
            </w:r>
          </w:p>
        </w:tc>
        <w:tc>
          <w:tcPr>
            <w:tcW w:w="7470" w:type="dxa"/>
          </w:tcPr>
          <w:p w14:paraId="3DBA8C68" w14:textId="77777777" w:rsidR="00061B13" w:rsidRPr="005C6052" w:rsidRDefault="00061B13" w:rsidP="00375F7D">
            <w:r w:rsidRPr="005C6052">
              <w:t>S15 OR S16 OR S17 OR S18</w:t>
            </w:r>
          </w:p>
        </w:tc>
        <w:tc>
          <w:tcPr>
            <w:tcW w:w="1075" w:type="dxa"/>
          </w:tcPr>
          <w:p w14:paraId="38A94F38" w14:textId="77777777" w:rsidR="00061B13" w:rsidRPr="005C6052" w:rsidRDefault="00061B13" w:rsidP="00375F7D"/>
        </w:tc>
      </w:tr>
      <w:tr w:rsidR="00061B13" w:rsidRPr="005C6052" w14:paraId="7DDE46B6" w14:textId="77777777" w:rsidTr="00375F7D">
        <w:tc>
          <w:tcPr>
            <w:tcW w:w="805" w:type="dxa"/>
          </w:tcPr>
          <w:p w14:paraId="036A2A78" w14:textId="77777777" w:rsidR="00061B13" w:rsidRPr="005C6052" w:rsidRDefault="00061B13" w:rsidP="00375F7D">
            <w:r w:rsidRPr="005C6052">
              <w:t>S18</w:t>
            </w:r>
          </w:p>
        </w:tc>
        <w:tc>
          <w:tcPr>
            <w:tcW w:w="7470" w:type="dxa"/>
          </w:tcPr>
          <w:p w14:paraId="1AEBF771" w14:textId="77777777" w:rsidR="00061B13" w:rsidRPr="005C6052" w:rsidRDefault="00061B13" w:rsidP="00375F7D">
            <w:r w:rsidRPr="005C6052">
              <w:t>(MH "Adipose Tissue+")</w:t>
            </w:r>
          </w:p>
        </w:tc>
        <w:tc>
          <w:tcPr>
            <w:tcW w:w="1075" w:type="dxa"/>
          </w:tcPr>
          <w:p w14:paraId="69806637" w14:textId="77777777" w:rsidR="00061B13" w:rsidRPr="005C6052" w:rsidRDefault="00061B13" w:rsidP="00375F7D"/>
        </w:tc>
      </w:tr>
      <w:tr w:rsidR="00061B13" w:rsidRPr="005C6052" w14:paraId="63406A05" w14:textId="77777777" w:rsidTr="00375F7D">
        <w:tc>
          <w:tcPr>
            <w:tcW w:w="805" w:type="dxa"/>
          </w:tcPr>
          <w:p w14:paraId="534BA230" w14:textId="77777777" w:rsidR="00061B13" w:rsidRPr="005C6052" w:rsidRDefault="00061B13" w:rsidP="00375F7D">
            <w:r w:rsidRPr="005C6052">
              <w:t>S17</w:t>
            </w:r>
          </w:p>
        </w:tc>
        <w:tc>
          <w:tcPr>
            <w:tcW w:w="7470" w:type="dxa"/>
          </w:tcPr>
          <w:p w14:paraId="1799DED6" w14:textId="77777777" w:rsidR="00061B13" w:rsidRPr="005C6052" w:rsidRDefault="00061B13" w:rsidP="00375F7D">
            <w:r w:rsidRPr="005C6052">
              <w:t>(MH "Body Composition+")</w:t>
            </w:r>
          </w:p>
        </w:tc>
        <w:tc>
          <w:tcPr>
            <w:tcW w:w="1075" w:type="dxa"/>
          </w:tcPr>
          <w:p w14:paraId="05067197" w14:textId="77777777" w:rsidR="00061B13" w:rsidRPr="005C6052" w:rsidRDefault="00061B13" w:rsidP="00375F7D"/>
        </w:tc>
      </w:tr>
      <w:tr w:rsidR="00061B13" w:rsidRPr="005C6052" w14:paraId="5D0E8EE5" w14:textId="77777777" w:rsidTr="00375F7D">
        <w:tc>
          <w:tcPr>
            <w:tcW w:w="805" w:type="dxa"/>
          </w:tcPr>
          <w:p w14:paraId="39303C8D" w14:textId="77777777" w:rsidR="00061B13" w:rsidRPr="005C6052" w:rsidRDefault="00061B13" w:rsidP="00375F7D">
            <w:r w:rsidRPr="005C6052">
              <w:lastRenderedPageBreak/>
              <w:t>S16</w:t>
            </w:r>
          </w:p>
        </w:tc>
        <w:tc>
          <w:tcPr>
            <w:tcW w:w="7470" w:type="dxa"/>
          </w:tcPr>
          <w:p w14:paraId="0A8FB4EF" w14:textId="77777777" w:rsidR="00061B13" w:rsidRPr="005C6052" w:rsidRDefault="00061B13" w:rsidP="00375F7D">
            <w:r w:rsidRPr="005C6052">
              <w:t>(MH "Body Weights and Measures+")</w:t>
            </w:r>
          </w:p>
        </w:tc>
        <w:tc>
          <w:tcPr>
            <w:tcW w:w="1075" w:type="dxa"/>
          </w:tcPr>
          <w:p w14:paraId="461CE1C8" w14:textId="77777777" w:rsidR="00061B13" w:rsidRPr="005C6052" w:rsidRDefault="00061B13" w:rsidP="00375F7D"/>
        </w:tc>
      </w:tr>
      <w:tr w:rsidR="00061B13" w:rsidRPr="005C6052" w14:paraId="574CD36E" w14:textId="77777777" w:rsidTr="00375F7D">
        <w:tc>
          <w:tcPr>
            <w:tcW w:w="805" w:type="dxa"/>
          </w:tcPr>
          <w:p w14:paraId="128CCDD9" w14:textId="77777777" w:rsidR="00061B13" w:rsidRPr="005C6052" w:rsidRDefault="00061B13" w:rsidP="00375F7D">
            <w:r w:rsidRPr="005C6052">
              <w:t>S15</w:t>
            </w:r>
          </w:p>
        </w:tc>
        <w:tc>
          <w:tcPr>
            <w:tcW w:w="7470" w:type="dxa"/>
          </w:tcPr>
          <w:p w14:paraId="3EC1AB77" w14:textId="77777777" w:rsidR="00061B13" w:rsidRPr="005C6052" w:rsidRDefault="00061B13" w:rsidP="00375F7D">
            <w:proofErr w:type="spellStart"/>
            <w:r w:rsidRPr="005C6052">
              <w:t>obes</w:t>
            </w:r>
            <w:proofErr w:type="spellEnd"/>
            <w:r w:rsidRPr="005C6052">
              <w:t xml:space="preserve">* or overweight or weight* or "body fat" or BMI or "body mass" or body-composition* or </w:t>
            </w:r>
            <w:proofErr w:type="spellStart"/>
            <w:r w:rsidRPr="005C6052">
              <w:t>adipos</w:t>
            </w:r>
            <w:proofErr w:type="spellEnd"/>
            <w:r w:rsidRPr="005C6052">
              <w:t xml:space="preserve">* or fatty-tissue* or </w:t>
            </w:r>
            <w:proofErr w:type="spellStart"/>
            <w:r w:rsidRPr="005C6052">
              <w:t>quetelet</w:t>
            </w:r>
            <w:proofErr w:type="spellEnd"/>
            <w:r w:rsidRPr="005C6052">
              <w:t>* or waist*</w:t>
            </w:r>
          </w:p>
        </w:tc>
        <w:tc>
          <w:tcPr>
            <w:tcW w:w="1075" w:type="dxa"/>
          </w:tcPr>
          <w:p w14:paraId="26DBBF76" w14:textId="77777777" w:rsidR="00061B13" w:rsidRPr="005C6052" w:rsidRDefault="00061B13" w:rsidP="00375F7D"/>
        </w:tc>
      </w:tr>
      <w:tr w:rsidR="00061B13" w:rsidRPr="005C6052" w14:paraId="3E85FCEA" w14:textId="77777777" w:rsidTr="00375F7D">
        <w:tc>
          <w:tcPr>
            <w:tcW w:w="805" w:type="dxa"/>
          </w:tcPr>
          <w:p w14:paraId="3957FA54" w14:textId="77777777" w:rsidR="00061B13" w:rsidRPr="005C6052" w:rsidRDefault="00061B13" w:rsidP="00375F7D">
            <w:r w:rsidRPr="005C6052">
              <w:t>S14</w:t>
            </w:r>
          </w:p>
        </w:tc>
        <w:tc>
          <w:tcPr>
            <w:tcW w:w="7470" w:type="dxa"/>
          </w:tcPr>
          <w:p w14:paraId="7F2B3A69" w14:textId="77777777" w:rsidR="00061B13" w:rsidRPr="005C6052" w:rsidRDefault="00061B13" w:rsidP="00375F7D">
            <w:r w:rsidRPr="005C6052">
              <w:t>S6 OR S7 OR S8 OR S9 OR S10 OR S11 OR S12 OR S13</w:t>
            </w:r>
          </w:p>
        </w:tc>
        <w:tc>
          <w:tcPr>
            <w:tcW w:w="1075" w:type="dxa"/>
          </w:tcPr>
          <w:p w14:paraId="386CBC71" w14:textId="77777777" w:rsidR="00061B13" w:rsidRPr="005C6052" w:rsidRDefault="00061B13" w:rsidP="00375F7D"/>
        </w:tc>
      </w:tr>
      <w:tr w:rsidR="00061B13" w:rsidRPr="005C6052" w14:paraId="43A5E2C3" w14:textId="77777777" w:rsidTr="00375F7D">
        <w:tc>
          <w:tcPr>
            <w:tcW w:w="805" w:type="dxa"/>
          </w:tcPr>
          <w:p w14:paraId="354469E3" w14:textId="77777777" w:rsidR="00061B13" w:rsidRPr="005C6052" w:rsidRDefault="00061B13" w:rsidP="00375F7D">
            <w:r w:rsidRPr="005C6052">
              <w:t>S13</w:t>
            </w:r>
          </w:p>
        </w:tc>
        <w:tc>
          <w:tcPr>
            <w:tcW w:w="7470" w:type="dxa"/>
          </w:tcPr>
          <w:p w14:paraId="1C9EEAE1" w14:textId="77777777" w:rsidR="00061B13" w:rsidRPr="005C6052" w:rsidRDefault="00061B13" w:rsidP="00375F7D">
            <w:r w:rsidRPr="005C6052">
              <w:t>(MH "Polymerase Chain Reaction+")</w:t>
            </w:r>
          </w:p>
        </w:tc>
        <w:tc>
          <w:tcPr>
            <w:tcW w:w="1075" w:type="dxa"/>
          </w:tcPr>
          <w:p w14:paraId="17A5832C" w14:textId="77777777" w:rsidR="00061B13" w:rsidRPr="005C6052" w:rsidRDefault="00061B13" w:rsidP="00375F7D"/>
        </w:tc>
      </w:tr>
      <w:tr w:rsidR="00061B13" w:rsidRPr="005C6052" w14:paraId="4D230882" w14:textId="77777777" w:rsidTr="00375F7D">
        <w:tc>
          <w:tcPr>
            <w:tcW w:w="805" w:type="dxa"/>
          </w:tcPr>
          <w:p w14:paraId="4DF91A05" w14:textId="77777777" w:rsidR="00061B13" w:rsidRPr="005C6052" w:rsidRDefault="00061B13" w:rsidP="00375F7D">
            <w:r w:rsidRPr="005C6052">
              <w:t>S12</w:t>
            </w:r>
          </w:p>
        </w:tc>
        <w:tc>
          <w:tcPr>
            <w:tcW w:w="7470" w:type="dxa"/>
          </w:tcPr>
          <w:p w14:paraId="68682115" w14:textId="77777777" w:rsidR="00061B13" w:rsidRPr="005C6052" w:rsidRDefault="00061B13" w:rsidP="00375F7D">
            <w:r w:rsidRPr="005C6052">
              <w:t>(MH "High-Throughput Screening Assays")</w:t>
            </w:r>
          </w:p>
        </w:tc>
        <w:tc>
          <w:tcPr>
            <w:tcW w:w="1075" w:type="dxa"/>
          </w:tcPr>
          <w:p w14:paraId="7DCA18B6" w14:textId="77777777" w:rsidR="00061B13" w:rsidRPr="005C6052" w:rsidRDefault="00061B13" w:rsidP="00375F7D"/>
        </w:tc>
      </w:tr>
      <w:tr w:rsidR="00061B13" w:rsidRPr="005C6052" w14:paraId="5A37A807" w14:textId="77777777" w:rsidTr="00375F7D">
        <w:tc>
          <w:tcPr>
            <w:tcW w:w="805" w:type="dxa"/>
          </w:tcPr>
          <w:p w14:paraId="540A4FF2" w14:textId="77777777" w:rsidR="00061B13" w:rsidRPr="005C6052" w:rsidRDefault="00061B13" w:rsidP="00375F7D">
            <w:pPr>
              <w:rPr>
                <w:lang w:val="nl-NL"/>
              </w:rPr>
            </w:pPr>
            <w:r w:rsidRPr="005C6052">
              <w:rPr>
                <w:lang w:val="nl-NL"/>
              </w:rPr>
              <w:t>S11</w:t>
            </w:r>
          </w:p>
        </w:tc>
        <w:tc>
          <w:tcPr>
            <w:tcW w:w="7470" w:type="dxa"/>
          </w:tcPr>
          <w:p w14:paraId="2AA9E642" w14:textId="77777777" w:rsidR="00061B13" w:rsidRPr="005C6052" w:rsidRDefault="00061B13" w:rsidP="00375F7D">
            <w:r w:rsidRPr="005C6052">
              <w:rPr>
                <w:lang w:val="nl-NL"/>
              </w:rPr>
              <w:t>MW "mi"</w:t>
            </w:r>
          </w:p>
        </w:tc>
        <w:tc>
          <w:tcPr>
            <w:tcW w:w="1075" w:type="dxa"/>
          </w:tcPr>
          <w:p w14:paraId="52F348AB" w14:textId="77777777" w:rsidR="00061B13" w:rsidRPr="005C6052" w:rsidRDefault="00061B13" w:rsidP="00375F7D"/>
        </w:tc>
      </w:tr>
      <w:tr w:rsidR="00061B13" w:rsidRPr="005C6052" w14:paraId="0C8DA76D" w14:textId="77777777" w:rsidTr="00375F7D">
        <w:tc>
          <w:tcPr>
            <w:tcW w:w="805" w:type="dxa"/>
          </w:tcPr>
          <w:p w14:paraId="24360191" w14:textId="77777777" w:rsidR="00061B13" w:rsidRPr="005C6052" w:rsidRDefault="00061B13" w:rsidP="00375F7D">
            <w:pPr>
              <w:rPr>
                <w:lang w:val="nl-NL"/>
              </w:rPr>
            </w:pPr>
            <w:r w:rsidRPr="005C6052">
              <w:rPr>
                <w:lang w:val="nl-NL"/>
              </w:rPr>
              <w:t>S10</w:t>
            </w:r>
          </w:p>
        </w:tc>
        <w:tc>
          <w:tcPr>
            <w:tcW w:w="7470" w:type="dxa"/>
          </w:tcPr>
          <w:p w14:paraId="46E6D62A" w14:textId="77777777" w:rsidR="00061B13" w:rsidRPr="005C6052" w:rsidRDefault="00061B13" w:rsidP="00375F7D">
            <w:pPr>
              <w:rPr>
                <w:lang w:val="nl-NL"/>
              </w:rPr>
            </w:pPr>
            <w:r w:rsidRPr="005C6052">
              <w:rPr>
                <w:lang w:val="nl-NL"/>
              </w:rPr>
              <w:t>(MH "</w:t>
            </w:r>
            <w:proofErr w:type="spellStart"/>
            <w:r w:rsidRPr="005C6052">
              <w:rPr>
                <w:lang w:val="nl-NL"/>
              </w:rPr>
              <w:t>Microbiota</w:t>
            </w:r>
            <w:proofErr w:type="spellEnd"/>
            <w:r w:rsidRPr="005C6052">
              <w:rPr>
                <w:lang w:val="nl-NL"/>
              </w:rPr>
              <w:t>")</w:t>
            </w:r>
          </w:p>
        </w:tc>
        <w:tc>
          <w:tcPr>
            <w:tcW w:w="1075" w:type="dxa"/>
          </w:tcPr>
          <w:p w14:paraId="20B2F5D5" w14:textId="77777777" w:rsidR="00061B13" w:rsidRPr="005C6052" w:rsidRDefault="00061B13" w:rsidP="00375F7D">
            <w:pPr>
              <w:rPr>
                <w:lang w:val="nl-NL"/>
              </w:rPr>
            </w:pPr>
          </w:p>
        </w:tc>
      </w:tr>
      <w:tr w:rsidR="00061B13" w:rsidRPr="005C6052" w14:paraId="6999E5C2" w14:textId="77777777" w:rsidTr="00375F7D">
        <w:tc>
          <w:tcPr>
            <w:tcW w:w="805" w:type="dxa"/>
          </w:tcPr>
          <w:p w14:paraId="315CB92B" w14:textId="77777777" w:rsidR="00061B13" w:rsidRPr="005C6052" w:rsidRDefault="00061B13" w:rsidP="00375F7D">
            <w:r w:rsidRPr="005C6052">
              <w:t>S9</w:t>
            </w:r>
          </w:p>
        </w:tc>
        <w:tc>
          <w:tcPr>
            <w:tcW w:w="7470" w:type="dxa"/>
          </w:tcPr>
          <w:p w14:paraId="4D3885C8" w14:textId="77777777" w:rsidR="00061B13" w:rsidRPr="005C6052" w:rsidRDefault="00061B13" w:rsidP="00375F7D">
            <w:pPr>
              <w:rPr>
                <w:lang w:val="nl-NL"/>
              </w:rPr>
            </w:pPr>
            <w:r w:rsidRPr="005C6052">
              <w:t>(MH "Bacteria+")</w:t>
            </w:r>
          </w:p>
        </w:tc>
        <w:tc>
          <w:tcPr>
            <w:tcW w:w="1075" w:type="dxa"/>
          </w:tcPr>
          <w:p w14:paraId="0C71175C" w14:textId="77777777" w:rsidR="00061B13" w:rsidRPr="005C6052" w:rsidRDefault="00061B13" w:rsidP="00375F7D">
            <w:pPr>
              <w:rPr>
                <w:lang w:val="nl-NL"/>
              </w:rPr>
            </w:pPr>
          </w:p>
        </w:tc>
      </w:tr>
      <w:tr w:rsidR="00061B13" w:rsidRPr="005C6052" w14:paraId="06C6BEBD" w14:textId="77777777" w:rsidTr="00375F7D">
        <w:tc>
          <w:tcPr>
            <w:tcW w:w="805" w:type="dxa"/>
          </w:tcPr>
          <w:p w14:paraId="50102C4D" w14:textId="77777777" w:rsidR="00061B13" w:rsidRPr="005C6052" w:rsidRDefault="00061B13" w:rsidP="00375F7D">
            <w:r w:rsidRPr="005C6052">
              <w:t>S8</w:t>
            </w:r>
          </w:p>
        </w:tc>
        <w:tc>
          <w:tcPr>
            <w:tcW w:w="7470" w:type="dxa"/>
          </w:tcPr>
          <w:p w14:paraId="1780643C" w14:textId="77777777" w:rsidR="00061B13" w:rsidRPr="005C6052" w:rsidRDefault="00061B13" w:rsidP="00375F7D">
            <w:r w:rsidRPr="005C6052">
              <w:t>(MH "Sequence Analysis+")</w:t>
            </w:r>
          </w:p>
        </w:tc>
        <w:tc>
          <w:tcPr>
            <w:tcW w:w="1075" w:type="dxa"/>
          </w:tcPr>
          <w:p w14:paraId="3392189B" w14:textId="77777777" w:rsidR="00061B13" w:rsidRPr="005C6052" w:rsidRDefault="00061B13" w:rsidP="00375F7D"/>
        </w:tc>
      </w:tr>
      <w:tr w:rsidR="00061B13" w:rsidRPr="005C6052" w14:paraId="2A0DACAC" w14:textId="77777777" w:rsidTr="00375F7D">
        <w:tc>
          <w:tcPr>
            <w:tcW w:w="805" w:type="dxa"/>
          </w:tcPr>
          <w:p w14:paraId="119016A1" w14:textId="77777777" w:rsidR="00061B13" w:rsidRPr="005C6052" w:rsidRDefault="00061B13" w:rsidP="00375F7D">
            <w:r w:rsidRPr="005C6052">
              <w:t>S7</w:t>
            </w:r>
          </w:p>
        </w:tc>
        <w:tc>
          <w:tcPr>
            <w:tcW w:w="7470" w:type="dxa"/>
          </w:tcPr>
          <w:p w14:paraId="5FC0DA48" w14:textId="77777777" w:rsidR="00061B13" w:rsidRPr="005C6052" w:rsidRDefault="00061B13" w:rsidP="00375F7D">
            <w:r w:rsidRPr="005C6052">
              <w:t>(MH "Milk, Human+/MI")</w:t>
            </w:r>
          </w:p>
        </w:tc>
        <w:tc>
          <w:tcPr>
            <w:tcW w:w="1075" w:type="dxa"/>
          </w:tcPr>
          <w:p w14:paraId="0482D40D" w14:textId="77777777" w:rsidR="00061B13" w:rsidRPr="005C6052" w:rsidRDefault="00061B13" w:rsidP="00375F7D"/>
        </w:tc>
      </w:tr>
      <w:tr w:rsidR="00061B13" w:rsidRPr="005C6052" w14:paraId="77928A82" w14:textId="77777777" w:rsidTr="00375F7D">
        <w:tc>
          <w:tcPr>
            <w:tcW w:w="805" w:type="dxa"/>
          </w:tcPr>
          <w:p w14:paraId="69A613EE" w14:textId="77777777" w:rsidR="00061B13" w:rsidRPr="005C6052" w:rsidRDefault="00061B13" w:rsidP="00375F7D">
            <w:r w:rsidRPr="005C6052">
              <w:t>S6</w:t>
            </w:r>
          </w:p>
        </w:tc>
        <w:tc>
          <w:tcPr>
            <w:tcW w:w="7470" w:type="dxa"/>
          </w:tcPr>
          <w:p w14:paraId="23577C50" w14:textId="77777777" w:rsidR="00061B13" w:rsidRPr="005C6052" w:rsidRDefault="00061B13" w:rsidP="00375F7D">
            <w:r w:rsidRPr="005C6052">
              <w:t xml:space="preserve">(16S N/2 (rRNA or </w:t>
            </w:r>
            <w:proofErr w:type="spellStart"/>
            <w:r w:rsidRPr="005C6052">
              <w:t>ribosom</w:t>
            </w:r>
            <w:proofErr w:type="spellEnd"/>
            <w:r w:rsidRPr="005C6052">
              <w:t>*)) or (</w:t>
            </w:r>
            <w:proofErr w:type="spellStart"/>
            <w:r w:rsidRPr="005C6052">
              <w:t>sequenc</w:t>
            </w:r>
            <w:proofErr w:type="spellEnd"/>
            <w:r w:rsidRPr="005C6052">
              <w:t>* N/3 (</w:t>
            </w:r>
            <w:proofErr w:type="spellStart"/>
            <w:r w:rsidRPr="005C6052">
              <w:t>analys</w:t>
            </w:r>
            <w:proofErr w:type="spellEnd"/>
            <w:r w:rsidRPr="005C6052">
              <w:t xml:space="preserve">* or </w:t>
            </w:r>
            <w:proofErr w:type="spellStart"/>
            <w:r w:rsidRPr="005C6052">
              <w:t>analyz</w:t>
            </w:r>
            <w:proofErr w:type="spellEnd"/>
            <w:r w:rsidRPr="005C6052">
              <w:t xml:space="preserve">* or </w:t>
            </w:r>
            <w:proofErr w:type="spellStart"/>
            <w:r w:rsidRPr="005C6052">
              <w:t>dna</w:t>
            </w:r>
            <w:proofErr w:type="spellEnd"/>
            <w:r w:rsidRPr="005C6052">
              <w:t xml:space="preserve"> or typing or </w:t>
            </w:r>
            <w:proofErr w:type="spellStart"/>
            <w:r w:rsidRPr="005C6052">
              <w:t>genom</w:t>
            </w:r>
            <w:proofErr w:type="spellEnd"/>
            <w:r w:rsidRPr="005C6052">
              <w:t xml:space="preserve">*)) or bacteria or bacterial or bacterium or flora or microflora or micro-organism* or microorganism* or microbiome* or microbial or microbiota or microbe or microbes or "next generation sequencing" or "next gen sequencing" or "high throughput sequencing" or </w:t>
            </w:r>
            <w:proofErr w:type="spellStart"/>
            <w:r w:rsidRPr="005C6052">
              <w:t>metaxonomics</w:t>
            </w:r>
            <w:proofErr w:type="spellEnd"/>
            <w:r w:rsidRPr="005C6052">
              <w:t xml:space="preserve"> or metagenomics or </w:t>
            </w:r>
            <w:proofErr w:type="spellStart"/>
            <w:r w:rsidRPr="005C6052">
              <w:t>ngs</w:t>
            </w:r>
            <w:proofErr w:type="spellEnd"/>
            <w:r w:rsidRPr="005C6052">
              <w:t xml:space="preserve"> or </w:t>
            </w:r>
            <w:proofErr w:type="spellStart"/>
            <w:r w:rsidRPr="005C6052">
              <w:t>hts</w:t>
            </w:r>
            <w:proofErr w:type="spellEnd"/>
            <w:r w:rsidRPr="005C6052">
              <w:t xml:space="preserve"> or "polymerase chain reaction" or </w:t>
            </w:r>
            <w:proofErr w:type="spellStart"/>
            <w:r w:rsidRPr="005C6052">
              <w:t>pcr</w:t>
            </w:r>
            <w:proofErr w:type="spellEnd"/>
            <w:r w:rsidRPr="005C6052">
              <w:t xml:space="preserve"> or qPCR or gel NEAR/1 electrophoresis or "sanger sequencing"</w:t>
            </w:r>
          </w:p>
        </w:tc>
        <w:tc>
          <w:tcPr>
            <w:tcW w:w="1075" w:type="dxa"/>
          </w:tcPr>
          <w:p w14:paraId="6E48BD49" w14:textId="77777777" w:rsidR="00061B13" w:rsidRPr="005C6052" w:rsidRDefault="00061B13" w:rsidP="00375F7D"/>
        </w:tc>
      </w:tr>
      <w:tr w:rsidR="00061B13" w:rsidRPr="005C6052" w14:paraId="5338DFB7" w14:textId="77777777" w:rsidTr="00375F7D">
        <w:tc>
          <w:tcPr>
            <w:tcW w:w="805" w:type="dxa"/>
          </w:tcPr>
          <w:p w14:paraId="4BD89A22" w14:textId="77777777" w:rsidR="00061B13" w:rsidRPr="005C6052" w:rsidRDefault="00061B13" w:rsidP="00375F7D">
            <w:r w:rsidRPr="005C6052">
              <w:t>S5</w:t>
            </w:r>
          </w:p>
        </w:tc>
        <w:tc>
          <w:tcPr>
            <w:tcW w:w="7470" w:type="dxa"/>
          </w:tcPr>
          <w:p w14:paraId="4F9DDC66" w14:textId="77777777" w:rsidR="00061B13" w:rsidRPr="005C6052" w:rsidRDefault="00061B13" w:rsidP="00375F7D">
            <w:r w:rsidRPr="005C6052">
              <w:t>S1 OR S2 OR S3 OR S4S4</w:t>
            </w:r>
          </w:p>
        </w:tc>
        <w:tc>
          <w:tcPr>
            <w:tcW w:w="1075" w:type="dxa"/>
          </w:tcPr>
          <w:p w14:paraId="761D0AEB" w14:textId="77777777" w:rsidR="00061B13" w:rsidRPr="005C6052" w:rsidRDefault="00061B13" w:rsidP="00375F7D"/>
        </w:tc>
      </w:tr>
      <w:tr w:rsidR="00061B13" w:rsidRPr="005C6052" w14:paraId="57F9612B" w14:textId="77777777" w:rsidTr="00375F7D">
        <w:tc>
          <w:tcPr>
            <w:tcW w:w="805" w:type="dxa"/>
          </w:tcPr>
          <w:p w14:paraId="47EB638B" w14:textId="77777777" w:rsidR="00061B13" w:rsidRPr="005C6052" w:rsidRDefault="00061B13" w:rsidP="00375F7D">
            <w:r>
              <w:t>S4</w:t>
            </w:r>
          </w:p>
        </w:tc>
        <w:tc>
          <w:tcPr>
            <w:tcW w:w="7470" w:type="dxa"/>
          </w:tcPr>
          <w:p w14:paraId="2C56B333" w14:textId="77777777" w:rsidR="00061B13" w:rsidRPr="005C6052" w:rsidRDefault="00061B13" w:rsidP="00375F7D">
            <w:r w:rsidRPr="005C6052">
              <w:t>(MH "Breast Feeding")</w:t>
            </w:r>
          </w:p>
        </w:tc>
        <w:tc>
          <w:tcPr>
            <w:tcW w:w="1075" w:type="dxa"/>
          </w:tcPr>
          <w:p w14:paraId="15256DFE" w14:textId="77777777" w:rsidR="00061B13" w:rsidRPr="005C6052" w:rsidRDefault="00061B13" w:rsidP="00375F7D"/>
        </w:tc>
      </w:tr>
      <w:tr w:rsidR="00061B13" w:rsidRPr="005C6052" w14:paraId="464BEA38" w14:textId="77777777" w:rsidTr="00375F7D">
        <w:tc>
          <w:tcPr>
            <w:tcW w:w="805" w:type="dxa"/>
          </w:tcPr>
          <w:p w14:paraId="15119BCB" w14:textId="77777777" w:rsidR="00061B13" w:rsidRPr="005C6052" w:rsidRDefault="00061B13" w:rsidP="00375F7D">
            <w:r w:rsidRPr="005C6052">
              <w:t>S3</w:t>
            </w:r>
          </w:p>
        </w:tc>
        <w:tc>
          <w:tcPr>
            <w:tcW w:w="7470" w:type="dxa"/>
          </w:tcPr>
          <w:p w14:paraId="5F92872C" w14:textId="77777777" w:rsidR="00061B13" w:rsidRPr="005C6052" w:rsidRDefault="00061B13" w:rsidP="00375F7D">
            <w:r w:rsidRPr="005C6052">
              <w:t>(MH "Milk Expression")</w:t>
            </w:r>
          </w:p>
        </w:tc>
        <w:tc>
          <w:tcPr>
            <w:tcW w:w="1075" w:type="dxa"/>
          </w:tcPr>
          <w:p w14:paraId="13588751" w14:textId="77777777" w:rsidR="00061B13" w:rsidRPr="005C6052" w:rsidRDefault="00061B13" w:rsidP="00375F7D"/>
        </w:tc>
      </w:tr>
      <w:tr w:rsidR="00061B13" w:rsidRPr="005C6052" w14:paraId="44490F52" w14:textId="77777777" w:rsidTr="00375F7D">
        <w:tc>
          <w:tcPr>
            <w:tcW w:w="805" w:type="dxa"/>
          </w:tcPr>
          <w:p w14:paraId="69653E3C" w14:textId="77777777" w:rsidR="00061B13" w:rsidRPr="005C6052" w:rsidRDefault="00061B13" w:rsidP="00375F7D">
            <w:r w:rsidRPr="005C6052">
              <w:t>S2</w:t>
            </w:r>
          </w:p>
        </w:tc>
        <w:tc>
          <w:tcPr>
            <w:tcW w:w="7470" w:type="dxa"/>
          </w:tcPr>
          <w:p w14:paraId="6C11601B" w14:textId="77777777" w:rsidR="00061B13" w:rsidRPr="005C6052" w:rsidRDefault="00061B13" w:rsidP="00375F7D">
            <w:r w:rsidRPr="005C6052">
              <w:t>(MH "Milk, Human+")</w:t>
            </w:r>
          </w:p>
        </w:tc>
        <w:tc>
          <w:tcPr>
            <w:tcW w:w="1075" w:type="dxa"/>
          </w:tcPr>
          <w:p w14:paraId="71A0E39E" w14:textId="77777777" w:rsidR="00061B13" w:rsidRPr="005C6052" w:rsidRDefault="00061B13" w:rsidP="00375F7D"/>
        </w:tc>
      </w:tr>
      <w:tr w:rsidR="00061B13" w14:paraId="46E289E8" w14:textId="77777777" w:rsidTr="00375F7D">
        <w:tc>
          <w:tcPr>
            <w:tcW w:w="805" w:type="dxa"/>
          </w:tcPr>
          <w:p w14:paraId="41DD9E6C" w14:textId="77777777" w:rsidR="00061B13" w:rsidRPr="005C6052" w:rsidRDefault="00061B13" w:rsidP="00375F7D">
            <w:r w:rsidRPr="005C6052">
              <w:t>S1</w:t>
            </w:r>
          </w:p>
        </w:tc>
        <w:tc>
          <w:tcPr>
            <w:tcW w:w="7470" w:type="dxa"/>
          </w:tcPr>
          <w:p w14:paraId="6E1362B5" w14:textId="77777777" w:rsidR="00061B13" w:rsidRDefault="00061B13" w:rsidP="00375F7D">
            <w:r w:rsidRPr="005C6052">
              <w:t>(</w:t>
            </w:r>
            <w:proofErr w:type="gramStart"/>
            <w:r w:rsidRPr="005C6052">
              <w:t>breastmilk</w:t>
            </w:r>
            <w:proofErr w:type="gramEnd"/>
            <w:r w:rsidRPr="005C6052">
              <w:t xml:space="preserve"> or "breast milk" or "human milk" or (mother* N/2 milk) or ((woman or women* or collect* or express* or maternal*) N/1 milk) or lactation or lactating or breastfeed* or "breast feed" or "breast feeds" or "breast feeding" or breastfed or "breast fed")</w:t>
            </w:r>
          </w:p>
        </w:tc>
        <w:tc>
          <w:tcPr>
            <w:tcW w:w="1075" w:type="dxa"/>
          </w:tcPr>
          <w:p w14:paraId="78BEB2E9" w14:textId="77777777" w:rsidR="00061B13" w:rsidRDefault="00061B13" w:rsidP="00375F7D"/>
        </w:tc>
      </w:tr>
    </w:tbl>
    <w:p w14:paraId="7BD16D75" w14:textId="77777777" w:rsidR="00061B13" w:rsidRDefault="00061B13" w:rsidP="00061B13"/>
    <w:p w14:paraId="2C611C17" w14:textId="75BE5C6B" w:rsidR="00061B13" w:rsidRDefault="00061B13" w:rsidP="00061B13">
      <w:pPr>
        <w:pStyle w:val="Heading1"/>
      </w:pPr>
      <w:r>
        <w:t xml:space="preserve">Supplemental Table </w:t>
      </w:r>
      <w:r w:rsidR="003B41F0">
        <w:t>2</w:t>
      </w:r>
      <w:r>
        <w:t>e (S</w:t>
      </w:r>
      <w:r w:rsidR="003B41F0">
        <w:t>2</w:t>
      </w:r>
      <w:r>
        <w:t>E): Web of Science Core Collection</w:t>
      </w:r>
    </w:p>
    <w:p w14:paraId="247F5821" w14:textId="77777777" w:rsidR="00061B13" w:rsidRPr="005C6052" w:rsidRDefault="00061B13" w:rsidP="00061B13">
      <w:r>
        <w:t xml:space="preserve">Updated </w:t>
      </w:r>
      <w:r w:rsidRPr="005C6052">
        <w:t>Feb</w:t>
      </w:r>
      <w:r>
        <w:t>ruary</w:t>
      </w:r>
      <w:r w:rsidRPr="005C6052">
        <w:t xml:space="preserve"> 24</w:t>
      </w:r>
      <w:proofErr w:type="gramStart"/>
      <w:r w:rsidRPr="005C6052">
        <w:t xml:space="preserve"> 2022</w:t>
      </w:r>
      <w:proofErr w:type="gramEnd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25"/>
        <w:gridCol w:w="7380"/>
        <w:gridCol w:w="1350"/>
      </w:tblGrid>
      <w:tr w:rsidR="00061B13" w14:paraId="70197B96" w14:textId="77777777" w:rsidTr="00375F7D">
        <w:tc>
          <w:tcPr>
            <w:tcW w:w="625" w:type="dxa"/>
          </w:tcPr>
          <w:p w14:paraId="44649F30" w14:textId="77777777" w:rsidR="00061B13" w:rsidRDefault="00061B13" w:rsidP="00375F7D">
            <w:r>
              <w:t>7</w:t>
            </w:r>
          </w:p>
        </w:tc>
        <w:tc>
          <w:tcPr>
            <w:tcW w:w="7380" w:type="dxa"/>
          </w:tcPr>
          <w:p w14:paraId="633BCCED" w14:textId="77777777" w:rsidR="00061B13" w:rsidRDefault="00061B13" w:rsidP="00375F7D">
            <w:r>
              <w:t>#5 NOT #6</w:t>
            </w:r>
          </w:p>
        </w:tc>
        <w:tc>
          <w:tcPr>
            <w:tcW w:w="1350" w:type="dxa"/>
          </w:tcPr>
          <w:p w14:paraId="08318DCC" w14:textId="77777777" w:rsidR="00061B13" w:rsidRDefault="00061B13" w:rsidP="00375F7D">
            <w:r>
              <w:t>2,887</w:t>
            </w:r>
            <w:r>
              <w:tab/>
            </w:r>
          </w:p>
        </w:tc>
      </w:tr>
      <w:tr w:rsidR="00061B13" w14:paraId="683E2E2E" w14:textId="77777777" w:rsidTr="00375F7D">
        <w:tc>
          <w:tcPr>
            <w:tcW w:w="625" w:type="dxa"/>
          </w:tcPr>
          <w:p w14:paraId="1CA71757" w14:textId="77777777" w:rsidR="00061B13" w:rsidRDefault="00061B13" w:rsidP="00375F7D">
            <w:r>
              <w:t>6</w:t>
            </w:r>
          </w:p>
        </w:tc>
        <w:tc>
          <w:tcPr>
            <w:tcW w:w="7380" w:type="dxa"/>
          </w:tcPr>
          <w:p w14:paraId="5137232B" w14:textId="77777777" w:rsidR="00061B13" w:rsidRDefault="00061B13" w:rsidP="00375F7D">
            <w:r>
              <w:t>TI</w:t>
            </w:r>
            <w:proofErr w:type="gramStart"/>
            <w:r>
              <w:t>=(</w:t>
            </w:r>
            <w:proofErr w:type="gramEnd"/>
            <w:r>
              <w:t>rat OR rats OR mouse OR mice OR animal-model*)</w:t>
            </w:r>
            <w:r>
              <w:tab/>
            </w:r>
          </w:p>
        </w:tc>
        <w:tc>
          <w:tcPr>
            <w:tcW w:w="1350" w:type="dxa"/>
          </w:tcPr>
          <w:p w14:paraId="4B4D1C29" w14:textId="77777777" w:rsidR="00061B13" w:rsidRDefault="00061B13" w:rsidP="00375F7D">
            <w:r>
              <w:t>1,840,448</w:t>
            </w:r>
          </w:p>
        </w:tc>
      </w:tr>
      <w:tr w:rsidR="00061B13" w14:paraId="44AD894E" w14:textId="77777777" w:rsidTr="00375F7D">
        <w:tc>
          <w:tcPr>
            <w:tcW w:w="625" w:type="dxa"/>
          </w:tcPr>
          <w:p w14:paraId="347E7A05" w14:textId="77777777" w:rsidR="00061B13" w:rsidRDefault="00061B13" w:rsidP="00375F7D">
            <w:r>
              <w:lastRenderedPageBreak/>
              <w:t>5</w:t>
            </w:r>
          </w:p>
        </w:tc>
        <w:tc>
          <w:tcPr>
            <w:tcW w:w="7380" w:type="dxa"/>
          </w:tcPr>
          <w:p w14:paraId="731BED73" w14:textId="77777777" w:rsidR="00061B13" w:rsidRDefault="00061B13" w:rsidP="00375F7D">
            <w:r>
              <w:t>#1 AND #2 AND #3 and English (Languages)</w:t>
            </w:r>
          </w:p>
        </w:tc>
        <w:tc>
          <w:tcPr>
            <w:tcW w:w="1350" w:type="dxa"/>
          </w:tcPr>
          <w:p w14:paraId="11715A9A" w14:textId="77777777" w:rsidR="00061B13" w:rsidRDefault="00061B13" w:rsidP="00375F7D">
            <w:r>
              <w:t>3,269</w:t>
            </w:r>
            <w:r>
              <w:tab/>
            </w:r>
          </w:p>
        </w:tc>
      </w:tr>
      <w:tr w:rsidR="00061B13" w14:paraId="7E813E18" w14:textId="77777777" w:rsidTr="00375F7D">
        <w:tc>
          <w:tcPr>
            <w:tcW w:w="625" w:type="dxa"/>
          </w:tcPr>
          <w:p w14:paraId="50795A7D" w14:textId="77777777" w:rsidR="00061B13" w:rsidRDefault="00061B13" w:rsidP="00375F7D">
            <w:r>
              <w:t>4</w:t>
            </w:r>
          </w:p>
        </w:tc>
        <w:tc>
          <w:tcPr>
            <w:tcW w:w="7380" w:type="dxa"/>
          </w:tcPr>
          <w:p w14:paraId="5A914F7D" w14:textId="77777777" w:rsidR="00061B13" w:rsidRDefault="00061B13" w:rsidP="00375F7D">
            <w:r>
              <w:t>#1 AND #2 AND #3</w:t>
            </w:r>
            <w:r>
              <w:tab/>
            </w:r>
          </w:p>
        </w:tc>
        <w:tc>
          <w:tcPr>
            <w:tcW w:w="1350" w:type="dxa"/>
          </w:tcPr>
          <w:p w14:paraId="13A365B3" w14:textId="77777777" w:rsidR="00061B13" w:rsidRDefault="00061B13" w:rsidP="00375F7D">
            <w:r>
              <w:t>3,351</w:t>
            </w:r>
          </w:p>
        </w:tc>
      </w:tr>
      <w:tr w:rsidR="00061B13" w14:paraId="519E6244" w14:textId="77777777" w:rsidTr="00375F7D">
        <w:tc>
          <w:tcPr>
            <w:tcW w:w="625" w:type="dxa"/>
          </w:tcPr>
          <w:p w14:paraId="3F381628" w14:textId="77777777" w:rsidR="00061B13" w:rsidRDefault="00061B13" w:rsidP="00375F7D">
            <w:r>
              <w:t>3</w:t>
            </w:r>
          </w:p>
        </w:tc>
        <w:tc>
          <w:tcPr>
            <w:tcW w:w="7380" w:type="dxa"/>
          </w:tcPr>
          <w:p w14:paraId="65B6C4AF" w14:textId="77777777" w:rsidR="00061B13" w:rsidRDefault="00061B13" w:rsidP="00375F7D">
            <w:proofErr w:type="spellStart"/>
            <w:r>
              <w:t>obes</w:t>
            </w:r>
            <w:proofErr w:type="spellEnd"/>
            <w:r>
              <w:t xml:space="preserve">* or overweight or weight* or "body fat" or BMI or "body mass" or body-composition* or </w:t>
            </w:r>
            <w:proofErr w:type="spellStart"/>
            <w:r>
              <w:t>adipos</w:t>
            </w:r>
            <w:proofErr w:type="spellEnd"/>
            <w:r>
              <w:t xml:space="preserve">* or fatty-tissue* or </w:t>
            </w:r>
            <w:proofErr w:type="spellStart"/>
            <w:r>
              <w:t>quetelet</w:t>
            </w:r>
            <w:proofErr w:type="spellEnd"/>
            <w:r>
              <w:t>* or waist* (Topic)</w:t>
            </w:r>
            <w:r>
              <w:tab/>
            </w:r>
          </w:p>
        </w:tc>
        <w:tc>
          <w:tcPr>
            <w:tcW w:w="1350" w:type="dxa"/>
          </w:tcPr>
          <w:p w14:paraId="2FA46AB5" w14:textId="77777777" w:rsidR="00061B13" w:rsidRDefault="00061B13" w:rsidP="00375F7D">
            <w:r>
              <w:t>2,604,807</w:t>
            </w:r>
          </w:p>
        </w:tc>
      </w:tr>
      <w:tr w:rsidR="00061B13" w14:paraId="3BD2E54D" w14:textId="77777777" w:rsidTr="00375F7D">
        <w:tc>
          <w:tcPr>
            <w:tcW w:w="625" w:type="dxa"/>
          </w:tcPr>
          <w:p w14:paraId="442CB39A" w14:textId="77777777" w:rsidR="00061B13" w:rsidRDefault="00061B13" w:rsidP="00375F7D">
            <w:r>
              <w:t>2</w:t>
            </w:r>
          </w:p>
        </w:tc>
        <w:tc>
          <w:tcPr>
            <w:tcW w:w="7380" w:type="dxa"/>
          </w:tcPr>
          <w:p w14:paraId="01F3002D" w14:textId="77777777" w:rsidR="00061B13" w:rsidRDefault="00061B13" w:rsidP="00375F7D">
            <w:r>
              <w:t xml:space="preserve">(16S NEAR/2 (rRNA or </w:t>
            </w:r>
            <w:proofErr w:type="spellStart"/>
            <w:r>
              <w:t>ribosom</w:t>
            </w:r>
            <w:proofErr w:type="spellEnd"/>
            <w:r>
              <w:t>*)) or (</w:t>
            </w:r>
            <w:proofErr w:type="spellStart"/>
            <w:r>
              <w:t>sequenc</w:t>
            </w:r>
            <w:proofErr w:type="spellEnd"/>
            <w:r>
              <w:t>* NEAR/3 (</w:t>
            </w:r>
            <w:proofErr w:type="spellStart"/>
            <w:r>
              <w:t>analys</w:t>
            </w:r>
            <w:proofErr w:type="spellEnd"/>
            <w:r>
              <w:t xml:space="preserve">* or </w:t>
            </w:r>
            <w:proofErr w:type="spellStart"/>
            <w:r>
              <w:t>analyz</w:t>
            </w:r>
            <w:proofErr w:type="spellEnd"/>
            <w:r>
              <w:t xml:space="preserve">* or </w:t>
            </w:r>
            <w:proofErr w:type="spellStart"/>
            <w:r>
              <w:t>dna</w:t>
            </w:r>
            <w:proofErr w:type="spellEnd"/>
            <w:r>
              <w:t xml:space="preserve"> or typing or </w:t>
            </w:r>
            <w:proofErr w:type="spellStart"/>
            <w:r>
              <w:t>genom</w:t>
            </w:r>
            <w:proofErr w:type="spellEnd"/>
            <w:r>
              <w:t xml:space="preserve">*)) or bacteria or bacterial or bacterium or flora or microflora or micro-organism* or microorganism* or microbiome* or microbial or microbiota or microbe or microbes or "next generation sequencing" or "next gen sequencing" or "high throughput sequencing" or </w:t>
            </w:r>
            <w:proofErr w:type="spellStart"/>
            <w:r>
              <w:t>metaxonomics</w:t>
            </w:r>
            <w:proofErr w:type="spellEnd"/>
            <w:r>
              <w:t xml:space="preserve"> or metagenomics or </w:t>
            </w:r>
            <w:proofErr w:type="spellStart"/>
            <w:r>
              <w:t>ngs</w:t>
            </w:r>
            <w:proofErr w:type="spellEnd"/>
            <w:r>
              <w:t xml:space="preserve"> or </w:t>
            </w:r>
            <w:proofErr w:type="spellStart"/>
            <w:r>
              <w:t>hts</w:t>
            </w:r>
            <w:proofErr w:type="spellEnd"/>
            <w:r>
              <w:t xml:space="preserve"> or "polymerase chain reaction" or </w:t>
            </w:r>
            <w:proofErr w:type="spellStart"/>
            <w:r>
              <w:t>pcr</w:t>
            </w:r>
            <w:proofErr w:type="spellEnd"/>
            <w:r>
              <w:t xml:space="preserve"> or qPCR or gel NEAR/1 electrophoresis (Topic)</w:t>
            </w:r>
            <w:r>
              <w:tab/>
            </w:r>
          </w:p>
        </w:tc>
        <w:tc>
          <w:tcPr>
            <w:tcW w:w="1350" w:type="dxa"/>
          </w:tcPr>
          <w:p w14:paraId="625A8108" w14:textId="77777777" w:rsidR="00061B13" w:rsidRDefault="00061B13" w:rsidP="00375F7D">
            <w:r>
              <w:t>2,756,423</w:t>
            </w:r>
          </w:p>
          <w:p w14:paraId="45150313" w14:textId="77777777" w:rsidR="00061B13" w:rsidRDefault="00061B13" w:rsidP="00375F7D"/>
          <w:p w14:paraId="5223C159" w14:textId="77777777" w:rsidR="00061B13" w:rsidRDefault="00061B13" w:rsidP="00375F7D"/>
          <w:p w14:paraId="40BD5E2E" w14:textId="77777777" w:rsidR="00061B13" w:rsidRPr="005C6052" w:rsidRDefault="00061B13" w:rsidP="00375F7D">
            <w:pPr>
              <w:jc w:val="center"/>
            </w:pPr>
          </w:p>
        </w:tc>
      </w:tr>
      <w:tr w:rsidR="00061B13" w14:paraId="23DE0A81" w14:textId="77777777" w:rsidTr="00375F7D">
        <w:tc>
          <w:tcPr>
            <w:tcW w:w="625" w:type="dxa"/>
          </w:tcPr>
          <w:p w14:paraId="24B3859A" w14:textId="77777777" w:rsidR="00061B13" w:rsidRDefault="00061B13" w:rsidP="00375F7D">
            <w:r>
              <w:t>1</w:t>
            </w:r>
          </w:p>
        </w:tc>
        <w:tc>
          <w:tcPr>
            <w:tcW w:w="7380" w:type="dxa"/>
          </w:tcPr>
          <w:p w14:paraId="16193B7E" w14:textId="77777777" w:rsidR="00061B13" w:rsidRDefault="00061B13" w:rsidP="00375F7D">
            <w:r>
              <w:t>breastmilk or "breast milk" or "human milk" or (mother* NEAR/2 milk) or ((woman or women* or collect* or express* or maternal*) NEAR/1 milk) or lactation or lactating or breastfeed* or "breast feed" or "breast feeds" or "breast feeding" or breastfed or "breast fed" (Topic)</w:t>
            </w:r>
            <w:r>
              <w:tab/>
            </w:r>
          </w:p>
        </w:tc>
        <w:tc>
          <w:tcPr>
            <w:tcW w:w="1350" w:type="dxa"/>
          </w:tcPr>
          <w:p w14:paraId="610BFC61" w14:textId="77777777" w:rsidR="00061B13" w:rsidRDefault="00061B13" w:rsidP="00375F7D">
            <w:r>
              <w:t>271,072</w:t>
            </w:r>
          </w:p>
        </w:tc>
      </w:tr>
    </w:tbl>
    <w:p w14:paraId="1845B49B" w14:textId="77777777" w:rsidR="00061B13" w:rsidRDefault="00061B13" w:rsidP="00061B13"/>
    <w:p w14:paraId="452E6B8F" w14:textId="7C52AE7D" w:rsidR="00061B13" w:rsidRDefault="00061B13" w:rsidP="00061B13">
      <w:pPr>
        <w:pStyle w:val="Heading1"/>
      </w:pPr>
      <w:r>
        <w:t xml:space="preserve">Supplemental Table </w:t>
      </w:r>
      <w:r w:rsidR="003B41F0">
        <w:t>2</w:t>
      </w:r>
      <w:r>
        <w:t>f (S</w:t>
      </w:r>
      <w:r w:rsidR="003B41F0">
        <w:t>2</w:t>
      </w:r>
      <w:r>
        <w:t>F): Scopus</w:t>
      </w:r>
    </w:p>
    <w:p w14:paraId="20E13135" w14:textId="77777777" w:rsidR="00061B13" w:rsidRDefault="00061B13" w:rsidP="00061B13">
      <w:r>
        <w:t xml:space="preserve">Updated </w:t>
      </w:r>
      <w:r w:rsidRPr="005C6052">
        <w:t>Feb</w:t>
      </w:r>
      <w:r>
        <w:t>ruary 24</w:t>
      </w:r>
      <w:proofErr w:type="gramStart"/>
      <w:r>
        <w:t xml:space="preserve"> 2022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5"/>
        <w:gridCol w:w="1345"/>
      </w:tblGrid>
      <w:tr w:rsidR="00061B13" w14:paraId="1BCE59BC" w14:textId="77777777" w:rsidTr="00375F7D">
        <w:tc>
          <w:tcPr>
            <w:tcW w:w="8005" w:type="dxa"/>
          </w:tcPr>
          <w:p w14:paraId="7A297313" w14:textId="77777777" w:rsidR="00061B13" w:rsidRDefault="00061B13" w:rsidP="00375F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ery</w:t>
            </w:r>
          </w:p>
        </w:tc>
        <w:tc>
          <w:tcPr>
            <w:tcW w:w="1345" w:type="dxa"/>
          </w:tcPr>
          <w:p w14:paraId="2330A248" w14:textId="77777777" w:rsidR="00061B13" w:rsidRDefault="00061B13" w:rsidP="00375F7D">
            <w:r>
              <w:t>results</w:t>
            </w:r>
          </w:p>
        </w:tc>
      </w:tr>
      <w:tr w:rsidR="00061B13" w14:paraId="07E3964B" w14:textId="77777777" w:rsidTr="00375F7D">
        <w:tc>
          <w:tcPr>
            <w:tcW w:w="8005" w:type="dxa"/>
          </w:tcPr>
          <w:p w14:paraId="56552FE7" w14:textId="77777777" w:rsidR="00061B13" w:rsidRDefault="00061B13" w:rsidP="00375F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 ( TITLE-ABS-KEY ( breastmilk  OR  "breast milk"  OR  "human milk"  OR  ( mother*  W/2  milk )  OR  ( ( woman  OR  women*  OR  collect*  OR  express*  OR  maternal* )  W/1  milk )  OR  lactation  OR  lactating  OR  breastfeed*  OR  "breast feed"  OR  "breast feeds"  OR  "breast feeding"  OR  breastfed  OR  "breast fed" ) )  AND  ( TITLE-ABS-KEY ( ( 16s  W/2  ( </w:t>
            </w:r>
            <w:proofErr w:type="spellStart"/>
            <w:r>
              <w:rPr>
                <w:rFonts w:ascii="Calibri" w:hAnsi="Calibri" w:cs="Calibri"/>
                <w:color w:val="000000"/>
              </w:rPr>
              <w:t>rr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ribos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) )  OR  ( </w:t>
            </w:r>
            <w:proofErr w:type="spellStart"/>
            <w:r>
              <w:rPr>
                <w:rFonts w:ascii="Calibri" w:hAnsi="Calibri" w:cs="Calibri"/>
                <w:color w:val="000000"/>
              </w:rPr>
              <w:t>seque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 W/3  ( 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d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OR  typing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gen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) )  OR  bacteria  OR  bacterial  OR  bacterium  OR  flora  OR  microflora  OR  micro-organism*  OR  microorganism*  OR  microbiome*  OR  microbial  OR  microbiota  OR  microbe  OR  microbes  OR  "next generation sequencing"  OR  "next gen sequencing"  OR  "high throughput sequencing"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metaxonomic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OR  metagenomics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ng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ht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OR  "polymerase chain reaction"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pc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qpc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OR  ( gel  W/1  electrophoresis )  OR  "sanger sequencing" ) )  AND  ( TITLE-ABS-KEY ( </w:t>
            </w:r>
            <w:proofErr w:type="spellStart"/>
            <w:r>
              <w:rPr>
                <w:rFonts w:ascii="Calibri" w:hAnsi="Calibri" w:cs="Calibri"/>
                <w:color w:val="000000"/>
              </w:rPr>
              <w:t>ob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 OR  overweight  OR  weight*  OR  "body fat"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b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OR  "body mass"  OR  body-composition*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adip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 OR  fatty-tissue*  OR  </w:t>
            </w:r>
            <w:proofErr w:type="spellStart"/>
            <w:r>
              <w:rPr>
                <w:rFonts w:ascii="Calibri" w:hAnsi="Calibri" w:cs="Calibri"/>
                <w:color w:val="000000"/>
              </w:rPr>
              <w:t>quete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 OR  waist* ) ) )  AND NOT  ( TITLE ( rat  OR  rats  OR  mouse  OR  mice  OR  animal-model* )  OR  KEY ( rat  OR  rats  OR  mouse  OR  mice  OR  animal-model* ) )  AND  ( LIMIT-TO ( LANGUAGE ,  "English" ) ) </w:t>
            </w:r>
          </w:p>
          <w:p w14:paraId="1D1B8A03" w14:textId="77777777" w:rsidR="00061B13" w:rsidRDefault="00061B13" w:rsidP="00375F7D"/>
        </w:tc>
        <w:tc>
          <w:tcPr>
            <w:tcW w:w="1345" w:type="dxa"/>
          </w:tcPr>
          <w:p w14:paraId="448A4771" w14:textId="77777777" w:rsidR="00061B13" w:rsidRDefault="00061B13" w:rsidP="00375F7D">
            <w:r>
              <w:t>2647</w:t>
            </w:r>
          </w:p>
        </w:tc>
      </w:tr>
    </w:tbl>
    <w:p w14:paraId="67BA4E60" w14:textId="77777777" w:rsidR="00AD03D3" w:rsidRDefault="00000000"/>
    <w:sectPr w:rsidR="00AD03D3" w:rsidSect="005B5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B13"/>
    <w:rsid w:val="00061B13"/>
    <w:rsid w:val="00081FF5"/>
    <w:rsid w:val="000D0067"/>
    <w:rsid w:val="000D0AEB"/>
    <w:rsid w:val="000F5E1F"/>
    <w:rsid w:val="00122869"/>
    <w:rsid w:val="00166250"/>
    <w:rsid w:val="001779A4"/>
    <w:rsid w:val="00195694"/>
    <w:rsid w:val="001B3BFE"/>
    <w:rsid w:val="001D1200"/>
    <w:rsid w:val="001D7FE9"/>
    <w:rsid w:val="00216A5E"/>
    <w:rsid w:val="00236D56"/>
    <w:rsid w:val="00264A8D"/>
    <w:rsid w:val="002D0BAC"/>
    <w:rsid w:val="003503F5"/>
    <w:rsid w:val="003B41F0"/>
    <w:rsid w:val="003F78D0"/>
    <w:rsid w:val="00421ACD"/>
    <w:rsid w:val="00426F60"/>
    <w:rsid w:val="0043157E"/>
    <w:rsid w:val="004726CA"/>
    <w:rsid w:val="004C24CE"/>
    <w:rsid w:val="00555C27"/>
    <w:rsid w:val="00576104"/>
    <w:rsid w:val="005A2884"/>
    <w:rsid w:val="005B5B90"/>
    <w:rsid w:val="005F4CEC"/>
    <w:rsid w:val="00630A33"/>
    <w:rsid w:val="00651F80"/>
    <w:rsid w:val="006826A1"/>
    <w:rsid w:val="00696F46"/>
    <w:rsid w:val="006A1B90"/>
    <w:rsid w:val="006B46ED"/>
    <w:rsid w:val="006D0150"/>
    <w:rsid w:val="006D0C46"/>
    <w:rsid w:val="006F2D5D"/>
    <w:rsid w:val="00737BE0"/>
    <w:rsid w:val="007957B9"/>
    <w:rsid w:val="007A7DF3"/>
    <w:rsid w:val="007B3739"/>
    <w:rsid w:val="007B74B8"/>
    <w:rsid w:val="007D70FB"/>
    <w:rsid w:val="007F7068"/>
    <w:rsid w:val="00804DDC"/>
    <w:rsid w:val="00827F4B"/>
    <w:rsid w:val="008615BB"/>
    <w:rsid w:val="00865844"/>
    <w:rsid w:val="00872C3A"/>
    <w:rsid w:val="008A57BF"/>
    <w:rsid w:val="008B6C95"/>
    <w:rsid w:val="00906147"/>
    <w:rsid w:val="00932718"/>
    <w:rsid w:val="009377F7"/>
    <w:rsid w:val="00956578"/>
    <w:rsid w:val="00997FB6"/>
    <w:rsid w:val="00A80D4A"/>
    <w:rsid w:val="00A84CD2"/>
    <w:rsid w:val="00AA654B"/>
    <w:rsid w:val="00AB4C14"/>
    <w:rsid w:val="00B00571"/>
    <w:rsid w:val="00B22203"/>
    <w:rsid w:val="00BF1E66"/>
    <w:rsid w:val="00C02C4E"/>
    <w:rsid w:val="00C12C63"/>
    <w:rsid w:val="00C96277"/>
    <w:rsid w:val="00D07ED4"/>
    <w:rsid w:val="00D22D52"/>
    <w:rsid w:val="00D532C3"/>
    <w:rsid w:val="00D646D4"/>
    <w:rsid w:val="00DB2416"/>
    <w:rsid w:val="00DD06F3"/>
    <w:rsid w:val="00DE2ABF"/>
    <w:rsid w:val="00E42983"/>
    <w:rsid w:val="00E54DC1"/>
    <w:rsid w:val="00E66326"/>
    <w:rsid w:val="00E84273"/>
    <w:rsid w:val="00E9719E"/>
    <w:rsid w:val="00EB202B"/>
    <w:rsid w:val="00EC57D6"/>
    <w:rsid w:val="00F02427"/>
    <w:rsid w:val="00F063D6"/>
    <w:rsid w:val="00F174E3"/>
    <w:rsid w:val="00F20131"/>
    <w:rsid w:val="00F72E44"/>
    <w:rsid w:val="00F72F2E"/>
    <w:rsid w:val="00F80B28"/>
    <w:rsid w:val="00F85CAA"/>
    <w:rsid w:val="00F973D1"/>
    <w:rsid w:val="00FB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A54AF"/>
  <w15:chartTrackingRefBased/>
  <w15:docId w15:val="{E2B7FE3E-F8EA-2542-AC20-052BDBB3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B1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B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B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61B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53</Words>
  <Characters>885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aiy</dc:creator>
  <cp:keywords/>
  <dc:description/>
  <cp:lastModifiedBy>Katherine Daiy</cp:lastModifiedBy>
  <cp:revision>2</cp:revision>
  <dcterms:created xsi:type="dcterms:W3CDTF">2022-08-17T18:46:00Z</dcterms:created>
  <dcterms:modified xsi:type="dcterms:W3CDTF">2022-08-17T18:46:00Z</dcterms:modified>
</cp:coreProperties>
</file>